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95095" w14:textId="125172E2" w:rsidR="000A246E" w:rsidRPr="00A2521F" w:rsidRDefault="00843289">
      <w:pPr>
        <w:ind w:firstLineChars="150" w:firstLine="36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521F">
        <w:rPr>
          <w:rFonts w:ascii="Times New Roman" w:hAnsi="Times New Roman" w:cs="Times New Roman" w:hint="eastAsia"/>
          <w:sz w:val="24"/>
          <w:szCs w:val="24"/>
        </w:rPr>
        <w:t xml:space="preserve">                </w:t>
      </w:r>
      <w:r w:rsidRPr="00A2521F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       </w:t>
      </w:r>
      <w:r w:rsidRPr="00A2521F">
        <w:rPr>
          <w:rFonts w:ascii="Times New Roman" w:hAnsi="Times New Roman" w:cs="Times New Roman" w:hint="eastAsia"/>
          <w:b/>
          <w:sz w:val="24"/>
          <w:szCs w:val="24"/>
        </w:rPr>
        <w:t>SUPPLEMENTAL MATERIAL</w:t>
      </w:r>
    </w:p>
    <w:p w14:paraId="57C5683A" w14:textId="1D3BF48B" w:rsidR="000A246E" w:rsidRPr="00A2521F" w:rsidRDefault="00CB57C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521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843289" w:rsidRPr="00A252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 w:hint="eastAsia"/>
          <w:b/>
          <w:sz w:val="24"/>
          <w:szCs w:val="24"/>
        </w:rPr>
        <w:instrText>= 1 \* ROMAN</w:instrTex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t>I</w: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A2521F" w:rsidRPr="00A252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761C2">
        <w:rPr>
          <w:rFonts w:ascii="Times New Roman" w:hAnsi="Times New Roman" w:cs="Times New Roman"/>
          <w:b/>
          <w:sz w:val="24"/>
          <w:szCs w:val="24"/>
        </w:rPr>
        <w:t>O</w:t>
      </w:r>
      <w:r w:rsidR="00843289" w:rsidRPr="00A2521F">
        <w:rPr>
          <w:rFonts w:ascii="Times New Roman" w:hAnsi="Times New Roman" w:cs="Times New Roman"/>
          <w:b/>
          <w:sz w:val="24"/>
          <w:szCs w:val="24"/>
        </w:rPr>
        <w:t xml:space="preserve">utcome comparison across operator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539"/>
        <w:gridCol w:w="1438"/>
        <w:gridCol w:w="1417"/>
        <w:gridCol w:w="1559"/>
        <w:gridCol w:w="1474"/>
        <w:gridCol w:w="1144"/>
      </w:tblGrid>
      <w:tr w:rsidR="00FE007B" w:rsidRPr="00A2521F" w14:paraId="0D27B015" w14:textId="77777777" w:rsidTr="00FE007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B3C5BE6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59E76CC" w14:textId="087D2498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erator</w:t>
            </w:r>
            <w:r w:rsidR="00FE007B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</w:t>
            </w:r>
          </w:p>
          <w:p w14:paraId="0B404DB3" w14:textId="77777777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=6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CF17A7C" w14:textId="43F1A326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erator</w:t>
            </w:r>
            <w:r w:rsidR="00FE007B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</w:t>
            </w:r>
          </w:p>
          <w:p w14:paraId="16F4B234" w14:textId="77777777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=54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14:paraId="44652F7C" w14:textId="280CD108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erator</w:t>
            </w:r>
            <w:r w:rsidR="00FE007B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</w:t>
            </w:r>
          </w:p>
          <w:p w14:paraId="78DB8388" w14:textId="77777777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=56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1851F04B" w14:textId="0EBBECC9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erator</w:t>
            </w:r>
            <w:r w:rsidR="00FE007B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</w:t>
            </w:r>
          </w:p>
          <w:p w14:paraId="1A7C38B4" w14:textId="77777777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=5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A98017F" w14:textId="5A779C6E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erator</w:t>
            </w:r>
            <w:r w:rsidR="00FE007B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</w:t>
            </w:r>
          </w:p>
          <w:p w14:paraId="247E3024" w14:textId="77777777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=5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809A81A" w14:textId="39B917C1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erator</w:t>
            </w:r>
            <w:r w:rsidR="00FE007B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</w:t>
            </w:r>
          </w:p>
          <w:p w14:paraId="4582AAD0" w14:textId="77777777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=79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40DFBE56" w14:textId="0CD12141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perator</w:t>
            </w:r>
            <w:r w:rsidR="00FE007B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</w:t>
            </w:r>
          </w:p>
          <w:p w14:paraId="6295BBBD" w14:textId="77777777" w:rsidR="000A246E" w:rsidRPr="00A2521F" w:rsidRDefault="00843289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=72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</w:tcPr>
          <w:p w14:paraId="683DF6A5" w14:textId="77777777" w:rsidR="000A246E" w:rsidRPr="00A2521F" w:rsidRDefault="000A246E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14:paraId="25501AFA" w14:textId="6CF79E5F" w:rsidR="00A0229E" w:rsidRPr="00A2521F" w:rsidRDefault="00A0229E" w:rsidP="00A022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cs"/>
                <w:b/>
                <w:bCs/>
                <w:sz w:val="24"/>
                <w:szCs w:val="24"/>
              </w:rPr>
              <w:t>P</w:t>
            </w:r>
          </w:p>
        </w:tc>
      </w:tr>
      <w:tr w:rsidR="00FE007B" w:rsidRPr="00A2521F" w14:paraId="7694025D" w14:textId="77777777" w:rsidTr="00FE007B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69ABF24" w14:textId="1854CE5A" w:rsidR="000A246E" w:rsidRPr="00A2521F" w:rsidRDefault="00843289" w:rsidP="00E1544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FE007B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A393AE" w14:textId="1A013D0A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72.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655E9D" w14:textId="42372D2A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77.8)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14:paraId="72EB9628" w14:textId="24250155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83.9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52EC76AA" w14:textId="58FF0B25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83.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4913498" w14:textId="264CD2A2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81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19B8714" w14:textId="6C39512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81.0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2699FEA2" w14:textId="4B74C038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81.9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</w:tcPr>
          <w:p w14:paraId="7CCA43B2" w14:textId="64EAC6B4" w:rsidR="000A246E" w:rsidRPr="00A2521F" w:rsidRDefault="0024002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715</w:t>
            </w:r>
          </w:p>
        </w:tc>
      </w:tr>
      <w:tr w:rsidR="00FE007B" w:rsidRPr="00A2521F" w14:paraId="290A590B" w14:textId="77777777" w:rsidTr="00FE00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2BAFFC" w14:textId="526D7E4B" w:rsidR="000A246E" w:rsidRPr="00A2521F" w:rsidRDefault="00FE007B" w:rsidP="00E1544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B164F" w14:textId="3C8F6F24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5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63C4A5" w14:textId="59CC6E3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4.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47BAFA8" w14:textId="3AB0E58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39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80E7EF9" w14:textId="4B5B6C5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9E01D" w14:textId="1B6900B5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78138" w14:textId="6DEAA612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3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74FC29" w14:textId="2FC59F15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3.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BFAA14A" w14:textId="1DD5E13A" w:rsidR="000A246E" w:rsidRPr="00A2521F" w:rsidRDefault="0024002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839</w:t>
            </w:r>
          </w:p>
        </w:tc>
      </w:tr>
      <w:tr w:rsidR="00FE007B" w:rsidRPr="00A2521F" w14:paraId="77FDFBD6" w14:textId="77777777" w:rsidTr="00FE00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06C794" w14:textId="77777777" w:rsidR="000A246E" w:rsidRPr="00A2521F" w:rsidRDefault="00843289" w:rsidP="00C635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31E4E" w14:textId="65A78EFE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4E7040" w14:textId="12ACF22D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2.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A351FE5" w14:textId="2F6363F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1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315431A" w14:textId="0D5961DD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BE4AE" w14:textId="148708CB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40D5D0" w14:textId="5DF1F234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7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2573493" w14:textId="268AA41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7.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688C517" w14:textId="312E2EE2" w:rsidR="000A246E" w:rsidRPr="00A2521F" w:rsidRDefault="0024002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705</w:t>
            </w:r>
          </w:p>
        </w:tc>
      </w:tr>
      <w:tr w:rsidR="00FE007B" w:rsidRPr="00A2521F" w14:paraId="2235D6A3" w14:textId="77777777" w:rsidTr="00FE00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B343F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2507D" w14:textId="68259B1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16A060" w14:textId="0FD352A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5.6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F138254" w14:textId="12FE930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7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A7BA94F" w14:textId="390C1D99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AF88B" w14:textId="4EA46A18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DB2DB" w14:textId="25E5A3DD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6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6834489" w14:textId="34B889C9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8.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4E938D4" w14:textId="53C97283" w:rsidR="000A246E" w:rsidRPr="00A2521F" w:rsidRDefault="0024002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43</w:t>
            </w:r>
          </w:p>
        </w:tc>
      </w:tr>
      <w:tr w:rsidR="00FE007B" w:rsidRPr="00A2521F" w14:paraId="682C3B38" w14:textId="77777777" w:rsidTr="00FE007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77F8D8" w14:textId="77777777" w:rsidR="000A246E" w:rsidRPr="00A2521F" w:rsidRDefault="00843289" w:rsidP="00C6355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RT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63556"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9230D7" w14:textId="05BB7BA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6-1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86EB0" w14:textId="3917CF1A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9-9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36B33D2" w14:textId="4B5A87D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4-11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2AFEFFA" w14:textId="20D846E8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3-1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65137" w14:textId="22CDDD02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44-1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68D83" w14:textId="75CC0922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52-10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55FAEF5" w14:textId="773B304A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50-10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2C7DB13" w14:textId="723AE055" w:rsidR="000A246E" w:rsidRPr="00A2521F" w:rsidRDefault="0024002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340</w:t>
            </w:r>
          </w:p>
        </w:tc>
      </w:tr>
      <w:tr w:rsidR="00FE007B" w:rsidRPr="00A2521F" w14:paraId="218E5C3C" w14:textId="77777777" w:rsidTr="00FE007B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3E8D2F3" w14:textId="55B60AB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RS</w:t>
            </w:r>
            <w:proofErr w:type="spellEnd"/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61C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5F17492" w14:textId="04837549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-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B11B2AB" w14:textId="6170F5E1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-5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</w:tcPr>
          <w:p w14:paraId="21003BB7" w14:textId="4595A5FC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-5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20FF9D0C" w14:textId="190D87F2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-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938865E" w14:textId="372508C2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-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8876FAE" w14:textId="2F8751DE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-6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5ED45481" w14:textId="755C7681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="0057718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1-6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 w14:paraId="12BAC117" w14:textId="57BD076D" w:rsidR="000A246E" w:rsidRPr="00A2521F" w:rsidRDefault="0024002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898</w:t>
            </w:r>
          </w:p>
        </w:tc>
      </w:tr>
    </w:tbl>
    <w:p w14:paraId="6D752B35" w14:textId="0671C9AA" w:rsidR="00C63556" w:rsidRPr="00A2521F" w:rsidRDefault="00C63556" w:rsidP="00C6355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 xml:space="preserve">Continuous variables </w:t>
      </w:r>
      <w:r w:rsidRPr="00A2521F">
        <w:rPr>
          <w:rFonts w:ascii="Times New Roman" w:hAnsi="Times New Roman" w:cs="Times New Roman" w:hint="eastAsia"/>
          <w:sz w:val="24"/>
          <w:szCs w:val="24"/>
        </w:rPr>
        <w:t>are</w:t>
      </w:r>
      <w:r w:rsidRPr="00A2521F">
        <w:rPr>
          <w:rFonts w:ascii="Times New Roman" w:hAnsi="Times New Roman" w:cs="Times New Roman"/>
          <w:sz w:val="24"/>
          <w:szCs w:val="24"/>
        </w:rPr>
        <w:t xml:space="preserve"> presented as the median (interquartile range)</w:t>
      </w:r>
      <w:r w:rsidR="00F761C2">
        <w:rPr>
          <w:rFonts w:ascii="Times New Roman" w:hAnsi="Times New Roman" w:cs="Times New Roman"/>
          <w:sz w:val="24"/>
          <w:szCs w:val="24"/>
        </w:rPr>
        <w:t>,</w:t>
      </w:r>
      <w:r w:rsidRPr="00A2521F">
        <w:rPr>
          <w:rFonts w:ascii="Times New Roman" w:hAnsi="Times New Roman" w:cs="Times New Roman"/>
          <w:sz w:val="24"/>
          <w:szCs w:val="24"/>
        </w:rPr>
        <w:t xml:space="preserve"> and categorical variables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are presented as the </w:t>
      </w:r>
      <w:r w:rsidRPr="00A2521F">
        <w:rPr>
          <w:rFonts w:ascii="Times New Roman" w:hAnsi="Times New Roman" w:cs="Times New Roman"/>
          <w:sz w:val="24"/>
          <w:szCs w:val="24"/>
        </w:rPr>
        <w:t xml:space="preserve">frequency </w:t>
      </w:r>
      <w:r w:rsidR="00F761C2" w:rsidRPr="00A2521F">
        <w:rPr>
          <w:rFonts w:ascii="Times New Roman" w:hAnsi="Times New Roman" w:cs="Times New Roman"/>
          <w:sz w:val="24"/>
          <w:szCs w:val="24"/>
        </w:rPr>
        <w:t>(%)</w:t>
      </w:r>
      <w:r w:rsidR="00F761C2">
        <w:rPr>
          <w:rFonts w:ascii="Times New Roman" w:hAnsi="Times New Roman" w:cs="Times New Roman"/>
          <w:sz w:val="24"/>
          <w:szCs w:val="24"/>
        </w:rPr>
        <w:t>.</w:t>
      </w:r>
      <w:r w:rsidR="00F761C2" w:rsidRPr="00A252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07800C" w14:textId="23ED033F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A246E" w:rsidRPr="00A2521F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521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FE007B" w:rsidRPr="00A2521F">
        <w:rPr>
          <w:rFonts w:ascii="Times New Roman" w:hAnsi="Times New Roman" w:cs="Times New Roman"/>
          <w:sz w:val="24"/>
          <w:szCs w:val="24"/>
        </w:rPr>
        <w:t xml:space="preserve">SR, successful reperfusion; FI, functional independence; </w:t>
      </w:r>
      <w:r w:rsidRPr="00A2521F">
        <w:rPr>
          <w:rFonts w:ascii="Times New Roman" w:hAnsi="Times New Roman" w:cs="Times New Roman"/>
          <w:sz w:val="24"/>
          <w:szCs w:val="24"/>
        </w:rPr>
        <w:t>SICH, symptomatic intracerebral hemorrhage; PRT, puncture</w:t>
      </w:r>
      <w:r w:rsidR="00B14E87" w:rsidRPr="00A2521F">
        <w:rPr>
          <w:rFonts w:ascii="Times New Roman" w:hAnsi="Times New Roman" w:cs="Times New Roman"/>
          <w:sz w:val="24"/>
          <w:szCs w:val="24"/>
        </w:rPr>
        <w:t>-</w:t>
      </w:r>
      <w:r w:rsidRPr="00A2521F">
        <w:rPr>
          <w:rFonts w:ascii="Times New Roman" w:hAnsi="Times New Roman" w:cs="Times New Roman"/>
          <w:sz w:val="24"/>
          <w:szCs w:val="24"/>
        </w:rPr>
        <w:t>to</w:t>
      </w:r>
      <w:r w:rsidR="00B14E87" w:rsidRPr="00A2521F">
        <w:rPr>
          <w:rFonts w:ascii="Times New Roman" w:hAnsi="Times New Roman" w:cs="Times New Roman"/>
          <w:sz w:val="24"/>
          <w:szCs w:val="24"/>
        </w:rPr>
        <w:t>-</w:t>
      </w:r>
      <w:r w:rsidRPr="00A2521F">
        <w:rPr>
          <w:rFonts w:ascii="Times New Roman" w:hAnsi="Times New Roman" w:cs="Times New Roman"/>
          <w:sz w:val="24"/>
          <w:szCs w:val="24"/>
        </w:rPr>
        <w:t>reperfusion time;</w:t>
      </w:r>
      <w:r w:rsidRPr="00A2521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mRS, modified Rankin Scale.</w:t>
      </w:r>
    </w:p>
    <w:p w14:paraId="11C82680" w14:textId="7E907184" w:rsidR="000A246E" w:rsidRPr="00A2521F" w:rsidRDefault="006F565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eastAsia="宋体" w:hAnsi="Times New Roman" w:cs="Times New Roman" w:hint="eastAsia"/>
          <w:b/>
          <w:bCs/>
          <w:sz w:val="24"/>
          <w:szCs w:val="24"/>
        </w:rPr>
        <w:instrText>= 2 \* ROMAN</w:instrTex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II</w: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843289" w:rsidRPr="00A2521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nivariate analysis for</w:t>
      </w:r>
      <w:r w:rsidR="0093283C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functional independence</w:t>
      </w:r>
      <w:r w:rsidR="0093283C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,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B70328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90-day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ortality</w:t>
      </w:r>
      <w:r w:rsidR="0093283C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successful reperfusion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486"/>
        <w:gridCol w:w="1484"/>
        <w:gridCol w:w="931"/>
        <w:gridCol w:w="1413"/>
        <w:gridCol w:w="1564"/>
        <w:gridCol w:w="892"/>
        <w:gridCol w:w="1371"/>
        <w:gridCol w:w="147"/>
        <w:gridCol w:w="1317"/>
        <w:gridCol w:w="892"/>
      </w:tblGrid>
      <w:tr w:rsidR="00542642" w:rsidRPr="00A2521F" w14:paraId="44E723EF" w14:textId="77777777" w:rsidTr="008E2FC1">
        <w:tc>
          <w:tcPr>
            <w:tcW w:w="1911" w:type="dxa"/>
            <w:tcBorders>
              <w:top w:val="single" w:sz="4" w:space="0" w:color="auto"/>
            </w:tcBorders>
          </w:tcPr>
          <w:p w14:paraId="4679C3AF" w14:textId="77777777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33650171"/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B05A77" w14:textId="4C41FA84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</w:t>
            </w: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unctional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ndependence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</w:tcPr>
          <w:p w14:paraId="6ED58CBE" w14:textId="77777777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328B4A84" w14:textId="11855767" w:rsidR="00ED145E" w:rsidRPr="00A2521F" w:rsidRDefault="00ED145E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918CEC" w14:textId="08EF7DDB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0-day mortality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</w:tcPr>
          <w:p w14:paraId="2ED04B9D" w14:textId="77777777" w:rsidR="00ED145E" w:rsidRPr="00A2521F" w:rsidRDefault="00ED145E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  <w:p w14:paraId="2FD7E3EC" w14:textId="07F19EC1" w:rsidR="00542642" w:rsidRPr="00A2521F" w:rsidRDefault="00ED145E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</w:t>
            </w:r>
            <w:r w:rsidR="00542642" w:rsidRPr="00A2521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54D97B" w14:textId="5E4EE11D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uccessful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reperfusion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</w:tcPr>
          <w:p w14:paraId="5C7E5609" w14:textId="77777777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281367" w14:textId="75B78BC8" w:rsidR="00ED145E" w:rsidRPr="00A2521F" w:rsidRDefault="00ED145E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</w:tr>
      <w:tr w:rsidR="00542642" w:rsidRPr="00A2521F" w14:paraId="6B66DA13" w14:textId="77777777" w:rsidTr="008E2FC1">
        <w:tc>
          <w:tcPr>
            <w:tcW w:w="1911" w:type="dxa"/>
            <w:tcBorders>
              <w:bottom w:val="single" w:sz="4" w:space="0" w:color="auto"/>
            </w:tcBorders>
          </w:tcPr>
          <w:p w14:paraId="725A5CDD" w14:textId="77777777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FAD5FD4" w14:textId="2887CC1E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="00F761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n=241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9423482" w14:textId="7CAE65C0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</w:t>
            </w:r>
            <w:r w:rsidR="00F761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n=193)</w:t>
            </w:r>
          </w:p>
        </w:tc>
        <w:tc>
          <w:tcPr>
            <w:tcW w:w="931" w:type="dxa"/>
            <w:vMerge/>
            <w:tcBorders>
              <w:bottom w:val="single" w:sz="4" w:space="0" w:color="auto"/>
            </w:tcBorders>
          </w:tcPr>
          <w:p w14:paraId="2BE56008" w14:textId="3B465A88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9A1CF9A" w14:textId="49826232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="00F761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n=334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FA5FF5D" w14:textId="29FE044A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</w:t>
            </w:r>
            <w:r w:rsidR="00F761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n=100)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4E428A5F" w14:textId="2396D8FE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FA990B6" w14:textId="10F7427C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="00F761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n=86)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1447F" w14:textId="78BE39FA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s</w:t>
            </w:r>
            <w:r w:rsidR="00F761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n=348)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524DA6AF" w14:textId="20A5F74F" w:rsidR="00542642" w:rsidRPr="00A2521F" w:rsidRDefault="00542642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F6707" w:rsidRPr="00A2521F" w14:paraId="28AEDE5A" w14:textId="77777777" w:rsidTr="008E2FC1">
        <w:tc>
          <w:tcPr>
            <w:tcW w:w="1911" w:type="dxa"/>
            <w:tcBorders>
              <w:top w:val="single" w:sz="4" w:space="0" w:color="auto"/>
            </w:tcBorders>
          </w:tcPr>
          <w:p w14:paraId="63C905B5" w14:textId="77777777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00C02D19" w14:textId="7F3613DB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61-78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78EBB39" w14:textId="58A4C6C5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 (53-70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69B15AD0" w14:textId="446A6A7A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3F5D273" w14:textId="4183AE46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55-72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8976D68" w14:textId="73C1991B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 (64-79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44CEA47" w14:textId="651B8D4E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1ECE5DE" w14:textId="424CF901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60-78)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</w:tcBorders>
          </w:tcPr>
          <w:p w14:paraId="683B4BD0" w14:textId="44CDC963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56-73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5D8666B" w14:textId="09D2C5D4" w:rsidR="007F6707" w:rsidRPr="00A2521F" w:rsidRDefault="007F6707" w:rsidP="00ED145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43</w:t>
            </w:r>
          </w:p>
        </w:tc>
      </w:tr>
      <w:tr w:rsidR="007F6707" w:rsidRPr="00A2521F" w14:paraId="29588379" w14:textId="77777777" w:rsidTr="008E2FC1">
        <w:tc>
          <w:tcPr>
            <w:tcW w:w="1911" w:type="dxa"/>
          </w:tcPr>
          <w:p w14:paraId="5794E827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6" w:type="dxa"/>
          </w:tcPr>
          <w:p w14:paraId="29E92EFF" w14:textId="6D08C3C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9 (61.8)</w:t>
            </w:r>
          </w:p>
        </w:tc>
        <w:tc>
          <w:tcPr>
            <w:tcW w:w="1484" w:type="dxa"/>
          </w:tcPr>
          <w:p w14:paraId="71BCBC95" w14:textId="044B65F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5 (69.9)</w:t>
            </w:r>
          </w:p>
        </w:tc>
        <w:tc>
          <w:tcPr>
            <w:tcW w:w="931" w:type="dxa"/>
          </w:tcPr>
          <w:p w14:paraId="709B990F" w14:textId="5B94537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13" w:type="dxa"/>
          </w:tcPr>
          <w:p w14:paraId="1C4BDB3F" w14:textId="645374D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5 (67.4)</w:t>
            </w:r>
          </w:p>
        </w:tc>
        <w:tc>
          <w:tcPr>
            <w:tcW w:w="1564" w:type="dxa"/>
          </w:tcPr>
          <w:p w14:paraId="2526D109" w14:textId="70B6502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59.0)</w:t>
            </w:r>
          </w:p>
        </w:tc>
        <w:tc>
          <w:tcPr>
            <w:tcW w:w="892" w:type="dxa"/>
          </w:tcPr>
          <w:p w14:paraId="5D2E153E" w14:textId="1D2E695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371" w:type="dxa"/>
          </w:tcPr>
          <w:p w14:paraId="069B089F" w14:textId="3550D62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 (60.5)</w:t>
            </w:r>
          </w:p>
        </w:tc>
        <w:tc>
          <w:tcPr>
            <w:tcW w:w="1464" w:type="dxa"/>
            <w:gridSpan w:val="2"/>
          </w:tcPr>
          <w:p w14:paraId="04A6772F" w14:textId="25B3AF9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2 (64.1)</w:t>
            </w:r>
          </w:p>
        </w:tc>
        <w:tc>
          <w:tcPr>
            <w:tcW w:w="892" w:type="dxa"/>
          </w:tcPr>
          <w:p w14:paraId="0136FB21" w14:textId="75FC18B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279</w:t>
            </w:r>
          </w:p>
        </w:tc>
      </w:tr>
      <w:tr w:rsidR="007F6707" w:rsidRPr="00A2521F" w14:paraId="7E046E92" w14:textId="77777777" w:rsidTr="008E2FC1">
        <w:tc>
          <w:tcPr>
            <w:tcW w:w="1911" w:type="dxa"/>
          </w:tcPr>
          <w:p w14:paraId="43B87B92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HSS</w:t>
            </w:r>
          </w:p>
        </w:tc>
        <w:tc>
          <w:tcPr>
            <w:tcW w:w="1486" w:type="dxa"/>
          </w:tcPr>
          <w:p w14:paraId="17C274B7" w14:textId="188B579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16-22)</w:t>
            </w:r>
          </w:p>
        </w:tc>
        <w:tc>
          <w:tcPr>
            <w:tcW w:w="1484" w:type="dxa"/>
          </w:tcPr>
          <w:p w14:paraId="1A044EC0" w14:textId="34AD004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11-18)</w:t>
            </w:r>
          </w:p>
        </w:tc>
        <w:tc>
          <w:tcPr>
            <w:tcW w:w="931" w:type="dxa"/>
          </w:tcPr>
          <w:p w14:paraId="324DCD0E" w14:textId="6BF12A6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3" w:type="dxa"/>
          </w:tcPr>
          <w:p w14:paraId="6DC0597D" w14:textId="1DF5174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13-20)</w:t>
            </w:r>
          </w:p>
        </w:tc>
        <w:tc>
          <w:tcPr>
            <w:tcW w:w="1564" w:type="dxa"/>
          </w:tcPr>
          <w:p w14:paraId="07361496" w14:textId="5E8BA2F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16-22)</w:t>
            </w:r>
          </w:p>
        </w:tc>
        <w:tc>
          <w:tcPr>
            <w:tcW w:w="892" w:type="dxa"/>
          </w:tcPr>
          <w:p w14:paraId="40C081DA" w14:textId="2DF6B35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1" w:type="dxa"/>
          </w:tcPr>
          <w:p w14:paraId="17696160" w14:textId="718DE09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8 (15-21)</w:t>
            </w:r>
          </w:p>
        </w:tc>
        <w:tc>
          <w:tcPr>
            <w:tcW w:w="1464" w:type="dxa"/>
            <w:gridSpan w:val="2"/>
          </w:tcPr>
          <w:p w14:paraId="40C96D0D" w14:textId="7962DD8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 (13-20)</w:t>
            </w:r>
          </w:p>
        </w:tc>
        <w:tc>
          <w:tcPr>
            <w:tcW w:w="892" w:type="dxa"/>
          </w:tcPr>
          <w:p w14:paraId="0A696903" w14:textId="634C7E3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657</w:t>
            </w:r>
          </w:p>
        </w:tc>
      </w:tr>
      <w:tr w:rsidR="007F6707" w:rsidRPr="00A2521F" w14:paraId="491E07FD" w14:textId="77777777" w:rsidTr="008E2FC1">
        <w:tc>
          <w:tcPr>
            <w:tcW w:w="1911" w:type="dxa"/>
          </w:tcPr>
          <w:p w14:paraId="0B12D5E5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86" w:type="dxa"/>
          </w:tcPr>
          <w:p w14:paraId="7369D169" w14:textId="6C4B0ED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0 (66.4)</w:t>
            </w:r>
          </w:p>
        </w:tc>
        <w:tc>
          <w:tcPr>
            <w:tcW w:w="1484" w:type="dxa"/>
          </w:tcPr>
          <w:p w14:paraId="3D93A06E" w14:textId="1685EA3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0 (62.2)</w:t>
            </w:r>
          </w:p>
        </w:tc>
        <w:tc>
          <w:tcPr>
            <w:tcW w:w="931" w:type="dxa"/>
          </w:tcPr>
          <w:p w14:paraId="637E7C64" w14:textId="2A77D13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413" w:type="dxa"/>
          </w:tcPr>
          <w:p w14:paraId="0676FFC5" w14:textId="51A3225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0 (62.9)</w:t>
            </w:r>
          </w:p>
        </w:tc>
        <w:tc>
          <w:tcPr>
            <w:tcW w:w="1564" w:type="dxa"/>
          </w:tcPr>
          <w:p w14:paraId="1E3ECA36" w14:textId="7A6A711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70.0)</w:t>
            </w:r>
          </w:p>
        </w:tc>
        <w:tc>
          <w:tcPr>
            <w:tcW w:w="892" w:type="dxa"/>
          </w:tcPr>
          <w:p w14:paraId="69E04272" w14:textId="6081BD1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371" w:type="dxa"/>
          </w:tcPr>
          <w:p w14:paraId="6CA47998" w14:textId="588A5FE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 (66.3)</w:t>
            </w:r>
          </w:p>
        </w:tc>
        <w:tc>
          <w:tcPr>
            <w:tcW w:w="1464" w:type="dxa"/>
            <w:gridSpan w:val="2"/>
          </w:tcPr>
          <w:p w14:paraId="7CD9C064" w14:textId="60DAA44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3 (64.1)</w:t>
            </w:r>
          </w:p>
        </w:tc>
        <w:tc>
          <w:tcPr>
            <w:tcW w:w="892" w:type="dxa"/>
          </w:tcPr>
          <w:p w14:paraId="48B6A60D" w14:textId="0891FEB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03</w:t>
            </w:r>
          </w:p>
        </w:tc>
      </w:tr>
      <w:tr w:rsidR="007F6707" w:rsidRPr="00A2521F" w14:paraId="3C410A0F" w14:textId="77777777" w:rsidTr="008E2FC1">
        <w:tc>
          <w:tcPr>
            <w:tcW w:w="1911" w:type="dxa"/>
          </w:tcPr>
          <w:p w14:paraId="20254EE7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86" w:type="dxa"/>
          </w:tcPr>
          <w:p w14:paraId="596E8F8E" w14:textId="6C3F587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 (24.1)</w:t>
            </w:r>
          </w:p>
        </w:tc>
        <w:tc>
          <w:tcPr>
            <w:tcW w:w="1484" w:type="dxa"/>
          </w:tcPr>
          <w:p w14:paraId="018626DD" w14:textId="5530DF6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22.3)</w:t>
            </w:r>
          </w:p>
        </w:tc>
        <w:tc>
          <w:tcPr>
            <w:tcW w:w="931" w:type="dxa"/>
          </w:tcPr>
          <w:p w14:paraId="128D8B75" w14:textId="4EF6A80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413" w:type="dxa"/>
          </w:tcPr>
          <w:p w14:paraId="5B2BD08F" w14:textId="67986D2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24.0)</w:t>
            </w:r>
          </w:p>
        </w:tc>
        <w:tc>
          <w:tcPr>
            <w:tcW w:w="1564" w:type="dxa"/>
          </w:tcPr>
          <w:p w14:paraId="3AECE71D" w14:textId="5D9F765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 (21.0)</w:t>
            </w:r>
          </w:p>
        </w:tc>
        <w:tc>
          <w:tcPr>
            <w:tcW w:w="892" w:type="dxa"/>
          </w:tcPr>
          <w:p w14:paraId="2D6B0792" w14:textId="498C8C6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371" w:type="dxa"/>
          </w:tcPr>
          <w:p w14:paraId="5250AD2A" w14:textId="57D8856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22.1)</w:t>
            </w:r>
          </w:p>
        </w:tc>
        <w:tc>
          <w:tcPr>
            <w:tcW w:w="1464" w:type="dxa"/>
            <w:gridSpan w:val="2"/>
          </w:tcPr>
          <w:p w14:paraId="7C0FF567" w14:textId="3EDCC58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 (23.6)</w:t>
            </w:r>
          </w:p>
        </w:tc>
        <w:tc>
          <w:tcPr>
            <w:tcW w:w="892" w:type="dxa"/>
          </w:tcPr>
          <w:p w14:paraId="0B4665C2" w14:textId="63E4541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73</w:t>
            </w:r>
          </w:p>
        </w:tc>
      </w:tr>
      <w:tr w:rsidR="007F6707" w:rsidRPr="00A2521F" w14:paraId="4BF66B22" w14:textId="77777777" w:rsidTr="008E2FC1">
        <w:tc>
          <w:tcPr>
            <w:tcW w:w="1911" w:type="dxa"/>
          </w:tcPr>
          <w:p w14:paraId="262BB153" w14:textId="565239E0" w:rsidR="007F6707" w:rsidRPr="00A2521F" w:rsidRDefault="001673E8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="007F6707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yslipidemia</w:t>
            </w:r>
          </w:p>
        </w:tc>
        <w:tc>
          <w:tcPr>
            <w:tcW w:w="1486" w:type="dxa"/>
          </w:tcPr>
          <w:p w14:paraId="04341F12" w14:textId="2FF405B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 (25.3)</w:t>
            </w:r>
          </w:p>
        </w:tc>
        <w:tc>
          <w:tcPr>
            <w:tcW w:w="1484" w:type="dxa"/>
          </w:tcPr>
          <w:p w14:paraId="5E98A39E" w14:textId="3F8D233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 (21.8)</w:t>
            </w:r>
          </w:p>
        </w:tc>
        <w:tc>
          <w:tcPr>
            <w:tcW w:w="931" w:type="dxa"/>
          </w:tcPr>
          <w:p w14:paraId="20C9D970" w14:textId="248BC81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413" w:type="dxa"/>
          </w:tcPr>
          <w:p w14:paraId="7AA76CE2" w14:textId="2189256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21.9)</w:t>
            </w:r>
          </w:p>
        </w:tc>
        <w:tc>
          <w:tcPr>
            <w:tcW w:w="1564" w:type="dxa"/>
          </w:tcPr>
          <w:p w14:paraId="04091A15" w14:textId="256BC51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30.0)</w:t>
            </w:r>
          </w:p>
        </w:tc>
        <w:tc>
          <w:tcPr>
            <w:tcW w:w="892" w:type="dxa"/>
          </w:tcPr>
          <w:p w14:paraId="6C3A5465" w14:textId="3274EEC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371" w:type="dxa"/>
          </w:tcPr>
          <w:p w14:paraId="753E88C1" w14:textId="41FF0CB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22.1)</w:t>
            </w:r>
          </w:p>
        </w:tc>
        <w:tc>
          <w:tcPr>
            <w:tcW w:w="1464" w:type="dxa"/>
            <w:gridSpan w:val="2"/>
          </w:tcPr>
          <w:p w14:paraId="7B113884" w14:textId="3691C8E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 (24.1)</w:t>
            </w:r>
          </w:p>
        </w:tc>
        <w:tc>
          <w:tcPr>
            <w:tcW w:w="892" w:type="dxa"/>
          </w:tcPr>
          <w:p w14:paraId="5EB20913" w14:textId="497AF25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690</w:t>
            </w:r>
          </w:p>
        </w:tc>
      </w:tr>
      <w:tr w:rsidR="007F6707" w:rsidRPr="00A2521F" w14:paraId="7F747D6A" w14:textId="77777777" w:rsidTr="008E2FC1">
        <w:tc>
          <w:tcPr>
            <w:tcW w:w="1911" w:type="dxa"/>
          </w:tcPr>
          <w:p w14:paraId="4778E07A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486" w:type="dxa"/>
          </w:tcPr>
          <w:p w14:paraId="534CBEAA" w14:textId="4AFA1A7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4 (47.3)</w:t>
            </w:r>
          </w:p>
        </w:tc>
        <w:tc>
          <w:tcPr>
            <w:tcW w:w="1484" w:type="dxa"/>
          </w:tcPr>
          <w:p w14:paraId="423B6403" w14:textId="77D5576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28.5)</w:t>
            </w:r>
          </w:p>
        </w:tc>
        <w:tc>
          <w:tcPr>
            <w:tcW w:w="931" w:type="dxa"/>
          </w:tcPr>
          <w:p w14:paraId="7B78A246" w14:textId="4E883D3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3" w:type="dxa"/>
          </w:tcPr>
          <w:p w14:paraId="5DF659CE" w14:textId="5BA1B64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4 (34.1)</w:t>
            </w:r>
          </w:p>
        </w:tc>
        <w:tc>
          <w:tcPr>
            <w:tcW w:w="1564" w:type="dxa"/>
          </w:tcPr>
          <w:p w14:paraId="4EE00FC6" w14:textId="65DBBF2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55.0)</w:t>
            </w:r>
          </w:p>
        </w:tc>
        <w:tc>
          <w:tcPr>
            <w:tcW w:w="892" w:type="dxa"/>
          </w:tcPr>
          <w:p w14:paraId="04C9F3E7" w14:textId="3A42105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1" w:type="dxa"/>
          </w:tcPr>
          <w:p w14:paraId="03487C18" w14:textId="0D14CD0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 (43.0)</w:t>
            </w:r>
          </w:p>
        </w:tc>
        <w:tc>
          <w:tcPr>
            <w:tcW w:w="1464" w:type="dxa"/>
            <w:gridSpan w:val="2"/>
          </w:tcPr>
          <w:p w14:paraId="0ECD5B0C" w14:textId="11D5BE2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2 (37.9)</w:t>
            </w:r>
          </w:p>
        </w:tc>
        <w:tc>
          <w:tcPr>
            <w:tcW w:w="892" w:type="dxa"/>
          </w:tcPr>
          <w:p w14:paraId="772A82EC" w14:textId="0CB0A4D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386</w:t>
            </w:r>
          </w:p>
        </w:tc>
      </w:tr>
      <w:tr w:rsidR="007F6707" w:rsidRPr="00A2521F" w14:paraId="509AEB1C" w14:textId="77777777" w:rsidTr="008E2FC1">
        <w:tc>
          <w:tcPr>
            <w:tcW w:w="1911" w:type="dxa"/>
          </w:tcPr>
          <w:p w14:paraId="32FC4EDC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rrent 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1486" w:type="dxa"/>
          </w:tcPr>
          <w:p w14:paraId="292C6DA9" w14:textId="1378CDA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27.4)</w:t>
            </w:r>
          </w:p>
        </w:tc>
        <w:tc>
          <w:tcPr>
            <w:tcW w:w="1484" w:type="dxa"/>
          </w:tcPr>
          <w:p w14:paraId="2877A245" w14:textId="1C75DAB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37.8)</w:t>
            </w:r>
          </w:p>
        </w:tc>
        <w:tc>
          <w:tcPr>
            <w:tcW w:w="931" w:type="dxa"/>
          </w:tcPr>
          <w:p w14:paraId="1098FB8C" w14:textId="7054FCB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413" w:type="dxa"/>
          </w:tcPr>
          <w:p w14:paraId="57F6F277" w14:textId="076FEEF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6 (34.7)</w:t>
            </w:r>
          </w:p>
        </w:tc>
        <w:tc>
          <w:tcPr>
            <w:tcW w:w="1564" w:type="dxa"/>
          </w:tcPr>
          <w:p w14:paraId="37C09972" w14:textId="6C2E742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23.0)</w:t>
            </w:r>
          </w:p>
        </w:tc>
        <w:tc>
          <w:tcPr>
            <w:tcW w:w="892" w:type="dxa"/>
          </w:tcPr>
          <w:p w14:paraId="72CB7890" w14:textId="4D2A1B5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71" w:type="dxa"/>
          </w:tcPr>
          <w:p w14:paraId="146A116F" w14:textId="2F8607B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22.1)</w:t>
            </w:r>
          </w:p>
        </w:tc>
        <w:tc>
          <w:tcPr>
            <w:tcW w:w="1464" w:type="dxa"/>
            <w:gridSpan w:val="2"/>
          </w:tcPr>
          <w:p w14:paraId="442B9C0D" w14:textId="4FECD5C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0 (34.5)</w:t>
            </w:r>
          </w:p>
        </w:tc>
        <w:tc>
          <w:tcPr>
            <w:tcW w:w="892" w:type="dxa"/>
          </w:tcPr>
          <w:p w14:paraId="580E788F" w14:textId="6FB18C4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27</w:t>
            </w:r>
          </w:p>
        </w:tc>
      </w:tr>
      <w:tr w:rsidR="007F6707" w:rsidRPr="00A2521F" w14:paraId="0FD9A69A" w14:textId="77777777" w:rsidTr="008E2FC1">
        <w:tc>
          <w:tcPr>
            <w:tcW w:w="1911" w:type="dxa"/>
          </w:tcPr>
          <w:p w14:paraId="623A6730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troke cause</w:t>
            </w:r>
          </w:p>
        </w:tc>
        <w:tc>
          <w:tcPr>
            <w:tcW w:w="1486" w:type="dxa"/>
          </w:tcPr>
          <w:p w14:paraId="76D9DA1D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1E9178FC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</w:tcPr>
          <w:p w14:paraId="4DDB1C0F" w14:textId="63687E8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413" w:type="dxa"/>
          </w:tcPr>
          <w:p w14:paraId="69D05459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7840BF8F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6701B9FF" w14:textId="3ACBB0C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71" w:type="dxa"/>
          </w:tcPr>
          <w:p w14:paraId="75958A5B" w14:textId="20354A5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gridSpan w:val="2"/>
          </w:tcPr>
          <w:p w14:paraId="04E9B0CF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1430B078" w14:textId="095F390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01</w:t>
            </w:r>
          </w:p>
        </w:tc>
      </w:tr>
      <w:tr w:rsidR="007F6707" w:rsidRPr="00A2521F" w14:paraId="2982A3E9" w14:textId="77777777" w:rsidTr="008E2FC1">
        <w:tc>
          <w:tcPr>
            <w:tcW w:w="1911" w:type="dxa"/>
          </w:tcPr>
          <w:p w14:paraId="2BD92C33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cardioembolism</w:t>
            </w:r>
          </w:p>
        </w:tc>
        <w:tc>
          <w:tcPr>
            <w:tcW w:w="1486" w:type="dxa"/>
          </w:tcPr>
          <w:p w14:paraId="41CC7F06" w14:textId="334A908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2 (50.6)</w:t>
            </w:r>
          </w:p>
        </w:tc>
        <w:tc>
          <w:tcPr>
            <w:tcW w:w="1484" w:type="dxa"/>
          </w:tcPr>
          <w:p w14:paraId="5D31CE7D" w14:textId="4E98302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39.3)</w:t>
            </w:r>
          </w:p>
        </w:tc>
        <w:tc>
          <w:tcPr>
            <w:tcW w:w="931" w:type="dxa"/>
          </w:tcPr>
          <w:p w14:paraId="5ACB6BEC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48F826C2" w14:textId="3F7C84E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2 (42.5)</w:t>
            </w:r>
          </w:p>
        </w:tc>
        <w:tc>
          <w:tcPr>
            <w:tcW w:w="1564" w:type="dxa"/>
          </w:tcPr>
          <w:p w14:paraId="72F3BB23" w14:textId="2703CDB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56.0)</w:t>
            </w:r>
          </w:p>
        </w:tc>
        <w:tc>
          <w:tcPr>
            <w:tcW w:w="892" w:type="dxa"/>
          </w:tcPr>
          <w:p w14:paraId="0B5F25AE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45817A97" w14:textId="2FA09AF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38.4)</w:t>
            </w:r>
          </w:p>
        </w:tc>
        <w:tc>
          <w:tcPr>
            <w:tcW w:w="1464" w:type="dxa"/>
            <w:gridSpan w:val="2"/>
          </w:tcPr>
          <w:p w14:paraId="1348D96F" w14:textId="4BD1230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5 (47.4)</w:t>
            </w:r>
          </w:p>
        </w:tc>
        <w:tc>
          <w:tcPr>
            <w:tcW w:w="892" w:type="dxa"/>
          </w:tcPr>
          <w:p w14:paraId="6CCA4459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6707" w:rsidRPr="00A2521F" w14:paraId="18686360" w14:textId="77777777" w:rsidTr="00944259">
        <w:tc>
          <w:tcPr>
            <w:tcW w:w="1911" w:type="dxa"/>
          </w:tcPr>
          <w:p w14:paraId="13D6F8DD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AA</w:t>
            </w:r>
          </w:p>
        </w:tc>
        <w:tc>
          <w:tcPr>
            <w:tcW w:w="1486" w:type="dxa"/>
          </w:tcPr>
          <w:p w14:paraId="7F8C7948" w14:textId="57F6BA1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41.1)</w:t>
            </w:r>
          </w:p>
        </w:tc>
        <w:tc>
          <w:tcPr>
            <w:tcW w:w="1484" w:type="dxa"/>
          </w:tcPr>
          <w:p w14:paraId="4B15ACC7" w14:textId="2F4F014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49.2)</w:t>
            </w:r>
          </w:p>
        </w:tc>
        <w:tc>
          <w:tcPr>
            <w:tcW w:w="931" w:type="dxa"/>
          </w:tcPr>
          <w:p w14:paraId="19921E3E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159F0319" w14:textId="04F15F6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8 (47.3)</w:t>
            </w:r>
          </w:p>
        </w:tc>
        <w:tc>
          <w:tcPr>
            <w:tcW w:w="1564" w:type="dxa"/>
          </w:tcPr>
          <w:p w14:paraId="10469001" w14:textId="3AE5E55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36.0)</w:t>
            </w:r>
          </w:p>
        </w:tc>
        <w:tc>
          <w:tcPr>
            <w:tcW w:w="892" w:type="dxa"/>
          </w:tcPr>
          <w:p w14:paraId="7E0F397F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3915FA3F" w14:textId="193F5FB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46.5)</w:t>
            </w:r>
          </w:p>
        </w:tc>
        <w:tc>
          <w:tcPr>
            <w:tcW w:w="1317" w:type="dxa"/>
          </w:tcPr>
          <w:p w14:paraId="1B2E1310" w14:textId="7543A8C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4 (44.3)</w:t>
            </w:r>
          </w:p>
        </w:tc>
        <w:tc>
          <w:tcPr>
            <w:tcW w:w="892" w:type="dxa"/>
          </w:tcPr>
          <w:p w14:paraId="519E0DED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6707" w:rsidRPr="00A2521F" w14:paraId="40BFB42A" w14:textId="77777777" w:rsidTr="00944259">
        <w:tc>
          <w:tcPr>
            <w:tcW w:w="1911" w:type="dxa"/>
          </w:tcPr>
          <w:p w14:paraId="77B9125E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486" w:type="dxa"/>
          </w:tcPr>
          <w:p w14:paraId="738594E7" w14:textId="209CC65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8.3)</w:t>
            </w:r>
          </w:p>
        </w:tc>
        <w:tc>
          <w:tcPr>
            <w:tcW w:w="1484" w:type="dxa"/>
          </w:tcPr>
          <w:p w14:paraId="66AE5F0C" w14:textId="3971381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 (11.4)</w:t>
            </w:r>
          </w:p>
        </w:tc>
        <w:tc>
          <w:tcPr>
            <w:tcW w:w="931" w:type="dxa"/>
          </w:tcPr>
          <w:p w14:paraId="4A813663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5A104470" w14:textId="4780BCD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 (10.2)</w:t>
            </w:r>
          </w:p>
        </w:tc>
        <w:tc>
          <w:tcPr>
            <w:tcW w:w="1564" w:type="dxa"/>
          </w:tcPr>
          <w:p w14:paraId="3D1E59AD" w14:textId="30D8733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8.0)</w:t>
            </w:r>
          </w:p>
        </w:tc>
        <w:tc>
          <w:tcPr>
            <w:tcW w:w="892" w:type="dxa"/>
          </w:tcPr>
          <w:p w14:paraId="50630548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12029EB5" w14:textId="5BAFCF7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15.1)</w:t>
            </w:r>
          </w:p>
        </w:tc>
        <w:tc>
          <w:tcPr>
            <w:tcW w:w="1317" w:type="dxa"/>
          </w:tcPr>
          <w:p w14:paraId="098F314A" w14:textId="3FAE02D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8.3)</w:t>
            </w:r>
          </w:p>
        </w:tc>
        <w:tc>
          <w:tcPr>
            <w:tcW w:w="892" w:type="dxa"/>
          </w:tcPr>
          <w:p w14:paraId="5562ABD0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6707" w:rsidRPr="00A2521F" w14:paraId="38EBA6E6" w14:textId="77777777" w:rsidTr="00944259">
        <w:tc>
          <w:tcPr>
            <w:tcW w:w="1911" w:type="dxa"/>
          </w:tcPr>
          <w:p w14:paraId="156F7B76" w14:textId="26E2E1C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PECT</w:t>
            </w:r>
            <w:r w:rsidR="00DD7E93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86" w:type="dxa"/>
          </w:tcPr>
          <w:p w14:paraId="6B288CC0" w14:textId="7AC813C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7-10)</w:t>
            </w:r>
          </w:p>
        </w:tc>
        <w:tc>
          <w:tcPr>
            <w:tcW w:w="1484" w:type="dxa"/>
          </w:tcPr>
          <w:p w14:paraId="0DAC996B" w14:textId="68AB0E6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8-10)</w:t>
            </w:r>
          </w:p>
        </w:tc>
        <w:tc>
          <w:tcPr>
            <w:tcW w:w="931" w:type="dxa"/>
          </w:tcPr>
          <w:p w14:paraId="3186450F" w14:textId="0555961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3" w:type="dxa"/>
          </w:tcPr>
          <w:p w14:paraId="07142A38" w14:textId="3F6AA03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8-10)</w:t>
            </w:r>
          </w:p>
        </w:tc>
        <w:tc>
          <w:tcPr>
            <w:tcW w:w="1564" w:type="dxa"/>
          </w:tcPr>
          <w:p w14:paraId="2BA44AAF" w14:textId="7890D42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-10)</w:t>
            </w:r>
          </w:p>
        </w:tc>
        <w:tc>
          <w:tcPr>
            <w:tcW w:w="892" w:type="dxa"/>
          </w:tcPr>
          <w:p w14:paraId="58D1F915" w14:textId="672830F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18" w:type="dxa"/>
            <w:gridSpan w:val="2"/>
          </w:tcPr>
          <w:p w14:paraId="70E02D4A" w14:textId="2CE0E1A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7-10)</w:t>
            </w:r>
          </w:p>
        </w:tc>
        <w:tc>
          <w:tcPr>
            <w:tcW w:w="1317" w:type="dxa"/>
          </w:tcPr>
          <w:p w14:paraId="63365E66" w14:textId="11B0401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8-10)</w:t>
            </w:r>
          </w:p>
        </w:tc>
        <w:tc>
          <w:tcPr>
            <w:tcW w:w="892" w:type="dxa"/>
          </w:tcPr>
          <w:p w14:paraId="37D06C43" w14:textId="503814B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20</w:t>
            </w:r>
          </w:p>
        </w:tc>
      </w:tr>
      <w:tr w:rsidR="007F6707" w:rsidRPr="00A2521F" w14:paraId="7ED60168" w14:textId="77777777" w:rsidTr="00944259">
        <w:tc>
          <w:tcPr>
            <w:tcW w:w="1911" w:type="dxa"/>
          </w:tcPr>
          <w:p w14:paraId="436E8505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cclusion site </w:t>
            </w:r>
          </w:p>
        </w:tc>
        <w:tc>
          <w:tcPr>
            <w:tcW w:w="1486" w:type="dxa"/>
          </w:tcPr>
          <w:p w14:paraId="5C6DC3BE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79FB309A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</w:tcPr>
          <w:p w14:paraId="34848952" w14:textId="0BEB482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3" w:type="dxa"/>
          </w:tcPr>
          <w:p w14:paraId="5B94CE8D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76C4E72A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7AE51E54" w14:textId="5C3CB50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18" w:type="dxa"/>
            <w:gridSpan w:val="2"/>
          </w:tcPr>
          <w:p w14:paraId="01F1E4E4" w14:textId="4C6B3CB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37E6AAA9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272DF934" w14:textId="127FD0A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7</w:t>
            </w:r>
          </w:p>
        </w:tc>
      </w:tr>
      <w:tr w:rsidR="007F6707" w:rsidRPr="00A2521F" w14:paraId="649B0669" w14:textId="77777777" w:rsidTr="00944259">
        <w:tc>
          <w:tcPr>
            <w:tcW w:w="1911" w:type="dxa"/>
          </w:tcPr>
          <w:p w14:paraId="7300EBDD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CA M1</w:t>
            </w:r>
          </w:p>
        </w:tc>
        <w:tc>
          <w:tcPr>
            <w:tcW w:w="1486" w:type="dxa"/>
          </w:tcPr>
          <w:p w14:paraId="487D1CAD" w14:textId="1FF9766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6 (48.1)</w:t>
            </w:r>
          </w:p>
        </w:tc>
        <w:tc>
          <w:tcPr>
            <w:tcW w:w="1484" w:type="dxa"/>
          </w:tcPr>
          <w:p w14:paraId="02C1E461" w14:textId="403F40D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8 (61.1)</w:t>
            </w:r>
          </w:p>
        </w:tc>
        <w:tc>
          <w:tcPr>
            <w:tcW w:w="931" w:type="dxa"/>
          </w:tcPr>
          <w:p w14:paraId="6363144F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6B0F07F2" w14:textId="55A7CE5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5 (58.4)</w:t>
            </w:r>
          </w:p>
        </w:tc>
        <w:tc>
          <w:tcPr>
            <w:tcW w:w="1564" w:type="dxa"/>
          </w:tcPr>
          <w:p w14:paraId="3AB0B950" w14:textId="21A32BE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39.0)</w:t>
            </w:r>
          </w:p>
        </w:tc>
        <w:tc>
          <w:tcPr>
            <w:tcW w:w="892" w:type="dxa"/>
          </w:tcPr>
          <w:p w14:paraId="28C20935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05656B82" w14:textId="1A8FE99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 (39.5)</w:t>
            </w:r>
          </w:p>
        </w:tc>
        <w:tc>
          <w:tcPr>
            <w:tcW w:w="1317" w:type="dxa"/>
          </w:tcPr>
          <w:p w14:paraId="1EDA1533" w14:textId="31974C2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0 (57.5)</w:t>
            </w:r>
          </w:p>
        </w:tc>
        <w:tc>
          <w:tcPr>
            <w:tcW w:w="892" w:type="dxa"/>
          </w:tcPr>
          <w:p w14:paraId="2F6BF722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6707" w:rsidRPr="00A2521F" w14:paraId="22D7184A" w14:textId="77777777" w:rsidTr="00944259">
        <w:tc>
          <w:tcPr>
            <w:tcW w:w="1911" w:type="dxa"/>
          </w:tcPr>
          <w:p w14:paraId="2A51C51C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CA</w:t>
            </w:r>
          </w:p>
        </w:tc>
        <w:tc>
          <w:tcPr>
            <w:tcW w:w="1486" w:type="dxa"/>
          </w:tcPr>
          <w:p w14:paraId="7B6B8C2E" w14:textId="0BD8306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3 (42.7)</w:t>
            </w:r>
          </w:p>
        </w:tc>
        <w:tc>
          <w:tcPr>
            <w:tcW w:w="1484" w:type="dxa"/>
          </w:tcPr>
          <w:p w14:paraId="67EDA7CF" w14:textId="7FC4F5E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 (28.0)</w:t>
            </w:r>
          </w:p>
        </w:tc>
        <w:tc>
          <w:tcPr>
            <w:tcW w:w="931" w:type="dxa"/>
          </w:tcPr>
          <w:p w14:paraId="234BAE02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295F353B" w14:textId="421B1BC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8 (32.3)</w:t>
            </w:r>
          </w:p>
        </w:tc>
        <w:tc>
          <w:tcPr>
            <w:tcW w:w="1564" w:type="dxa"/>
          </w:tcPr>
          <w:p w14:paraId="4489DC3E" w14:textId="250662D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49.0)</w:t>
            </w:r>
          </w:p>
        </w:tc>
        <w:tc>
          <w:tcPr>
            <w:tcW w:w="892" w:type="dxa"/>
          </w:tcPr>
          <w:p w14:paraId="77D31F1F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1E038A48" w14:textId="6FD365B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5 (52.3)</w:t>
            </w:r>
          </w:p>
        </w:tc>
        <w:tc>
          <w:tcPr>
            <w:tcW w:w="1317" w:type="dxa"/>
          </w:tcPr>
          <w:p w14:paraId="08DCAE19" w14:textId="14507A6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2 (32.2)</w:t>
            </w:r>
          </w:p>
        </w:tc>
        <w:tc>
          <w:tcPr>
            <w:tcW w:w="892" w:type="dxa"/>
          </w:tcPr>
          <w:p w14:paraId="150FA291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6707" w:rsidRPr="00A2521F" w14:paraId="4691A6DB" w14:textId="77777777" w:rsidTr="00944259">
        <w:tc>
          <w:tcPr>
            <w:tcW w:w="1911" w:type="dxa"/>
          </w:tcPr>
          <w:p w14:paraId="30CB9E89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CA M2</w:t>
            </w:r>
          </w:p>
        </w:tc>
        <w:tc>
          <w:tcPr>
            <w:tcW w:w="1486" w:type="dxa"/>
          </w:tcPr>
          <w:p w14:paraId="20338B6E" w14:textId="0109892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 (7.1)</w:t>
            </w:r>
          </w:p>
        </w:tc>
        <w:tc>
          <w:tcPr>
            <w:tcW w:w="1484" w:type="dxa"/>
          </w:tcPr>
          <w:p w14:paraId="7478CD4E" w14:textId="65DF4A7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10.4)</w:t>
            </w:r>
          </w:p>
        </w:tc>
        <w:tc>
          <w:tcPr>
            <w:tcW w:w="931" w:type="dxa"/>
          </w:tcPr>
          <w:p w14:paraId="59691B13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30409DEA" w14:textId="4239E63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 (8.4)</w:t>
            </w:r>
          </w:p>
        </w:tc>
        <w:tc>
          <w:tcPr>
            <w:tcW w:w="1564" w:type="dxa"/>
          </w:tcPr>
          <w:p w14:paraId="39F6F712" w14:textId="4241CFD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9.0)</w:t>
            </w:r>
          </w:p>
        </w:tc>
        <w:tc>
          <w:tcPr>
            <w:tcW w:w="892" w:type="dxa"/>
          </w:tcPr>
          <w:p w14:paraId="527137F1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0E8DBB79" w14:textId="45977DB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7.0)</w:t>
            </w:r>
          </w:p>
        </w:tc>
        <w:tc>
          <w:tcPr>
            <w:tcW w:w="1317" w:type="dxa"/>
          </w:tcPr>
          <w:p w14:paraId="6E5DD24B" w14:textId="6E74E19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 (8.9)</w:t>
            </w:r>
          </w:p>
        </w:tc>
        <w:tc>
          <w:tcPr>
            <w:tcW w:w="892" w:type="dxa"/>
          </w:tcPr>
          <w:p w14:paraId="20597013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6707" w:rsidRPr="00A2521F" w14:paraId="7F15E940" w14:textId="77777777" w:rsidTr="00944259">
        <w:tc>
          <w:tcPr>
            <w:tcW w:w="1911" w:type="dxa"/>
          </w:tcPr>
          <w:p w14:paraId="5CBB01A3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1486" w:type="dxa"/>
          </w:tcPr>
          <w:p w14:paraId="1C2DFF8F" w14:textId="71CFD26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.1)</w:t>
            </w:r>
          </w:p>
        </w:tc>
        <w:tc>
          <w:tcPr>
            <w:tcW w:w="1484" w:type="dxa"/>
          </w:tcPr>
          <w:p w14:paraId="2BB1DEBA" w14:textId="4CC7D56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931" w:type="dxa"/>
          </w:tcPr>
          <w:p w14:paraId="61BA4DE0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434A6F14" w14:textId="29534A9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564" w:type="dxa"/>
          </w:tcPr>
          <w:p w14:paraId="199430E7" w14:textId="7B61E2E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.0)</w:t>
            </w:r>
          </w:p>
        </w:tc>
        <w:tc>
          <w:tcPr>
            <w:tcW w:w="892" w:type="dxa"/>
          </w:tcPr>
          <w:p w14:paraId="6524D134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gridSpan w:val="2"/>
          </w:tcPr>
          <w:p w14:paraId="0D3AC181" w14:textId="2237EF1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2)</w:t>
            </w:r>
          </w:p>
        </w:tc>
        <w:tc>
          <w:tcPr>
            <w:tcW w:w="1317" w:type="dxa"/>
          </w:tcPr>
          <w:p w14:paraId="221E2BEF" w14:textId="15002B3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892" w:type="dxa"/>
          </w:tcPr>
          <w:p w14:paraId="7A8840E5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F6707" w:rsidRPr="00A2521F" w14:paraId="279F2B83" w14:textId="77777777" w:rsidTr="00944259">
        <w:tc>
          <w:tcPr>
            <w:tcW w:w="1911" w:type="dxa"/>
          </w:tcPr>
          <w:p w14:paraId="06A24227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Tandem lesion</w:t>
            </w:r>
          </w:p>
        </w:tc>
        <w:tc>
          <w:tcPr>
            <w:tcW w:w="1486" w:type="dxa"/>
          </w:tcPr>
          <w:p w14:paraId="09DC3D1C" w14:textId="754A22B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19.1)</w:t>
            </w:r>
          </w:p>
        </w:tc>
        <w:tc>
          <w:tcPr>
            <w:tcW w:w="1484" w:type="dxa"/>
          </w:tcPr>
          <w:p w14:paraId="6121055B" w14:textId="382290E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18.7)</w:t>
            </w:r>
          </w:p>
        </w:tc>
        <w:tc>
          <w:tcPr>
            <w:tcW w:w="931" w:type="dxa"/>
          </w:tcPr>
          <w:p w14:paraId="4AD75803" w14:textId="211D162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413" w:type="dxa"/>
          </w:tcPr>
          <w:p w14:paraId="425850C5" w14:textId="73E8A1A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 (19.2)</w:t>
            </w:r>
          </w:p>
        </w:tc>
        <w:tc>
          <w:tcPr>
            <w:tcW w:w="1564" w:type="dxa"/>
          </w:tcPr>
          <w:p w14:paraId="511F5BB3" w14:textId="3E8E4D5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 (18.0)</w:t>
            </w:r>
          </w:p>
        </w:tc>
        <w:tc>
          <w:tcPr>
            <w:tcW w:w="892" w:type="dxa"/>
          </w:tcPr>
          <w:p w14:paraId="3B0DBC77" w14:textId="743931E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518" w:type="dxa"/>
            <w:gridSpan w:val="2"/>
          </w:tcPr>
          <w:p w14:paraId="19D07610" w14:textId="5E1F246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 (33.7)</w:t>
            </w:r>
          </w:p>
        </w:tc>
        <w:tc>
          <w:tcPr>
            <w:tcW w:w="1317" w:type="dxa"/>
          </w:tcPr>
          <w:p w14:paraId="6D4DF783" w14:textId="4286951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15.2)</w:t>
            </w:r>
          </w:p>
        </w:tc>
        <w:tc>
          <w:tcPr>
            <w:tcW w:w="892" w:type="dxa"/>
          </w:tcPr>
          <w:p w14:paraId="631D432A" w14:textId="268B7BC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7F6707" w:rsidRPr="00A2521F" w14:paraId="6EC9247E" w14:textId="77777777" w:rsidTr="00944259">
        <w:tc>
          <w:tcPr>
            <w:tcW w:w="1911" w:type="dxa"/>
          </w:tcPr>
          <w:p w14:paraId="20551629" w14:textId="2B832C47" w:rsidR="007F6707" w:rsidRPr="00A2521F" w:rsidRDefault="001673E8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="007F6707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od collateral </w:t>
            </w:r>
          </w:p>
        </w:tc>
        <w:tc>
          <w:tcPr>
            <w:tcW w:w="1486" w:type="dxa"/>
          </w:tcPr>
          <w:p w14:paraId="4A25434E" w14:textId="513C796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 (40.2)</w:t>
            </w:r>
          </w:p>
        </w:tc>
        <w:tc>
          <w:tcPr>
            <w:tcW w:w="1484" w:type="dxa"/>
          </w:tcPr>
          <w:p w14:paraId="1293D890" w14:textId="180B5D6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5 (69.9)</w:t>
            </w:r>
          </w:p>
        </w:tc>
        <w:tc>
          <w:tcPr>
            <w:tcW w:w="931" w:type="dxa"/>
          </w:tcPr>
          <w:p w14:paraId="4CE7BBE4" w14:textId="070A4C1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3" w:type="dxa"/>
          </w:tcPr>
          <w:p w14:paraId="712000C7" w14:textId="311535B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8 (59.3)</w:t>
            </w:r>
          </w:p>
        </w:tc>
        <w:tc>
          <w:tcPr>
            <w:tcW w:w="1564" w:type="dxa"/>
          </w:tcPr>
          <w:p w14:paraId="73CAC228" w14:textId="15BA8BE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 (34.0)</w:t>
            </w:r>
          </w:p>
        </w:tc>
        <w:tc>
          <w:tcPr>
            <w:tcW w:w="892" w:type="dxa"/>
          </w:tcPr>
          <w:p w14:paraId="44878014" w14:textId="30957E9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18" w:type="dxa"/>
            <w:gridSpan w:val="2"/>
          </w:tcPr>
          <w:p w14:paraId="7B3FE700" w14:textId="1F69C68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38.4)</w:t>
            </w:r>
          </w:p>
        </w:tc>
        <w:tc>
          <w:tcPr>
            <w:tcW w:w="1317" w:type="dxa"/>
          </w:tcPr>
          <w:p w14:paraId="5D8DEF79" w14:textId="4012E22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9 (57.2)</w:t>
            </w:r>
          </w:p>
        </w:tc>
        <w:tc>
          <w:tcPr>
            <w:tcW w:w="892" w:type="dxa"/>
          </w:tcPr>
          <w:p w14:paraId="2928D431" w14:textId="50194F7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</w:tr>
      <w:tr w:rsidR="007F6707" w:rsidRPr="00A2521F" w14:paraId="5EB2C4C8" w14:textId="77777777" w:rsidTr="00944259">
        <w:tc>
          <w:tcPr>
            <w:tcW w:w="1911" w:type="dxa"/>
          </w:tcPr>
          <w:p w14:paraId="3589E472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Left hemisphere</w:t>
            </w:r>
          </w:p>
        </w:tc>
        <w:tc>
          <w:tcPr>
            <w:tcW w:w="1486" w:type="dxa"/>
          </w:tcPr>
          <w:p w14:paraId="1F908DA4" w14:textId="7225919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7 (56.8)</w:t>
            </w:r>
          </w:p>
        </w:tc>
        <w:tc>
          <w:tcPr>
            <w:tcW w:w="1484" w:type="dxa"/>
          </w:tcPr>
          <w:p w14:paraId="0796950A" w14:textId="264F0C9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4 (53.9)</w:t>
            </w:r>
          </w:p>
        </w:tc>
        <w:tc>
          <w:tcPr>
            <w:tcW w:w="931" w:type="dxa"/>
          </w:tcPr>
          <w:p w14:paraId="36E0468C" w14:textId="41A2183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413" w:type="dxa"/>
          </w:tcPr>
          <w:p w14:paraId="54FF3F40" w14:textId="0288451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0 (53.9)</w:t>
            </w:r>
          </w:p>
        </w:tc>
        <w:tc>
          <w:tcPr>
            <w:tcW w:w="1564" w:type="dxa"/>
          </w:tcPr>
          <w:p w14:paraId="5F2A64A6" w14:textId="40CF129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 (61.0)</w:t>
            </w:r>
          </w:p>
        </w:tc>
        <w:tc>
          <w:tcPr>
            <w:tcW w:w="892" w:type="dxa"/>
          </w:tcPr>
          <w:p w14:paraId="78640B71" w14:textId="630819A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518" w:type="dxa"/>
            <w:gridSpan w:val="2"/>
          </w:tcPr>
          <w:p w14:paraId="060DA7D5" w14:textId="2BFCA6F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58.1)</w:t>
            </w:r>
          </w:p>
        </w:tc>
        <w:tc>
          <w:tcPr>
            <w:tcW w:w="1317" w:type="dxa"/>
          </w:tcPr>
          <w:p w14:paraId="54EC559E" w14:textId="2F7AFEF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1 (54.9)</w:t>
            </w:r>
          </w:p>
        </w:tc>
        <w:tc>
          <w:tcPr>
            <w:tcW w:w="892" w:type="dxa"/>
          </w:tcPr>
          <w:p w14:paraId="099D73EE" w14:textId="1520652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587</w:t>
            </w:r>
          </w:p>
        </w:tc>
      </w:tr>
      <w:tr w:rsidR="007F6707" w:rsidRPr="00A2521F" w14:paraId="7C782C35" w14:textId="77777777" w:rsidTr="00944259">
        <w:tc>
          <w:tcPr>
            <w:tcW w:w="1911" w:type="dxa"/>
          </w:tcPr>
          <w:p w14:paraId="0B341629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PT, min</w:t>
            </w:r>
          </w:p>
        </w:tc>
        <w:tc>
          <w:tcPr>
            <w:tcW w:w="1486" w:type="dxa"/>
          </w:tcPr>
          <w:p w14:paraId="48CCBF09" w14:textId="77777777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  <w:p w14:paraId="7F891502" w14:textId="71C98BEA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25-358)</w:t>
            </w:r>
          </w:p>
        </w:tc>
        <w:tc>
          <w:tcPr>
            <w:tcW w:w="1484" w:type="dxa"/>
          </w:tcPr>
          <w:p w14:paraId="5C09936E" w14:textId="77777777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  <w:p w14:paraId="48F7E2C4" w14:textId="7669D3E0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30-374)</w:t>
            </w:r>
          </w:p>
        </w:tc>
        <w:tc>
          <w:tcPr>
            <w:tcW w:w="931" w:type="dxa"/>
          </w:tcPr>
          <w:p w14:paraId="68C3488D" w14:textId="54F22E5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13" w:type="dxa"/>
          </w:tcPr>
          <w:p w14:paraId="69E7894D" w14:textId="77777777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</w:p>
          <w:p w14:paraId="26C330C7" w14:textId="728B51CB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30-371)</w:t>
            </w:r>
          </w:p>
        </w:tc>
        <w:tc>
          <w:tcPr>
            <w:tcW w:w="1564" w:type="dxa"/>
          </w:tcPr>
          <w:p w14:paraId="65CDDE7E" w14:textId="77777777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  <w:p w14:paraId="2932F6D2" w14:textId="25DD6A75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13-350)</w:t>
            </w:r>
          </w:p>
        </w:tc>
        <w:tc>
          <w:tcPr>
            <w:tcW w:w="892" w:type="dxa"/>
          </w:tcPr>
          <w:p w14:paraId="2333966E" w14:textId="3A49C67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518" w:type="dxa"/>
            <w:gridSpan w:val="2"/>
          </w:tcPr>
          <w:p w14:paraId="684A33B8" w14:textId="2D3ED6D8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</w:p>
          <w:p w14:paraId="6842CCC7" w14:textId="0650E412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30-362)</w:t>
            </w:r>
          </w:p>
        </w:tc>
        <w:tc>
          <w:tcPr>
            <w:tcW w:w="1317" w:type="dxa"/>
          </w:tcPr>
          <w:p w14:paraId="32D24F33" w14:textId="77777777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</w:p>
          <w:p w14:paraId="65B6DCBC" w14:textId="01AF07FE" w:rsidR="007F6707" w:rsidRPr="00A2521F" w:rsidRDefault="007F6707" w:rsidP="007F670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22-364)</w:t>
            </w:r>
          </w:p>
        </w:tc>
        <w:tc>
          <w:tcPr>
            <w:tcW w:w="892" w:type="dxa"/>
          </w:tcPr>
          <w:p w14:paraId="333F0E76" w14:textId="16D5E6A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25</w:t>
            </w:r>
          </w:p>
        </w:tc>
      </w:tr>
      <w:tr w:rsidR="00A2795D" w:rsidRPr="001D0E0D" w14:paraId="013AE1EA" w14:textId="77777777" w:rsidTr="00944259">
        <w:tc>
          <w:tcPr>
            <w:tcW w:w="1911" w:type="dxa"/>
          </w:tcPr>
          <w:p w14:paraId="6463A124" w14:textId="0D01764E" w:rsidR="00A2795D" w:rsidRPr="001D0E0D" w:rsidRDefault="00A2795D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PT, min</w:t>
            </w:r>
          </w:p>
        </w:tc>
        <w:tc>
          <w:tcPr>
            <w:tcW w:w="1486" w:type="dxa"/>
          </w:tcPr>
          <w:p w14:paraId="4818E6CD" w14:textId="77777777" w:rsidR="00944259" w:rsidRPr="001D0E0D" w:rsidRDefault="00A2795D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  <w:p w14:paraId="5D29DD2F" w14:textId="6D754D07" w:rsidR="00A2795D" w:rsidRPr="001D0E0D" w:rsidRDefault="00A2795D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(90-139</w:t>
            </w: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14:paraId="07A5FDBD" w14:textId="77777777" w:rsidR="00944259" w:rsidRPr="001D0E0D" w:rsidRDefault="00A2795D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  <w:p w14:paraId="2A173EA0" w14:textId="7E5B179E" w:rsidR="00A2795D" w:rsidRPr="001D0E0D" w:rsidRDefault="00A2795D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(86-141)</w:t>
            </w:r>
          </w:p>
        </w:tc>
        <w:tc>
          <w:tcPr>
            <w:tcW w:w="931" w:type="dxa"/>
          </w:tcPr>
          <w:p w14:paraId="58CA3ED7" w14:textId="3C542C29" w:rsidR="00A2795D" w:rsidRPr="001D0E0D" w:rsidRDefault="00A2795D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413" w:type="dxa"/>
          </w:tcPr>
          <w:p w14:paraId="6294C562" w14:textId="77777777" w:rsidR="00944259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  <w:p w14:paraId="61D99937" w14:textId="06040086" w:rsidR="00A2795D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(87-142)</w:t>
            </w:r>
          </w:p>
        </w:tc>
        <w:tc>
          <w:tcPr>
            <w:tcW w:w="1564" w:type="dxa"/>
          </w:tcPr>
          <w:p w14:paraId="4215EE53" w14:textId="77777777" w:rsidR="00944259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  <w:p w14:paraId="73D7CE62" w14:textId="00651CFE" w:rsidR="00A2795D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(90-126)</w:t>
            </w:r>
          </w:p>
        </w:tc>
        <w:tc>
          <w:tcPr>
            <w:tcW w:w="892" w:type="dxa"/>
          </w:tcPr>
          <w:p w14:paraId="39158C06" w14:textId="4BE1BE18" w:rsidR="00A2795D" w:rsidRPr="001D0E0D" w:rsidRDefault="00944259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.337</w:t>
            </w:r>
          </w:p>
        </w:tc>
        <w:tc>
          <w:tcPr>
            <w:tcW w:w="1518" w:type="dxa"/>
            <w:gridSpan w:val="2"/>
          </w:tcPr>
          <w:p w14:paraId="5C14BD16" w14:textId="77777777" w:rsidR="00944259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  <w:p w14:paraId="0AA996ED" w14:textId="5E64CCE1" w:rsidR="00A2795D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(92-151)</w:t>
            </w:r>
          </w:p>
        </w:tc>
        <w:tc>
          <w:tcPr>
            <w:tcW w:w="1317" w:type="dxa"/>
          </w:tcPr>
          <w:p w14:paraId="7692B971" w14:textId="77777777" w:rsidR="00944259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  <w:p w14:paraId="270FC649" w14:textId="22A6DDAB" w:rsidR="00A2795D" w:rsidRPr="001D0E0D" w:rsidRDefault="00944259" w:rsidP="0094425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(87-135)</w:t>
            </w:r>
          </w:p>
        </w:tc>
        <w:tc>
          <w:tcPr>
            <w:tcW w:w="892" w:type="dxa"/>
          </w:tcPr>
          <w:p w14:paraId="23369D3D" w14:textId="6A72A3B8" w:rsidR="00A2795D" w:rsidRPr="001D0E0D" w:rsidRDefault="00944259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.068</w:t>
            </w:r>
          </w:p>
        </w:tc>
      </w:tr>
      <w:tr w:rsidR="007F6707" w:rsidRPr="00A2521F" w14:paraId="2C705FA9" w14:textId="77777777" w:rsidTr="008E2FC1">
        <w:tc>
          <w:tcPr>
            <w:tcW w:w="1911" w:type="dxa"/>
          </w:tcPr>
          <w:p w14:paraId="2944E404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hrombolysis IV</w:t>
            </w:r>
          </w:p>
        </w:tc>
        <w:tc>
          <w:tcPr>
            <w:tcW w:w="1486" w:type="dxa"/>
          </w:tcPr>
          <w:p w14:paraId="6FB95349" w14:textId="3B4EE93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 (25.7)</w:t>
            </w:r>
          </w:p>
        </w:tc>
        <w:tc>
          <w:tcPr>
            <w:tcW w:w="1484" w:type="dxa"/>
          </w:tcPr>
          <w:p w14:paraId="33BCFEB2" w14:textId="5D56C39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34.2)</w:t>
            </w:r>
          </w:p>
        </w:tc>
        <w:tc>
          <w:tcPr>
            <w:tcW w:w="931" w:type="dxa"/>
          </w:tcPr>
          <w:p w14:paraId="7483D125" w14:textId="649A706A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413" w:type="dxa"/>
          </w:tcPr>
          <w:p w14:paraId="7FFB7A83" w14:textId="13D7765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0 (29.9)</w:t>
            </w:r>
          </w:p>
        </w:tc>
        <w:tc>
          <w:tcPr>
            <w:tcW w:w="1564" w:type="dxa"/>
          </w:tcPr>
          <w:p w14:paraId="6D980061" w14:textId="4BE2B2C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 (28.0)</w:t>
            </w:r>
          </w:p>
        </w:tc>
        <w:tc>
          <w:tcPr>
            <w:tcW w:w="892" w:type="dxa"/>
          </w:tcPr>
          <w:p w14:paraId="7B536EC3" w14:textId="52F2573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371" w:type="dxa"/>
          </w:tcPr>
          <w:p w14:paraId="52EC438B" w14:textId="2650EA6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 (27.9)</w:t>
            </w:r>
          </w:p>
        </w:tc>
        <w:tc>
          <w:tcPr>
            <w:tcW w:w="1464" w:type="dxa"/>
            <w:gridSpan w:val="2"/>
          </w:tcPr>
          <w:p w14:paraId="4CE82062" w14:textId="1C93E27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4 (29.9)</w:t>
            </w:r>
          </w:p>
        </w:tc>
        <w:tc>
          <w:tcPr>
            <w:tcW w:w="892" w:type="dxa"/>
          </w:tcPr>
          <w:p w14:paraId="002F373B" w14:textId="26FE922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19</w:t>
            </w:r>
          </w:p>
        </w:tc>
      </w:tr>
      <w:tr w:rsidR="007F6707" w:rsidRPr="00A2521F" w14:paraId="270E05DE" w14:textId="77777777" w:rsidTr="008E2FC1">
        <w:tc>
          <w:tcPr>
            <w:tcW w:w="1911" w:type="dxa"/>
          </w:tcPr>
          <w:p w14:paraId="6E12A092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etriever stent</w:t>
            </w:r>
          </w:p>
        </w:tc>
        <w:tc>
          <w:tcPr>
            <w:tcW w:w="1486" w:type="dxa"/>
          </w:tcPr>
          <w:p w14:paraId="3D4A8277" w14:textId="36088C4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6 (89.6)</w:t>
            </w:r>
          </w:p>
        </w:tc>
        <w:tc>
          <w:tcPr>
            <w:tcW w:w="1484" w:type="dxa"/>
          </w:tcPr>
          <w:p w14:paraId="6E7BF462" w14:textId="00FB767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1 (83.4)</w:t>
            </w:r>
          </w:p>
        </w:tc>
        <w:tc>
          <w:tcPr>
            <w:tcW w:w="931" w:type="dxa"/>
          </w:tcPr>
          <w:p w14:paraId="245B35AF" w14:textId="49FB61F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413" w:type="dxa"/>
          </w:tcPr>
          <w:p w14:paraId="5A274B92" w14:textId="4BE9C17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9 (86.5)</w:t>
            </w:r>
          </w:p>
        </w:tc>
        <w:tc>
          <w:tcPr>
            <w:tcW w:w="1564" w:type="dxa"/>
          </w:tcPr>
          <w:p w14:paraId="308B0771" w14:textId="61B069F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 (88.0)</w:t>
            </w:r>
          </w:p>
        </w:tc>
        <w:tc>
          <w:tcPr>
            <w:tcW w:w="892" w:type="dxa"/>
          </w:tcPr>
          <w:p w14:paraId="60A94700" w14:textId="47DD2FB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371" w:type="dxa"/>
          </w:tcPr>
          <w:p w14:paraId="5BA6FA7F" w14:textId="1CB3A13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 (79.1)</w:t>
            </w:r>
          </w:p>
        </w:tc>
        <w:tc>
          <w:tcPr>
            <w:tcW w:w="1464" w:type="dxa"/>
            <w:gridSpan w:val="2"/>
          </w:tcPr>
          <w:p w14:paraId="2FE4C4E9" w14:textId="6C7F963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9 (88.8)</w:t>
            </w:r>
          </w:p>
        </w:tc>
        <w:tc>
          <w:tcPr>
            <w:tcW w:w="892" w:type="dxa"/>
          </w:tcPr>
          <w:p w14:paraId="7662F243" w14:textId="350EE37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17</w:t>
            </w:r>
          </w:p>
        </w:tc>
      </w:tr>
      <w:tr w:rsidR="007F6707" w:rsidRPr="00A2521F" w14:paraId="3E820D39" w14:textId="77777777" w:rsidTr="008E2FC1">
        <w:tc>
          <w:tcPr>
            <w:tcW w:w="1911" w:type="dxa"/>
          </w:tcPr>
          <w:p w14:paraId="6003E957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ngioplasty/stent</w:t>
            </w:r>
          </w:p>
        </w:tc>
        <w:tc>
          <w:tcPr>
            <w:tcW w:w="1486" w:type="dxa"/>
          </w:tcPr>
          <w:p w14:paraId="318399B2" w14:textId="0B7C98A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4.1)</w:t>
            </w:r>
          </w:p>
        </w:tc>
        <w:tc>
          <w:tcPr>
            <w:tcW w:w="1484" w:type="dxa"/>
          </w:tcPr>
          <w:p w14:paraId="20AC1C2E" w14:textId="45F8632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10.4)</w:t>
            </w:r>
          </w:p>
        </w:tc>
        <w:tc>
          <w:tcPr>
            <w:tcW w:w="931" w:type="dxa"/>
          </w:tcPr>
          <w:p w14:paraId="05C1D460" w14:textId="6501BDD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13" w:type="dxa"/>
          </w:tcPr>
          <w:p w14:paraId="77FD1B2C" w14:textId="0EDDC58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7.5)</w:t>
            </w:r>
          </w:p>
        </w:tc>
        <w:tc>
          <w:tcPr>
            <w:tcW w:w="1564" w:type="dxa"/>
          </w:tcPr>
          <w:p w14:paraId="44085EF2" w14:textId="6CF01B7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0)</w:t>
            </w:r>
          </w:p>
        </w:tc>
        <w:tc>
          <w:tcPr>
            <w:tcW w:w="892" w:type="dxa"/>
          </w:tcPr>
          <w:p w14:paraId="102F3C6A" w14:textId="5259B5D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371" w:type="dxa"/>
          </w:tcPr>
          <w:p w14:paraId="111BAAB1" w14:textId="2E81FC6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8.1)</w:t>
            </w:r>
          </w:p>
        </w:tc>
        <w:tc>
          <w:tcPr>
            <w:tcW w:w="1464" w:type="dxa"/>
            <w:gridSpan w:val="2"/>
          </w:tcPr>
          <w:p w14:paraId="6D6FF3FB" w14:textId="75B191E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6.6)</w:t>
            </w:r>
          </w:p>
        </w:tc>
        <w:tc>
          <w:tcPr>
            <w:tcW w:w="892" w:type="dxa"/>
          </w:tcPr>
          <w:p w14:paraId="7AEFE069" w14:textId="17393BF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616</w:t>
            </w:r>
          </w:p>
        </w:tc>
      </w:tr>
      <w:tr w:rsidR="007F6707" w:rsidRPr="00A2521F" w14:paraId="23E03601" w14:textId="77777777" w:rsidTr="008E2FC1">
        <w:tc>
          <w:tcPr>
            <w:tcW w:w="1911" w:type="dxa"/>
          </w:tcPr>
          <w:p w14:paraId="1E422424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piration</w:t>
            </w:r>
          </w:p>
        </w:tc>
        <w:tc>
          <w:tcPr>
            <w:tcW w:w="1486" w:type="dxa"/>
          </w:tcPr>
          <w:p w14:paraId="0B00B321" w14:textId="56A2A3D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.1)</w:t>
            </w:r>
          </w:p>
        </w:tc>
        <w:tc>
          <w:tcPr>
            <w:tcW w:w="1484" w:type="dxa"/>
          </w:tcPr>
          <w:p w14:paraId="34E4A293" w14:textId="3874770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 (6.2)</w:t>
            </w:r>
          </w:p>
        </w:tc>
        <w:tc>
          <w:tcPr>
            <w:tcW w:w="931" w:type="dxa"/>
          </w:tcPr>
          <w:p w14:paraId="423DB3F9" w14:textId="67070E0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13" w:type="dxa"/>
          </w:tcPr>
          <w:p w14:paraId="542E37BD" w14:textId="14B2DFA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4.5)</w:t>
            </w:r>
          </w:p>
        </w:tc>
        <w:tc>
          <w:tcPr>
            <w:tcW w:w="1564" w:type="dxa"/>
          </w:tcPr>
          <w:p w14:paraId="0C1D372A" w14:textId="2D3A650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892" w:type="dxa"/>
          </w:tcPr>
          <w:p w14:paraId="57D9F024" w14:textId="34429E3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371" w:type="dxa"/>
          </w:tcPr>
          <w:p w14:paraId="6A714A26" w14:textId="198151A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1464" w:type="dxa"/>
            <w:gridSpan w:val="2"/>
          </w:tcPr>
          <w:p w14:paraId="1736822D" w14:textId="3836CBB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4.3)</w:t>
            </w:r>
          </w:p>
        </w:tc>
        <w:tc>
          <w:tcPr>
            <w:tcW w:w="892" w:type="dxa"/>
          </w:tcPr>
          <w:p w14:paraId="212CC12E" w14:textId="09BDAC7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543</w:t>
            </w:r>
          </w:p>
        </w:tc>
      </w:tr>
      <w:tr w:rsidR="007F6707" w:rsidRPr="00A2521F" w14:paraId="514DEE55" w14:textId="77777777" w:rsidTr="008E2FC1">
        <w:tc>
          <w:tcPr>
            <w:tcW w:w="1911" w:type="dxa"/>
          </w:tcPr>
          <w:p w14:paraId="6B8487DF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Local anesthesia</w:t>
            </w:r>
          </w:p>
        </w:tc>
        <w:tc>
          <w:tcPr>
            <w:tcW w:w="1486" w:type="dxa"/>
          </w:tcPr>
          <w:p w14:paraId="19687B7B" w14:textId="7ABBF08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3 (92.5)</w:t>
            </w:r>
          </w:p>
        </w:tc>
        <w:tc>
          <w:tcPr>
            <w:tcW w:w="1484" w:type="dxa"/>
          </w:tcPr>
          <w:p w14:paraId="5855E251" w14:textId="170666DF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0 (93.3)</w:t>
            </w:r>
          </w:p>
        </w:tc>
        <w:tc>
          <w:tcPr>
            <w:tcW w:w="931" w:type="dxa"/>
          </w:tcPr>
          <w:p w14:paraId="71D825F3" w14:textId="6BA542F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413" w:type="dxa"/>
          </w:tcPr>
          <w:p w14:paraId="0C34C408" w14:textId="3E06E24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13 (93.7)</w:t>
            </w:r>
          </w:p>
        </w:tc>
        <w:tc>
          <w:tcPr>
            <w:tcW w:w="1564" w:type="dxa"/>
          </w:tcPr>
          <w:p w14:paraId="5F5117FC" w14:textId="2923DB5E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0 (90.0)</w:t>
            </w:r>
          </w:p>
        </w:tc>
        <w:tc>
          <w:tcPr>
            <w:tcW w:w="892" w:type="dxa"/>
          </w:tcPr>
          <w:p w14:paraId="4511F769" w14:textId="5FA37E9C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371" w:type="dxa"/>
          </w:tcPr>
          <w:p w14:paraId="565D691A" w14:textId="2A35DED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93.0)</w:t>
            </w:r>
          </w:p>
        </w:tc>
        <w:tc>
          <w:tcPr>
            <w:tcW w:w="1464" w:type="dxa"/>
            <w:gridSpan w:val="2"/>
          </w:tcPr>
          <w:p w14:paraId="5895E448" w14:textId="293311D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3 (92.8)</w:t>
            </w:r>
          </w:p>
        </w:tc>
        <w:tc>
          <w:tcPr>
            <w:tcW w:w="892" w:type="dxa"/>
          </w:tcPr>
          <w:p w14:paraId="09639632" w14:textId="4C8D8314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947</w:t>
            </w:r>
          </w:p>
        </w:tc>
      </w:tr>
      <w:tr w:rsidR="007F6707" w:rsidRPr="00A2521F" w14:paraId="2BAEAF51" w14:textId="77777777" w:rsidTr="008E2FC1">
        <w:tc>
          <w:tcPr>
            <w:tcW w:w="1911" w:type="dxa"/>
          </w:tcPr>
          <w:p w14:paraId="35BD2452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Carotid stent</w:t>
            </w:r>
          </w:p>
        </w:tc>
        <w:tc>
          <w:tcPr>
            <w:tcW w:w="1486" w:type="dxa"/>
          </w:tcPr>
          <w:p w14:paraId="7C9B4906" w14:textId="1E3D223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 (4.6)</w:t>
            </w:r>
          </w:p>
        </w:tc>
        <w:tc>
          <w:tcPr>
            <w:tcW w:w="1484" w:type="dxa"/>
          </w:tcPr>
          <w:p w14:paraId="6C4D5AE5" w14:textId="2A56F911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8.3)</w:t>
            </w:r>
          </w:p>
        </w:tc>
        <w:tc>
          <w:tcPr>
            <w:tcW w:w="931" w:type="dxa"/>
          </w:tcPr>
          <w:p w14:paraId="6EA4FCCC" w14:textId="659DCD8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413" w:type="dxa"/>
          </w:tcPr>
          <w:p w14:paraId="4A8316D2" w14:textId="71E2916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 (6.9)</w:t>
            </w:r>
          </w:p>
        </w:tc>
        <w:tc>
          <w:tcPr>
            <w:tcW w:w="1564" w:type="dxa"/>
          </w:tcPr>
          <w:p w14:paraId="220F41BE" w14:textId="1BF102B3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892" w:type="dxa"/>
          </w:tcPr>
          <w:p w14:paraId="3E59EC7E" w14:textId="08013E4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371" w:type="dxa"/>
          </w:tcPr>
          <w:p w14:paraId="342737C7" w14:textId="634B838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8.1)</w:t>
            </w:r>
          </w:p>
        </w:tc>
        <w:tc>
          <w:tcPr>
            <w:tcW w:w="1464" w:type="dxa"/>
            <w:gridSpan w:val="2"/>
          </w:tcPr>
          <w:p w14:paraId="5F93ACE6" w14:textId="27411CF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 (5.7)</w:t>
            </w:r>
          </w:p>
        </w:tc>
        <w:tc>
          <w:tcPr>
            <w:tcW w:w="892" w:type="dxa"/>
          </w:tcPr>
          <w:p w14:paraId="3F5CEB11" w14:textId="6BEA8528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411</w:t>
            </w:r>
          </w:p>
        </w:tc>
      </w:tr>
      <w:tr w:rsidR="007F6707" w:rsidRPr="00A2521F" w14:paraId="2D5DEA1E" w14:textId="77777777" w:rsidTr="008E2FC1">
        <w:tc>
          <w:tcPr>
            <w:tcW w:w="1911" w:type="dxa"/>
            <w:tcBorders>
              <w:bottom w:val="single" w:sz="4" w:space="0" w:color="auto"/>
            </w:tcBorders>
          </w:tcPr>
          <w:p w14:paraId="678880C1" w14:textId="77777777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Rescue therapy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150A6D51" w14:textId="32BE2A6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0 (41.5)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C1079CB" w14:textId="446E067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7 (45.1)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F1D3185" w14:textId="4BF9E009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E018DD1" w14:textId="4C14A1F2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2 (42.5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CAA3DE0" w14:textId="4E95913D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 (45.0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A14A7FE" w14:textId="5AF1A035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7AC04D24" w14:textId="10EF5366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 (41.9)</w:t>
            </w:r>
          </w:p>
        </w:tc>
        <w:tc>
          <w:tcPr>
            <w:tcW w:w="1464" w:type="dxa"/>
            <w:gridSpan w:val="2"/>
            <w:tcBorders>
              <w:bottom w:val="single" w:sz="4" w:space="0" w:color="auto"/>
            </w:tcBorders>
          </w:tcPr>
          <w:p w14:paraId="3E5C66E6" w14:textId="79175FFB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51 (43.4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9E4531A" w14:textId="72529390" w:rsidR="007F6707" w:rsidRPr="00A2521F" w:rsidRDefault="007F6707" w:rsidP="007F6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797</w:t>
            </w:r>
          </w:p>
        </w:tc>
      </w:tr>
    </w:tbl>
    <w:p w14:paraId="06EB446A" w14:textId="44E30B74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34256923"/>
      <w:bookmarkEnd w:id="0"/>
      <w:r w:rsidRPr="00A2521F">
        <w:rPr>
          <w:rFonts w:ascii="Times New Roman" w:hAnsi="Times New Roman" w:cs="Times New Roman"/>
          <w:sz w:val="24"/>
          <w:szCs w:val="24"/>
        </w:rPr>
        <w:t xml:space="preserve">Continuous variables </w:t>
      </w:r>
      <w:r w:rsidRPr="00A2521F">
        <w:rPr>
          <w:rFonts w:ascii="Times New Roman" w:hAnsi="Times New Roman" w:cs="Times New Roman" w:hint="eastAsia"/>
          <w:sz w:val="24"/>
          <w:szCs w:val="24"/>
        </w:rPr>
        <w:t>are</w:t>
      </w:r>
      <w:r w:rsidRPr="00A2521F">
        <w:rPr>
          <w:rFonts w:ascii="Times New Roman" w:hAnsi="Times New Roman" w:cs="Times New Roman"/>
          <w:sz w:val="24"/>
          <w:szCs w:val="24"/>
        </w:rPr>
        <w:t xml:space="preserve"> presented as the median (interquartile range)</w:t>
      </w:r>
      <w:r w:rsidR="00F761C2">
        <w:rPr>
          <w:rFonts w:ascii="Times New Roman" w:hAnsi="Times New Roman" w:cs="Times New Roman"/>
          <w:sz w:val="24"/>
          <w:szCs w:val="24"/>
        </w:rPr>
        <w:t>,</w:t>
      </w:r>
      <w:r w:rsidRPr="00A2521F">
        <w:rPr>
          <w:rFonts w:ascii="Times New Roman" w:hAnsi="Times New Roman" w:cs="Times New Roman"/>
          <w:sz w:val="24"/>
          <w:szCs w:val="24"/>
        </w:rPr>
        <w:t xml:space="preserve"> and categorical variables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are presented as the </w:t>
      </w:r>
      <w:r w:rsidRPr="00A2521F">
        <w:rPr>
          <w:rFonts w:ascii="Times New Roman" w:hAnsi="Times New Roman" w:cs="Times New Roman"/>
          <w:sz w:val="24"/>
          <w:szCs w:val="24"/>
        </w:rPr>
        <w:t>frequency (%)</w:t>
      </w:r>
      <w:r w:rsidR="00F761C2">
        <w:rPr>
          <w:rFonts w:ascii="Times New Roman" w:hAnsi="Times New Roman" w:cs="Times New Roman"/>
          <w:sz w:val="24"/>
          <w:szCs w:val="24"/>
        </w:rPr>
        <w:t>.</w:t>
      </w:r>
      <w:r w:rsidRPr="00A2521F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0AAC3CE0" w14:textId="77777777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 xml:space="preserve">Univariate analysis was compared with or Mann-Whitney U test for continuous variables and Pearson’s chi-square or Fisher’s exact test for categorical variables. </w:t>
      </w:r>
    </w:p>
    <w:p w14:paraId="269B4CDE" w14:textId="5DDF2F02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  <w:sectPr w:rsidR="000A246E" w:rsidRPr="00A252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Abbreviations: NIHSS, National Institutes of Health Stroke Scale; DM, </w:t>
      </w:r>
      <w:r w:rsidRPr="00A2521F">
        <w:rPr>
          <w:rFonts w:ascii="Times New Roman" w:hAnsi="Times New Roman" w:cs="Times New Roman"/>
          <w:sz w:val="24"/>
          <w:szCs w:val="24"/>
        </w:rPr>
        <w:t>diabetes mellitus;</w:t>
      </w: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 LAA, </w:t>
      </w:r>
      <w:r w:rsidRPr="00A2521F">
        <w:rPr>
          <w:rFonts w:ascii="Times New Roman" w:hAnsi="Times New Roman" w:cs="Times New Roman"/>
          <w:sz w:val="24"/>
          <w:szCs w:val="24"/>
        </w:rPr>
        <w:t>large artery atherosclerosis;</w:t>
      </w: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 ASPECT</w:t>
      </w:r>
      <w:r w:rsidR="00DD7E93" w:rsidRPr="00A2521F">
        <w:rPr>
          <w:rFonts w:ascii="Times New Roman" w:eastAsia="宋体" w:hAnsi="Times New Roman" w:cs="Times New Roman"/>
          <w:sz w:val="24"/>
          <w:szCs w:val="24"/>
        </w:rPr>
        <w:t>S</w:t>
      </w:r>
      <w:r w:rsidRPr="00A2521F">
        <w:rPr>
          <w:rFonts w:ascii="Times New Roman" w:eastAsia="宋体" w:hAnsi="Times New Roman" w:cs="Times New Roman"/>
          <w:sz w:val="24"/>
          <w:szCs w:val="24"/>
        </w:rPr>
        <w:t>, Alberta Stroke Program Early CT</w:t>
      </w:r>
      <w:r w:rsidR="00DD7E93" w:rsidRPr="00A2521F">
        <w:rPr>
          <w:rFonts w:ascii="Times New Roman" w:eastAsia="宋体" w:hAnsi="Times New Roman" w:cs="Times New Roman"/>
          <w:sz w:val="24"/>
          <w:szCs w:val="24"/>
        </w:rPr>
        <w:t xml:space="preserve"> score</w:t>
      </w:r>
      <w:r w:rsidRPr="00A2521F">
        <w:rPr>
          <w:rFonts w:ascii="Times New Roman" w:eastAsia="宋体" w:hAnsi="Times New Roman" w:cs="Times New Roman"/>
          <w:sz w:val="24"/>
          <w:szCs w:val="24"/>
        </w:rPr>
        <w:t>; ICA, internal carotid artery; MCA, middle cerebral artery; ACA, anterior cerebral artery; OPT, onset</w:t>
      </w:r>
      <w:r w:rsidR="00F761C2">
        <w:rPr>
          <w:rFonts w:ascii="Times New Roman" w:eastAsia="宋体" w:hAnsi="Times New Roman" w:cs="Times New Roman"/>
          <w:sz w:val="24"/>
          <w:szCs w:val="24"/>
        </w:rPr>
        <w:t>-</w:t>
      </w:r>
      <w:r w:rsidRPr="00A2521F">
        <w:rPr>
          <w:rFonts w:ascii="Times New Roman" w:eastAsia="宋体" w:hAnsi="Times New Roman" w:cs="Times New Roman"/>
          <w:sz w:val="24"/>
          <w:szCs w:val="24"/>
        </w:rPr>
        <w:t>to</w:t>
      </w:r>
      <w:r w:rsidR="00F761C2">
        <w:rPr>
          <w:rFonts w:ascii="Times New Roman" w:eastAsia="宋体" w:hAnsi="Times New Roman" w:cs="Times New Roman"/>
          <w:sz w:val="24"/>
          <w:szCs w:val="24"/>
        </w:rPr>
        <w:t>-</w:t>
      </w:r>
      <w:r w:rsidRPr="00A2521F">
        <w:rPr>
          <w:rFonts w:ascii="Times New Roman" w:eastAsia="宋体" w:hAnsi="Times New Roman" w:cs="Times New Roman"/>
          <w:sz w:val="24"/>
          <w:szCs w:val="24"/>
        </w:rPr>
        <w:t>puncture time;</w:t>
      </w:r>
      <w:r w:rsidR="00DD7E93" w:rsidRPr="00A252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44259" w:rsidRPr="001D0E0D">
        <w:rPr>
          <w:rFonts w:ascii="Times New Roman" w:eastAsia="宋体" w:hAnsi="Times New Roman" w:cs="Times New Roman"/>
          <w:sz w:val="24"/>
          <w:szCs w:val="24"/>
        </w:rPr>
        <w:t>DPT, door-to-puncture time;</w:t>
      </w:r>
      <w:r w:rsidR="00944259" w:rsidRPr="00A252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eastAsia="宋体" w:hAnsi="Times New Roman" w:cs="Times New Roman"/>
          <w:sz w:val="24"/>
          <w:szCs w:val="24"/>
        </w:rPr>
        <w:t>IV, intravenous.</w:t>
      </w:r>
    </w:p>
    <w:p w14:paraId="2EE0BA0A" w14:textId="08E6A44E" w:rsidR="000A246E" w:rsidRPr="00A2521F" w:rsidRDefault="006F565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eastAsia="宋体" w:hAnsi="Times New Roman" w:cs="Times New Roman" w:hint="eastAsia"/>
          <w:b/>
          <w:bCs/>
          <w:sz w:val="24"/>
          <w:szCs w:val="24"/>
        </w:rPr>
        <w:instrText>= 3 \* ROMAN</w:instrTex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III</w: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F761C2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orrelation analysis for puncture</w:t>
      </w:r>
      <w:r w:rsidR="001673E8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to</w:t>
      </w:r>
      <w:r w:rsidR="001673E8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reperfusion tim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261"/>
        <w:gridCol w:w="1071"/>
      </w:tblGrid>
      <w:tr w:rsidR="00F7089E" w:rsidRPr="00A2521F" w14:paraId="6F32AD67" w14:textId="77777777" w:rsidTr="005C17AA">
        <w:tc>
          <w:tcPr>
            <w:tcW w:w="3964" w:type="dxa"/>
            <w:tcBorders>
              <w:top w:val="single" w:sz="4" w:space="0" w:color="auto"/>
            </w:tcBorders>
          </w:tcPr>
          <w:p w14:paraId="7E4DDFDB" w14:textId="77777777" w:rsidR="00F7089E" w:rsidRPr="00A2521F" w:rsidRDefault="00F7089E" w:rsidP="008B08C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C91C6AE" w14:textId="346B7B23" w:rsidR="00F7089E" w:rsidRPr="00A2521F" w:rsidRDefault="00F7089E" w:rsidP="008B08C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ncture</w:t>
            </w:r>
            <w:r w:rsidR="001673E8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</w:t>
            </w:r>
            <w:r w:rsidR="001673E8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perfusion time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14:paraId="4751B7D8" w14:textId="77777777" w:rsidR="00F7089E" w:rsidRPr="00A2521F" w:rsidRDefault="00F7089E" w:rsidP="00F708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F7FA6E6" w14:textId="2506B46F" w:rsidR="008B08CB" w:rsidRPr="00A2521F" w:rsidRDefault="008B08CB" w:rsidP="00F708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7089E" w:rsidRPr="00A2521F" w14:paraId="23ADCF0D" w14:textId="77777777" w:rsidTr="005C17AA">
        <w:tc>
          <w:tcPr>
            <w:tcW w:w="3964" w:type="dxa"/>
            <w:tcBorders>
              <w:bottom w:val="single" w:sz="4" w:space="0" w:color="auto"/>
            </w:tcBorders>
          </w:tcPr>
          <w:p w14:paraId="06333F2F" w14:textId="77777777" w:rsidR="00F7089E" w:rsidRPr="00A2521F" w:rsidRDefault="00F7089E" w:rsidP="008B08C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70B9DCD" w14:textId="77777777" w:rsidR="00F7089E" w:rsidRPr="00A2521F" w:rsidRDefault="00F7089E" w:rsidP="008B08C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relation coefficient</w:t>
            </w:r>
          </w:p>
        </w:tc>
        <w:tc>
          <w:tcPr>
            <w:tcW w:w="1071" w:type="dxa"/>
            <w:vMerge/>
            <w:tcBorders>
              <w:bottom w:val="single" w:sz="4" w:space="0" w:color="auto"/>
            </w:tcBorders>
          </w:tcPr>
          <w:p w14:paraId="13B1B65D" w14:textId="57A06E51" w:rsidR="00F7089E" w:rsidRPr="00A2521F" w:rsidRDefault="00F7089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0A246E" w:rsidRPr="00A2521F" w14:paraId="7F6BD74A" w14:textId="77777777" w:rsidTr="005C17AA">
        <w:tc>
          <w:tcPr>
            <w:tcW w:w="3964" w:type="dxa"/>
            <w:tcBorders>
              <w:top w:val="single" w:sz="4" w:space="0" w:color="auto"/>
            </w:tcBorders>
          </w:tcPr>
          <w:p w14:paraId="5DECE13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388DD5C" w14:textId="4D671926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3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4A0FF39" w14:textId="6D0C15FD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511</w:t>
            </w:r>
          </w:p>
        </w:tc>
      </w:tr>
      <w:tr w:rsidR="000A246E" w:rsidRPr="00A2521F" w14:paraId="25FED625" w14:textId="77777777" w:rsidTr="005C17AA">
        <w:tc>
          <w:tcPr>
            <w:tcW w:w="3964" w:type="dxa"/>
          </w:tcPr>
          <w:p w14:paraId="672F2AD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ex (male vs female)</w:t>
            </w:r>
          </w:p>
        </w:tc>
        <w:tc>
          <w:tcPr>
            <w:tcW w:w="3261" w:type="dxa"/>
          </w:tcPr>
          <w:p w14:paraId="178A745C" w14:textId="13FEECC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FD47F2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5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1" w:type="dxa"/>
          </w:tcPr>
          <w:p w14:paraId="359EBE7F" w14:textId="03B46FB1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76</w:t>
            </w:r>
          </w:p>
        </w:tc>
      </w:tr>
      <w:tr w:rsidR="000A246E" w:rsidRPr="00A2521F" w14:paraId="777D0DFA" w14:textId="77777777" w:rsidTr="005C17AA">
        <w:tc>
          <w:tcPr>
            <w:tcW w:w="3964" w:type="dxa"/>
          </w:tcPr>
          <w:p w14:paraId="3C6A1246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HSS</w:t>
            </w:r>
          </w:p>
        </w:tc>
        <w:tc>
          <w:tcPr>
            <w:tcW w:w="3261" w:type="dxa"/>
          </w:tcPr>
          <w:p w14:paraId="4C4BD02F" w14:textId="5F01F7F7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1" w:type="dxa"/>
          </w:tcPr>
          <w:p w14:paraId="137E833A" w14:textId="3C2D989E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10</w:t>
            </w:r>
          </w:p>
        </w:tc>
      </w:tr>
      <w:tr w:rsidR="000A246E" w:rsidRPr="00A2521F" w14:paraId="2CA1F4C5" w14:textId="77777777" w:rsidTr="005C17AA">
        <w:tc>
          <w:tcPr>
            <w:tcW w:w="3964" w:type="dxa"/>
          </w:tcPr>
          <w:p w14:paraId="138E1BB8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Hypertension (yes vs no)</w:t>
            </w:r>
          </w:p>
        </w:tc>
        <w:tc>
          <w:tcPr>
            <w:tcW w:w="3261" w:type="dxa"/>
          </w:tcPr>
          <w:p w14:paraId="4DCA2AE6" w14:textId="1122DF3A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71" w:type="dxa"/>
          </w:tcPr>
          <w:p w14:paraId="5FDC9737" w14:textId="3C44AB88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336</w:t>
            </w:r>
          </w:p>
        </w:tc>
      </w:tr>
      <w:tr w:rsidR="000A246E" w:rsidRPr="00A2521F" w14:paraId="58D3E9BC" w14:textId="77777777" w:rsidTr="005C17AA">
        <w:tc>
          <w:tcPr>
            <w:tcW w:w="3964" w:type="dxa"/>
          </w:tcPr>
          <w:p w14:paraId="5C37F09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3261" w:type="dxa"/>
          </w:tcPr>
          <w:p w14:paraId="6915FEE9" w14:textId="01DA5D0F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2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</w:tcPr>
          <w:p w14:paraId="0BE12EFA" w14:textId="31755AD9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619</w:t>
            </w:r>
          </w:p>
        </w:tc>
      </w:tr>
      <w:tr w:rsidR="000A246E" w:rsidRPr="00A2521F" w14:paraId="7737013C" w14:textId="77777777" w:rsidTr="005C17AA">
        <w:tc>
          <w:tcPr>
            <w:tcW w:w="3964" w:type="dxa"/>
          </w:tcPr>
          <w:p w14:paraId="54BAC4F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Dyslipidemia (yes vs no)</w:t>
            </w:r>
          </w:p>
        </w:tc>
        <w:tc>
          <w:tcPr>
            <w:tcW w:w="3261" w:type="dxa"/>
          </w:tcPr>
          <w:p w14:paraId="1C23E2C6" w14:textId="125F1989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843289"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1" w:type="dxa"/>
          </w:tcPr>
          <w:p w14:paraId="27BF76A3" w14:textId="7E2AF385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825</w:t>
            </w:r>
          </w:p>
        </w:tc>
      </w:tr>
      <w:tr w:rsidR="000A246E" w:rsidRPr="00A2521F" w14:paraId="3CB00EC0" w14:textId="77777777" w:rsidTr="005C17AA">
        <w:tc>
          <w:tcPr>
            <w:tcW w:w="3964" w:type="dxa"/>
          </w:tcPr>
          <w:p w14:paraId="1437599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3261" w:type="dxa"/>
          </w:tcPr>
          <w:p w14:paraId="2A744321" w14:textId="7F1E94E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FD47F2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1071" w:type="dxa"/>
          </w:tcPr>
          <w:p w14:paraId="494023F3" w14:textId="50CD3A77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868</w:t>
            </w:r>
          </w:p>
        </w:tc>
      </w:tr>
      <w:tr w:rsidR="000A246E" w:rsidRPr="00A2521F" w14:paraId="0565CEDF" w14:textId="77777777" w:rsidTr="005C17AA">
        <w:tc>
          <w:tcPr>
            <w:tcW w:w="3964" w:type="dxa"/>
          </w:tcPr>
          <w:p w14:paraId="49329DB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Current smoking (yes vs no)</w:t>
            </w:r>
          </w:p>
        </w:tc>
        <w:tc>
          <w:tcPr>
            <w:tcW w:w="3261" w:type="dxa"/>
          </w:tcPr>
          <w:p w14:paraId="35D83CC9" w14:textId="65635DE1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FD47F2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9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</w:tcPr>
          <w:p w14:paraId="43A0A850" w14:textId="6C48B886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61</w:t>
            </w:r>
          </w:p>
        </w:tc>
      </w:tr>
      <w:tr w:rsidR="000A246E" w:rsidRPr="00A2521F" w14:paraId="731A3178" w14:textId="77777777" w:rsidTr="005C17AA">
        <w:tc>
          <w:tcPr>
            <w:tcW w:w="3964" w:type="dxa"/>
          </w:tcPr>
          <w:p w14:paraId="2DBDF14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Cardioembolism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3261" w:type="dxa"/>
          </w:tcPr>
          <w:p w14:paraId="6ADD96A4" w14:textId="30157B0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="00FD47F2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2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</w:tcPr>
          <w:p w14:paraId="51E902B8" w14:textId="3CDBEFF4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13</w:t>
            </w:r>
          </w:p>
        </w:tc>
      </w:tr>
      <w:tr w:rsidR="000A246E" w:rsidRPr="00A2521F" w14:paraId="4AA4457C" w14:textId="77777777" w:rsidTr="005C17AA">
        <w:tc>
          <w:tcPr>
            <w:tcW w:w="3964" w:type="dxa"/>
          </w:tcPr>
          <w:p w14:paraId="4EE8C69F" w14:textId="1886F204" w:rsidR="000A246E" w:rsidRPr="00A2521F" w:rsidRDefault="005C17A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AA 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3261" w:type="dxa"/>
          </w:tcPr>
          <w:p w14:paraId="5318AFAE" w14:textId="216B484A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71" w:type="dxa"/>
          </w:tcPr>
          <w:p w14:paraId="751891F4" w14:textId="5C914678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80</w:t>
            </w:r>
          </w:p>
        </w:tc>
      </w:tr>
      <w:tr w:rsidR="000A246E" w:rsidRPr="00A2521F" w14:paraId="33AED3F5" w14:textId="77777777" w:rsidTr="005C17AA">
        <w:tc>
          <w:tcPr>
            <w:tcW w:w="3964" w:type="dxa"/>
          </w:tcPr>
          <w:p w14:paraId="1B0A8C07" w14:textId="3EF5846E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Other (yes vs no)</w:t>
            </w:r>
          </w:p>
        </w:tc>
        <w:tc>
          <w:tcPr>
            <w:tcW w:w="3261" w:type="dxa"/>
          </w:tcPr>
          <w:p w14:paraId="7EAAA42F" w14:textId="5627C340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1071" w:type="dxa"/>
          </w:tcPr>
          <w:p w14:paraId="73698F64" w14:textId="4C4959D6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47</w:t>
            </w:r>
          </w:p>
        </w:tc>
      </w:tr>
      <w:tr w:rsidR="000A246E" w:rsidRPr="00A2521F" w14:paraId="259C4D25" w14:textId="77777777" w:rsidTr="005C17AA">
        <w:tc>
          <w:tcPr>
            <w:tcW w:w="3964" w:type="dxa"/>
          </w:tcPr>
          <w:p w14:paraId="550635BE" w14:textId="36C63E15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PECT</w:t>
            </w:r>
            <w:r w:rsidR="006F565E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61" w:type="dxa"/>
          </w:tcPr>
          <w:p w14:paraId="6A48AEC2" w14:textId="42E74B62" w:rsidR="000A246E" w:rsidRPr="00A2521F" w:rsidRDefault="00FD47F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71" w:type="dxa"/>
          </w:tcPr>
          <w:p w14:paraId="01654888" w14:textId="35084454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66</w:t>
            </w:r>
          </w:p>
        </w:tc>
      </w:tr>
      <w:tr w:rsidR="000A246E" w:rsidRPr="00A2521F" w14:paraId="2C316E6E" w14:textId="77777777" w:rsidTr="005C17AA">
        <w:tc>
          <w:tcPr>
            <w:tcW w:w="3964" w:type="dxa"/>
          </w:tcPr>
          <w:p w14:paraId="78483FB5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CA-M1 occlusion (yes vs no)</w:t>
            </w:r>
          </w:p>
        </w:tc>
        <w:tc>
          <w:tcPr>
            <w:tcW w:w="3261" w:type="dxa"/>
          </w:tcPr>
          <w:p w14:paraId="06C10219" w14:textId="4E7A49F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</w:tcPr>
          <w:p w14:paraId="357A3434" w14:textId="19321F56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2</w:t>
            </w:r>
          </w:p>
        </w:tc>
      </w:tr>
      <w:tr w:rsidR="000A246E" w:rsidRPr="00A2521F" w14:paraId="0926A198" w14:textId="77777777" w:rsidTr="005C17AA">
        <w:tc>
          <w:tcPr>
            <w:tcW w:w="3964" w:type="dxa"/>
          </w:tcPr>
          <w:p w14:paraId="7F664CF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CA occlusion (yes vs no)</w:t>
            </w:r>
          </w:p>
        </w:tc>
        <w:tc>
          <w:tcPr>
            <w:tcW w:w="3261" w:type="dxa"/>
          </w:tcPr>
          <w:p w14:paraId="12A4C714" w14:textId="384B711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71" w:type="dxa"/>
          </w:tcPr>
          <w:p w14:paraId="5676083B" w14:textId="32E8F165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0A246E" w:rsidRPr="00A2521F" w14:paraId="5BFFFCCE" w14:textId="77777777" w:rsidTr="005C17AA">
        <w:tc>
          <w:tcPr>
            <w:tcW w:w="3964" w:type="dxa"/>
          </w:tcPr>
          <w:p w14:paraId="2A11F5B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CA-M2 occlusion (yes vs no)</w:t>
            </w:r>
          </w:p>
        </w:tc>
        <w:tc>
          <w:tcPr>
            <w:tcW w:w="3261" w:type="dxa"/>
          </w:tcPr>
          <w:p w14:paraId="0E0D7CB4" w14:textId="413F72B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</w:tcPr>
          <w:p w14:paraId="3675B07A" w14:textId="2D8190A6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08</w:t>
            </w:r>
          </w:p>
        </w:tc>
      </w:tr>
      <w:tr w:rsidR="000A246E" w:rsidRPr="00A2521F" w14:paraId="1441DD02" w14:textId="77777777" w:rsidTr="005C17AA">
        <w:tc>
          <w:tcPr>
            <w:tcW w:w="3964" w:type="dxa"/>
          </w:tcPr>
          <w:p w14:paraId="0692456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CA occlusion (yes vs no)</w:t>
            </w:r>
          </w:p>
        </w:tc>
        <w:tc>
          <w:tcPr>
            <w:tcW w:w="3261" w:type="dxa"/>
          </w:tcPr>
          <w:p w14:paraId="347E313A" w14:textId="153F1360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1" w:type="dxa"/>
          </w:tcPr>
          <w:p w14:paraId="6833549C" w14:textId="5E970BCA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342</w:t>
            </w:r>
          </w:p>
        </w:tc>
      </w:tr>
      <w:tr w:rsidR="000A246E" w:rsidRPr="00A2521F" w14:paraId="013DF3D5" w14:textId="77777777" w:rsidTr="005C17AA">
        <w:tc>
          <w:tcPr>
            <w:tcW w:w="3964" w:type="dxa"/>
          </w:tcPr>
          <w:p w14:paraId="3DC864A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Tandem lesion (yes vs no)</w:t>
            </w:r>
          </w:p>
        </w:tc>
        <w:tc>
          <w:tcPr>
            <w:tcW w:w="3261" w:type="dxa"/>
          </w:tcPr>
          <w:p w14:paraId="4BC9323B" w14:textId="7449AB1C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1" w:type="dxa"/>
          </w:tcPr>
          <w:p w14:paraId="0098CEB0" w14:textId="63AC3C44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="00DF1941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0A246E" w:rsidRPr="00A2521F" w14:paraId="1425EA63" w14:textId="77777777" w:rsidTr="005C17AA">
        <w:tc>
          <w:tcPr>
            <w:tcW w:w="3964" w:type="dxa"/>
          </w:tcPr>
          <w:p w14:paraId="40BFE73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Collateral (good vs poor)</w:t>
            </w:r>
          </w:p>
        </w:tc>
        <w:tc>
          <w:tcPr>
            <w:tcW w:w="3261" w:type="dxa"/>
          </w:tcPr>
          <w:p w14:paraId="1D159D67" w14:textId="202ACC51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7879D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1" w:type="dxa"/>
          </w:tcPr>
          <w:p w14:paraId="61444C09" w14:textId="6190EE84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8</w:t>
            </w:r>
          </w:p>
        </w:tc>
      </w:tr>
      <w:tr w:rsidR="000A246E" w:rsidRPr="00A2521F" w14:paraId="47B8E2DF" w14:textId="77777777" w:rsidTr="005C17AA">
        <w:tc>
          <w:tcPr>
            <w:tcW w:w="3964" w:type="dxa"/>
          </w:tcPr>
          <w:p w14:paraId="0D9D87C6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ffected hemisphere (right vs left)</w:t>
            </w:r>
          </w:p>
        </w:tc>
        <w:tc>
          <w:tcPr>
            <w:tcW w:w="3261" w:type="dxa"/>
          </w:tcPr>
          <w:p w14:paraId="6F6E660F" w14:textId="5A910934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1071" w:type="dxa"/>
          </w:tcPr>
          <w:p w14:paraId="794E30F3" w14:textId="101B3AC9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47</w:t>
            </w:r>
          </w:p>
        </w:tc>
      </w:tr>
      <w:tr w:rsidR="000A246E" w:rsidRPr="00A2521F" w14:paraId="0CB0B3A6" w14:textId="77777777" w:rsidTr="005C17AA">
        <w:tc>
          <w:tcPr>
            <w:tcW w:w="3964" w:type="dxa"/>
          </w:tcPr>
          <w:p w14:paraId="1AE463F3" w14:textId="065E5C6B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Onset</w:t>
            </w:r>
            <w:r w:rsidR="00DF1941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to</w:t>
            </w:r>
            <w:r w:rsidR="00DF1941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puncture time</w:t>
            </w:r>
          </w:p>
        </w:tc>
        <w:tc>
          <w:tcPr>
            <w:tcW w:w="3261" w:type="dxa"/>
          </w:tcPr>
          <w:p w14:paraId="46DB1A13" w14:textId="3E43D1C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4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1" w:type="dxa"/>
          </w:tcPr>
          <w:p w14:paraId="5E84189A" w14:textId="75D29941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63</w:t>
            </w:r>
          </w:p>
        </w:tc>
      </w:tr>
      <w:tr w:rsidR="00944259" w:rsidRPr="00342FA9" w14:paraId="4DE6E279" w14:textId="77777777" w:rsidTr="005C17AA">
        <w:tc>
          <w:tcPr>
            <w:tcW w:w="3964" w:type="dxa"/>
          </w:tcPr>
          <w:p w14:paraId="35535F11" w14:textId="1741381A" w:rsidR="00944259" w:rsidRPr="00342FA9" w:rsidRDefault="0094425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GoBack" w:colFirst="0" w:colLast="3"/>
            <w:r w:rsidRPr="00342F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342FA9">
              <w:rPr>
                <w:rFonts w:ascii="Times New Roman" w:eastAsia="宋体" w:hAnsi="Times New Roman" w:cs="Times New Roman"/>
                <w:sz w:val="24"/>
                <w:szCs w:val="24"/>
              </w:rPr>
              <w:t>oor-to-puncture time</w:t>
            </w:r>
          </w:p>
        </w:tc>
        <w:tc>
          <w:tcPr>
            <w:tcW w:w="3261" w:type="dxa"/>
          </w:tcPr>
          <w:p w14:paraId="5A72D216" w14:textId="7544BE99" w:rsidR="00944259" w:rsidRPr="00342FA9" w:rsidRDefault="0094425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2F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342FA9">
              <w:rPr>
                <w:rFonts w:ascii="Times New Roman" w:eastAsia="宋体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071" w:type="dxa"/>
          </w:tcPr>
          <w:p w14:paraId="01F277B4" w14:textId="5CC4FCD8" w:rsidR="00944259" w:rsidRPr="00342FA9" w:rsidRDefault="0094425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2F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342FA9">
              <w:rPr>
                <w:rFonts w:ascii="Times New Roman" w:eastAsia="宋体" w:hAnsi="Times New Roman" w:cs="Times New Roman"/>
                <w:sz w:val="24"/>
                <w:szCs w:val="24"/>
              </w:rPr>
              <w:t>.400</w:t>
            </w:r>
          </w:p>
        </w:tc>
      </w:tr>
      <w:bookmarkEnd w:id="2"/>
      <w:tr w:rsidR="000A246E" w:rsidRPr="00A2521F" w14:paraId="4F20E9CD" w14:textId="77777777" w:rsidTr="005C17AA">
        <w:tc>
          <w:tcPr>
            <w:tcW w:w="3964" w:type="dxa"/>
          </w:tcPr>
          <w:p w14:paraId="71E8A9C3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ntravenous thrombolysis (yes vs no)</w:t>
            </w:r>
          </w:p>
        </w:tc>
        <w:tc>
          <w:tcPr>
            <w:tcW w:w="3261" w:type="dxa"/>
          </w:tcPr>
          <w:p w14:paraId="05C5A278" w14:textId="091AFB7E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0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</w:tcPr>
          <w:p w14:paraId="09F67631" w14:textId="2B4E49C0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38</w:t>
            </w:r>
          </w:p>
        </w:tc>
      </w:tr>
      <w:tr w:rsidR="000A246E" w:rsidRPr="00A2521F" w14:paraId="1AD43640" w14:textId="77777777" w:rsidTr="005C17AA">
        <w:tc>
          <w:tcPr>
            <w:tcW w:w="3964" w:type="dxa"/>
          </w:tcPr>
          <w:p w14:paraId="3CB6398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etriever stent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3261" w:type="dxa"/>
          </w:tcPr>
          <w:p w14:paraId="35CB05DB" w14:textId="23247FA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071" w:type="dxa"/>
          </w:tcPr>
          <w:p w14:paraId="48AC7368" w14:textId="75701D65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722</w:t>
            </w:r>
          </w:p>
        </w:tc>
      </w:tr>
      <w:tr w:rsidR="000A246E" w:rsidRPr="00A2521F" w14:paraId="53CAAAA9" w14:textId="77777777" w:rsidTr="005C17AA">
        <w:tc>
          <w:tcPr>
            <w:tcW w:w="3964" w:type="dxa"/>
          </w:tcPr>
          <w:p w14:paraId="5A31E41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ngioplasty/stent (yes vs no)</w:t>
            </w:r>
          </w:p>
        </w:tc>
        <w:tc>
          <w:tcPr>
            <w:tcW w:w="3261" w:type="dxa"/>
          </w:tcPr>
          <w:p w14:paraId="4707C143" w14:textId="479060A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71" w:type="dxa"/>
          </w:tcPr>
          <w:p w14:paraId="0F8DF3B2" w14:textId="692492F1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61</w:t>
            </w:r>
          </w:p>
        </w:tc>
      </w:tr>
      <w:tr w:rsidR="000A246E" w:rsidRPr="00A2521F" w14:paraId="200DC96F" w14:textId="77777777" w:rsidTr="005C17AA">
        <w:tc>
          <w:tcPr>
            <w:tcW w:w="3964" w:type="dxa"/>
          </w:tcPr>
          <w:p w14:paraId="2101FBAD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piration (yes vs no)</w:t>
            </w:r>
          </w:p>
        </w:tc>
        <w:tc>
          <w:tcPr>
            <w:tcW w:w="3261" w:type="dxa"/>
          </w:tcPr>
          <w:p w14:paraId="6420CD00" w14:textId="08D89474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13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</w:tcPr>
          <w:p w14:paraId="596558D5" w14:textId="3B260D14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7</w:t>
            </w:r>
          </w:p>
        </w:tc>
      </w:tr>
      <w:tr w:rsidR="000A246E" w:rsidRPr="00A2521F" w14:paraId="0E167291" w14:textId="77777777" w:rsidTr="005C17AA">
        <w:tc>
          <w:tcPr>
            <w:tcW w:w="3964" w:type="dxa"/>
          </w:tcPr>
          <w:p w14:paraId="4BF569E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Anesthesia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local vs general)</w:t>
            </w:r>
          </w:p>
        </w:tc>
        <w:tc>
          <w:tcPr>
            <w:tcW w:w="3261" w:type="dxa"/>
          </w:tcPr>
          <w:p w14:paraId="20EDE206" w14:textId="77C3D8F0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1" w:type="dxa"/>
          </w:tcPr>
          <w:p w14:paraId="6104BEBE" w14:textId="3DD096D3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979</w:t>
            </w:r>
          </w:p>
        </w:tc>
      </w:tr>
      <w:tr w:rsidR="000A246E" w:rsidRPr="00A2521F" w14:paraId="41F455B0" w14:textId="77777777" w:rsidTr="005C17AA">
        <w:tc>
          <w:tcPr>
            <w:tcW w:w="3964" w:type="dxa"/>
          </w:tcPr>
          <w:p w14:paraId="0E35DB9A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Carotid stent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3261" w:type="dxa"/>
          </w:tcPr>
          <w:p w14:paraId="43365BE4" w14:textId="5691F9BB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1" w:type="dxa"/>
          </w:tcPr>
          <w:p w14:paraId="17701578" w14:textId="0636FF56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9</w:t>
            </w:r>
          </w:p>
        </w:tc>
      </w:tr>
      <w:tr w:rsidR="000A246E" w:rsidRPr="00A2521F" w14:paraId="71600411" w14:textId="77777777" w:rsidTr="005C17AA">
        <w:tc>
          <w:tcPr>
            <w:tcW w:w="3964" w:type="dxa"/>
            <w:tcBorders>
              <w:bottom w:val="single" w:sz="4" w:space="0" w:color="auto"/>
            </w:tcBorders>
          </w:tcPr>
          <w:p w14:paraId="55882A83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Rescue therapy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63D3BACE" w14:textId="3926624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6</w:t>
            </w:r>
            <w:r w:rsidR="009768FA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CB25B29" w14:textId="06EE4230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="00DF1941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</w:tbl>
    <w:p w14:paraId="0B88E7A8" w14:textId="666C1048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2521F">
        <w:rPr>
          <w:rFonts w:ascii="Times New Roman" w:eastAsia="宋体" w:hAnsi="Times New Roman" w:cs="Times New Roman"/>
          <w:sz w:val="24"/>
          <w:szCs w:val="24"/>
        </w:rPr>
        <w:t>Abbreviations: NIHSS, National Institutes of Health Stroke Scale;</w:t>
      </w:r>
      <w:r w:rsidR="005C17AA" w:rsidRPr="00A2521F">
        <w:rPr>
          <w:rFonts w:ascii="Times New Roman" w:eastAsia="宋体" w:hAnsi="Times New Roman" w:cs="Times New Roman"/>
          <w:sz w:val="24"/>
          <w:szCs w:val="24"/>
        </w:rPr>
        <w:t xml:space="preserve"> LAA,</w:t>
      </w: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761C2">
        <w:rPr>
          <w:rFonts w:ascii="Times New Roman" w:hAnsi="Times New Roman" w:cs="Times New Roman"/>
          <w:sz w:val="24"/>
          <w:szCs w:val="24"/>
        </w:rPr>
        <w:t>l</w:t>
      </w:r>
      <w:r w:rsidR="005C17AA" w:rsidRPr="00A2521F">
        <w:rPr>
          <w:rFonts w:ascii="Times New Roman" w:hAnsi="Times New Roman" w:cs="Times New Roman"/>
          <w:sz w:val="24"/>
          <w:szCs w:val="24"/>
        </w:rPr>
        <w:t>arge artery atherosclerosis;</w:t>
      </w:r>
      <w:r w:rsidR="005C17AA" w:rsidRPr="00A252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eastAsia="宋体" w:hAnsi="Times New Roman" w:cs="Times New Roman"/>
          <w:sz w:val="24"/>
          <w:szCs w:val="24"/>
        </w:rPr>
        <w:t>ASPECT</w:t>
      </w:r>
      <w:r w:rsidR="006F565E" w:rsidRPr="00A2521F">
        <w:rPr>
          <w:rFonts w:ascii="Times New Roman" w:eastAsia="宋体" w:hAnsi="Times New Roman" w:cs="Times New Roman"/>
          <w:sz w:val="24"/>
          <w:szCs w:val="24"/>
        </w:rPr>
        <w:t>S</w:t>
      </w:r>
      <w:r w:rsidRPr="00A2521F">
        <w:rPr>
          <w:rFonts w:ascii="Times New Roman" w:eastAsia="宋体" w:hAnsi="Times New Roman" w:cs="Times New Roman"/>
          <w:sz w:val="24"/>
          <w:szCs w:val="24"/>
        </w:rPr>
        <w:t>, Alberta Stroke Program Early CT</w:t>
      </w:r>
      <w:r w:rsidR="006F565E" w:rsidRPr="00A2521F">
        <w:rPr>
          <w:rFonts w:ascii="Times New Roman" w:eastAsia="宋体" w:hAnsi="Times New Roman" w:cs="Times New Roman"/>
          <w:sz w:val="24"/>
          <w:szCs w:val="24"/>
        </w:rPr>
        <w:t xml:space="preserve"> score</w:t>
      </w: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; ICA, internal carotid artery; MCA, middle cerebral artery; ACA, anterior cerebral artery. </w:t>
      </w:r>
      <w:r w:rsidRPr="00A2521F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BE4AA51" w14:textId="1D43EE85" w:rsidR="00A25920" w:rsidRPr="00A2521F" w:rsidRDefault="00A25920" w:rsidP="00A2592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" w:name="_Hlk45664218"/>
      <w:r w:rsidRPr="00A252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A2521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A252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 w:hint="eastAsia"/>
          <w:b/>
          <w:sz w:val="24"/>
          <w:szCs w:val="24"/>
        </w:rPr>
        <w:instrText>= 4 \* ROMAN</w:instrTex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t>IV</w: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2521F">
        <w:rPr>
          <w:rFonts w:ascii="Times New Roman" w:hAnsi="Times New Roman" w:cs="Times New Roman"/>
          <w:b/>
          <w:sz w:val="24"/>
          <w:szCs w:val="24"/>
        </w:rPr>
        <w:t>.</w:t>
      </w:r>
      <w:bookmarkEnd w:id="3"/>
      <w:r w:rsidRPr="00A252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b/>
          <w:sz w:val="24"/>
          <w:szCs w:val="24"/>
        </w:rPr>
        <w:t>Var</w:t>
      </w:r>
      <w:r w:rsidRPr="00A2521F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A2521F">
        <w:rPr>
          <w:rFonts w:ascii="Times New Roman" w:hAnsi="Times New Roman" w:cs="Times New Roman"/>
          <w:b/>
          <w:sz w:val="24"/>
          <w:szCs w:val="24"/>
        </w:rPr>
        <w:t xml:space="preserve">ables </w:t>
      </w:r>
      <w:r w:rsidRPr="00A2521F">
        <w:rPr>
          <w:rFonts w:ascii="Times New Roman" w:hAnsi="Times New Roman" w:cs="Times New Roman" w:hint="eastAsia"/>
          <w:b/>
          <w:sz w:val="24"/>
          <w:szCs w:val="24"/>
        </w:rPr>
        <w:t>associated with functional independence</w:t>
      </w:r>
      <w:r w:rsidRPr="00A2521F">
        <w:rPr>
          <w:rFonts w:ascii="Times New Roman" w:hAnsi="Times New Roman" w:cs="Times New Roman"/>
          <w:b/>
          <w:sz w:val="24"/>
          <w:szCs w:val="24"/>
        </w:rPr>
        <w:t>, 90-day mortality and puncture</w:t>
      </w:r>
      <w:r w:rsidR="001673E8" w:rsidRPr="00A2521F">
        <w:rPr>
          <w:rFonts w:ascii="Times New Roman" w:hAnsi="Times New Roman" w:cs="Times New Roman"/>
          <w:b/>
          <w:sz w:val="24"/>
          <w:szCs w:val="24"/>
        </w:rPr>
        <w:t>-</w:t>
      </w:r>
      <w:r w:rsidRPr="00A2521F">
        <w:rPr>
          <w:rFonts w:ascii="Times New Roman" w:hAnsi="Times New Roman" w:cs="Times New Roman"/>
          <w:b/>
          <w:sz w:val="24"/>
          <w:szCs w:val="24"/>
        </w:rPr>
        <w:t>to</w:t>
      </w:r>
      <w:r w:rsidR="001673E8" w:rsidRPr="00A2521F">
        <w:rPr>
          <w:rFonts w:ascii="Times New Roman" w:hAnsi="Times New Roman" w:cs="Times New Roman"/>
          <w:b/>
          <w:sz w:val="24"/>
          <w:szCs w:val="24"/>
        </w:rPr>
        <w:t>-</w:t>
      </w:r>
      <w:r w:rsidRPr="00A2521F">
        <w:rPr>
          <w:rFonts w:ascii="Times New Roman" w:hAnsi="Times New Roman" w:cs="Times New Roman"/>
          <w:b/>
          <w:sz w:val="24"/>
          <w:szCs w:val="24"/>
        </w:rPr>
        <w:t xml:space="preserve">reperfusion time and </w:t>
      </w:r>
      <w:r w:rsidRPr="00A2521F">
        <w:rPr>
          <w:rFonts w:ascii="Times New Roman" w:hAnsi="Times New Roman" w:cs="Times New Roman"/>
          <w:b/>
          <w:kern w:val="0"/>
          <w:sz w:val="24"/>
          <w:szCs w:val="24"/>
        </w:rPr>
        <w:t xml:space="preserve">successful </w:t>
      </w:r>
      <w:r w:rsidRPr="00A2521F">
        <w:rPr>
          <w:rFonts w:ascii="Times New Roman" w:hAnsi="Times New Roman" w:cs="Times New Roman"/>
          <w:b/>
          <w:sz w:val="24"/>
          <w:szCs w:val="24"/>
        </w:rPr>
        <w:t>reperfusion in</w:t>
      </w:r>
      <w:r w:rsidRPr="00A252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b/>
          <w:sz w:val="24"/>
          <w:szCs w:val="24"/>
        </w:rPr>
        <w:t>multivariable</w:t>
      </w:r>
      <w:r w:rsidRPr="00A252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b/>
          <w:sz w:val="24"/>
          <w:szCs w:val="24"/>
        </w:rPr>
        <w:t>backward</w:t>
      </w:r>
      <w:r w:rsidRPr="00A2521F">
        <w:rPr>
          <w:rFonts w:ascii="Times New Roman" w:hAnsi="Times New Roman" w:cs="Times New Roman" w:hint="eastAsia"/>
          <w:b/>
          <w:sz w:val="24"/>
          <w:szCs w:val="24"/>
        </w:rPr>
        <w:t xml:space="preserve"> regression models </w:t>
      </w:r>
    </w:p>
    <w:tbl>
      <w:tblPr>
        <w:tblStyle w:val="a7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1"/>
        <w:gridCol w:w="1107"/>
        <w:gridCol w:w="959"/>
        <w:gridCol w:w="1921"/>
        <w:gridCol w:w="1214"/>
      </w:tblGrid>
      <w:tr w:rsidR="00A25920" w:rsidRPr="00A2521F" w14:paraId="490B7E2B" w14:textId="77777777" w:rsidTr="00FE481E"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</w:tcPr>
          <w:p w14:paraId="2E6697DB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0DC6967" w14:textId="456F5F0C" w:rsidR="00A25920" w:rsidRPr="00A2521F" w:rsidRDefault="00030136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12C45AC7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11DB4D47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5304D20" w14:textId="2C8C21BA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P </w:t>
            </w:r>
          </w:p>
        </w:tc>
      </w:tr>
      <w:tr w:rsidR="00A25920" w:rsidRPr="00A2521F" w14:paraId="2E99AF5F" w14:textId="77777777" w:rsidTr="00FE481E">
        <w:tc>
          <w:tcPr>
            <w:tcW w:w="3321" w:type="dxa"/>
          </w:tcPr>
          <w:p w14:paraId="58F424A4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unctional independence</w:t>
            </w:r>
            <w:r w:rsidRPr="00A252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07" w:type="dxa"/>
          </w:tcPr>
          <w:p w14:paraId="292E8C6F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 w14:paraId="79CE4487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7927F6CF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4" w:type="dxa"/>
          </w:tcPr>
          <w:p w14:paraId="0D346880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5920" w:rsidRPr="00A2521F" w14:paraId="37A7CCC8" w14:textId="77777777" w:rsidTr="00FE481E">
        <w:tc>
          <w:tcPr>
            <w:tcW w:w="3321" w:type="dxa"/>
          </w:tcPr>
          <w:p w14:paraId="58E9A42E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e number (per increase 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07" w:type="dxa"/>
          </w:tcPr>
          <w:p w14:paraId="164C5C4B" w14:textId="7E6CEF5C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959" w:type="dxa"/>
          </w:tcPr>
          <w:p w14:paraId="0A7D6C16" w14:textId="514F50EC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21" w:type="dxa"/>
          </w:tcPr>
          <w:p w14:paraId="08A83C5F" w14:textId="7CC068BB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1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14" w:type="dxa"/>
          </w:tcPr>
          <w:p w14:paraId="3920BAB7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2B183078" w14:textId="77777777" w:rsidTr="00FE481E">
        <w:tc>
          <w:tcPr>
            <w:tcW w:w="3321" w:type="dxa"/>
          </w:tcPr>
          <w:p w14:paraId="3B67E761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per increase 1)</w:t>
            </w:r>
          </w:p>
        </w:tc>
        <w:tc>
          <w:tcPr>
            <w:tcW w:w="1107" w:type="dxa"/>
          </w:tcPr>
          <w:p w14:paraId="1C243C19" w14:textId="2B72CE59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959" w:type="dxa"/>
          </w:tcPr>
          <w:p w14:paraId="352245FA" w14:textId="10F42EC6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21" w:type="dxa"/>
          </w:tcPr>
          <w:p w14:paraId="7EE358D0" w14:textId="2AEFEC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0.97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14" w:type="dxa"/>
          </w:tcPr>
          <w:p w14:paraId="72D33153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0DC71E8D" w14:textId="77777777" w:rsidTr="00FE481E">
        <w:tc>
          <w:tcPr>
            <w:tcW w:w="3321" w:type="dxa"/>
          </w:tcPr>
          <w:p w14:paraId="5A08340C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IHSS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per increase 1)</w:t>
            </w:r>
          </w:p>
        </w:tc>
        <w:tc>
          <w:tcPr>
            <w:tcW w:w="1107" w:type="dxa"/>
          </w:tcPr>
          <w:p w14:paraId="07C1A301" w14:textId="6E62F9F5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</w:tcPr>
          <w:p w14:paraId="2A970D65" w14:textId="774FADF8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921" w:type="dxa"/>
          </w:tcPr>
          <w:p w14:paraId="7FE99FB9" w14:textId="10AB269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0.9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14" w:type="dxa"/>
          </w:tcPr>
          <w:p w14:paraId="40A179B6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6EF437F0" w14:textId="77777777" w:rsidTr="00FE481E">
        <w:tc>
          <w:tcPr>
            <w:tcW w:w="3321" w:type="dxa"/>
          </w:tcPr>
          <w:p w14:paraId="2AEBBC20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venou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Thrombolysis</w:t>
            </w:r>
          </w:p>
        </w:tc>
        <w:tc>
          <w:tcPr>
            <w:tcW w:w="1107" w:type="dxa"/>
          </w:tcPr>
          <w:p w14:paraId="309CD43E" w14:textId="661C0CBC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5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 w14:paraId="0B872658" w14:textId="679E894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4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21" w:type="dxa"/>
          </w:tcPr>
          <w:p w14:paraId="5AD6ACF3" w14:textId="16626B75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3.87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14" w:type="dxa"/>
          </w:tcPr>
          <w:p w14:paraId="78B5BBD8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4CABCB86" w14:textId="77777777" w:rsidTr="00FE481E">
        <w:tc>
          <w:tcPr>
            <w:tcW w:w="3321" w:type="dxa"/>
          </w:tcPr>
          <w:p w14:paraId="2A12F6BD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llateral (good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poor)</w:t>
            </w:r>
          </w:p>
        </w:tc>
        <w:tc>
          <w:tcPr>
            <w:tcW w:w="1107" w:type="dxa"/>
          </w:tcPr>
          <w:p w14:paraId="34907093" w14:textId="5D217551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8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59" w:type="dxa"/>
          </w:tcPr>
          <w:p w14:paraId="243B8EEC" w14:textId="58C13534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21" w:type="dxa"/>
          </w:tcPr>
          <w:p w14:paraId="1BE6AD35" w14:textId="3C9CC5C4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4.26</w:t>
            </w:r>
            <w:r w:rsidR="00363FD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14" w:type="dxa"/>
          </w:tcPr>
          <w:p w14:paraId="7B8F89F1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28694FDC" w14:textId="77777777" w:rsidTr="00FE481E">
        <w:tc>
          <w:tcPr>
            <w:tcW w:w="3321" w:type="dxa"/>
          </w:tcPr>
          <w:p w14:paraId="75ABBFF3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90-day mortality</w:t>
            </w:r>
            <w:r w:rsidRPr="00A252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07" w:type="dxa"/>
          </w:tcPr>
          <w:p w14:paraId="58EFB92C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 w14:paraId="7F9FBC66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2E0B9914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4" w:type="dxa"/>
          </w:tcPr>
          <w:p w14:paraId="0DFC7035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5920" w:rsidRPr="00A2521F" w14:paraId="7BD67477" w14:textId="77777777" w:rsidTr="00FE481E">
        <w:tc>
          <w:tcPr>
            <w:tcW w:w="3321" w:type="dxa"/>
          </w:tcPr>
          <w:p w14:paraId="6B298402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e number (per increase 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07" w:type="dxa"/>
          </w:tcPr>
          <w:p w14:paraId="32BA3FCE" w14:textId="2B01E7CB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59" w:type="dxa"/>
          </w:tcPr>
          <w:p w14:paraId="2E2E9E13" w14:textId="23301845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921" w:type="dxa"/>
          </w:tcPr>
          <w:p w14:paraId="4D730961" w14:textId="74743AB4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0.9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214" w:type="dxa"/>
          </w:tcPr>
          <w:p w14:paraId="513BBD35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A25920" w:rsidRPr="00A2521F" w14:paraId="63E4C6EE" w14:textId="77777777" w:rsidTr="00FE481E">
        <w:tc>
          <w:tcPr>
            <w:tcW w:w="3321" w:type="dxa"/>
          </w:tcPr>
          <w:p w14:paraId="6D3EEDBE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per increase 1)</w:t>
            </w:r>
          </w:p>
        </w:tc>
        <w:tc>
          <w:tcPr>
            <w:tcW w:w="1107" w:type="dxa"/>
          </w:tcPr>
          <w:p w14:paraId="22337D3F" w14:textId="1C0EF214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6</w:t>
            </w:r>
          </w:p>
        </w:tc>
        <w:tc>
          <w:tcPr>
            <w:tcW w:w="959" w:type="dxa"/>
          </w:tcPr>
          <w:p w14:paraId="2C58B108" w14:textId="11F962CE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921" w:type="dxa"/>
          </w:tcPr>
          <w:p w14:paraId="618C3CE5" w14:textId="4AEBBD49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1.08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14" w:type="dxa"/>
          </w:tcPr>
          <w:p w14:paraId="5C0917D9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A25920" w:rsidRPr="00A2521F" w14:paraId="63B9C574" w14:textId="77777777" w:rsidTr="00FE481E">
        <w:tc>
          <w:tcPr>
            <w:tcW w:w="3321" w:type="dxa"/>
          </w:tcPr>
          <w:p w14:paraId="5AB09644" w14:textId="7B33DEEC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A-M1</w:t>
            </w:r>
            <w:r w:rsidR="006069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cclusion 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(yes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)</w:t>
            </w:r>
          </w:p>
        </w:tc>
        <w:tc>
          <w:tcPr>
            <w:tcW w:w="1107" w:type="dxa"/>
          </w:tcPr>
          <w:p w14:paraId="43818791" w14:textId="5011E255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5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5B3AAFD9" w14:textId="50C96C51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21" w:type="dxa"/>
          </w:tcPr>
          <w:p w14:paraId="7579006E" w14:textId="6CA66C1F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0.85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14" w:type="dxa"/>
          </w:tcPr>
          <w:p w14:paraId="3E126BAE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A25920" w:rsidRPr="00A2521F" w14:paraId="6E6177EC" w14:textId="77777777" w:rsidTr="00FE481E">
        <w:tc>
          <w:tcPr>
            <w:tcW w:w="3321" w:type="dxa"/>
          </w:tcPr>
          <w:p w14:paraId="68D8EBC6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ECTS (per increase 1)</w:t>
            </w:r>
          </w:p>
        </w:tc>
        <w:tc>
          <w:tcPr>
            <w:tcW w:w="1107" w:type="dxa"/>
          </w:tcPr>
          <w:p w14:paraId="64D9F5B3" w14:textId="57A35C5A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59" w:type="dxa"/>
          </w:tcPr>
          <w:p w14:paraId="18B3CE03" w14:textId="478EC00C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21" w:type="dxa"/>
          </w:tcPr>
          <w:p w14:paraId="44F317D7" w14:textId="6D97D2F1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0.99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14" w:type="dxa"/>
          </w:tcPr>
          <w:p w14:paraId="3CE66946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5</w:t>
            </w:r>
          </w:p>
        </w:tc>
      </w:tr>
      <w:tr w:rsidR="00A25920" w:rsidRPr="00A2521F" w14:paraId="5175B206" w14:textId="77777777" w:rsidTr="00FE481E">
        <w:tc>
          <w:tcPr>
            <w:tcW w:w="3321" w:type="dxa"/>
          </w:tcPr>
          <w:p w14:paraId="2C427C3E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llateral (good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poor)</w:t>
            </w:r>
          </w:p>
        </w:tc>
        <w:tc>
          <w:tcPr>
            <w:tcW w:w="1107" w:type="dxa"/>
          </w:tcPr>
          <w:p w14:paraId="0DA51265" w14:textId="0A3DEEE0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59" w:type="dxa"/>
          </w:tcPr>
          <w:p w14:paraId="10BF6531" w14:textId="64933B36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21" w:type="dxa"/>
          </w:tcPr>
          <w:p w14:paraId="1999BAA1" w14:textId="2B96B7B2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8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0.7</w:t>
            </w:r>
            <w:r w:rsidR="00D2709C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14" w:type="dxa"/>
          </w:tcPr>
          <w:p w14:paraId="39998450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A25920" w:rsidRPr="00A2521F" w14:paraId="34495587" w14:textId="77777777" w:rsidTr="00FE481E">
        <w:tc>
          <w:tcPr>
            <w:tcW w:w="3321" w:type="dxa"/>
          </w:tcPr>
          <w:p w14:paraId="2B3B7C87" w14:textId="2F8D16C0" w:rsidR="00A25920" w:rsidRPr="00A2521F" w:rsidRDefault="00F761C2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A25920" w:rsidRPr="00A2521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ctur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="00A25920" w:rsidRPr="00A2521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="00A25920" w:rsidRPr="00A2521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perfusion time</w:t>
            </w:r>
            <w:r w:rsidR="00A25920" w:rsidRPr="00A2521F">
              <w:rPr>
                <w:rFonts w:asciiTheme="minorEastAsia" w:hAnsiTheme="minorEastAsia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07" w:type="dxa"/>
          </w:tcPr>
          <w:p w14:paraId="2425138C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59" w:type="dxa"/>
          </w:tcPr>
          <w:p w14:paraId="3D6BA6CB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65EA97C7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4" w:type="dxa"/>
          </w:tcPr>
          <w:p w14:paraId="73CDABEB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25920" w:rsidRPr="00A2521F" w14:paraId="773D173C" w14:textId="77777777" w:rsidTr="00FE481E">
        <w:tc>
          <w:tcPr>
            <w:tcW w:w="3321" w:type="dxa"/>
          </w:tcPr>
          <w:p w14:paraId="7C62D8F5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se number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er increase 1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07" w:type="dxa"/>
          </w:tcPr>
          <w:p w14:paraId="772A22B1" w14:textId="51B71A30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87</w:t>
            </w:r>
          </w:p>
        </w:tc>
        <w:tc>
          <w:tcPr>
            <w:tcW w:w="959" w:type="dxa"/>
          </w:tcPr>
          <w:p w14:paraId="2681CB86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5C69AAD2" w14:textId="0D59F6DB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9.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1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-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84</w:t>
            </w:r>
          </w:p>
        </w:tc>
        <w:tc>
          <w:tcPr>
            <w:tcW w:w="1214" w:type="dxa"/>
          </w:tcPr>
          <w:p w14:paraId="5CCB1DA4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3B621C8D" w14:textId="77777777" w:rsidTr="00FE481E">
        <w:tc>
          <w:tcPr>
            <w:tcW w:w="3321" w:type="dxa"/>
          </w:tcPr>
          <w:p w14:paraId="7DB13FE5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escue therapy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yes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)</w:t>
            </w:r>
          </w:p>
        </w:tc>
        <w:tc>
          <w:tcPr>
            <w:tcW w:w="1107" w:type="dxa"/>
          </w:tcPr>
          <w:p w14:paraId="13ED3200" w14:textId="6733A1D0" w:rsidR="00A25920" w:rsidRPr="00A2521F" w:rsidRDefault="001A42C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302</w:t>
            </w:r>
          </w:p>
        </w:tc>
        <w:tc>
          <w:tcPr>
            <w:tcW w:w="959" w:type="dxa"/>
          </w:tcPr>
          <w:p w14:paraId="0DA3DC94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6251E48B" w14:textId="5E01AE6B" w:rsidR="00A25920" w:rsidRPr="00A2521F" w:rsidRDefault="001A42C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88</w:t>
            </w:r>
            <w:r w:rsidR="00A2592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2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17</w:t>
            </w:r>
          </w:p>
        </w:tc>
        <w:tc>
          <w:tcPr>
            <w:tcW w:w="1214" w:type="dxa"/>
          </w:tcPr>
          <w:p w14:paraId="7AB98CF9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2C58BD6F" w14:textId="77777777" w:rsidTr="00FE481E">
        <w:tc>
          <w:tcPr>
            <w:tcW w:w="3321" w:type="dxa"/>
          </w:tcPr>
          <w:p w14:paraId="3DEE1CDF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ateral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good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or)</w:t>
            </w:r>
          </w:p>
        </w:tc>
        <w:tc>
          <w:tcPr>
            <w:tcW w:w="1107" w:type="dxa"/>
          </w:tcPr>
          <w:p w14:paraId="72D67412" w14:textId="4A181348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8.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3</w:t>
            </w:r>
          </w:p>
        </w:tc>
        <w:tc>
          <w:tcPr>
            <w:tcW w:w="959" w:type="dxa"/>
          </w:tcPr>
          <w:p w14:paraId="282FC74F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4BFDE369" w14:textId="7979C962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5.8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="00FE481E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</w:t>
            </w:r>
            <w:r w:rsidR="00FE481E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6</w:t>
            </w:r>
          </w:p>
        </w:tc>
        <w:tc>
          <w:tcPr>
            <w:tcW w:w="1214" w:type="dxa"/>
          </w:tcPr>
          <w:p w14:paraId="660A1872" w14:textId="737C1E4E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A25920" w:rsidRPr="00A2521F" w14:paraId="09235B51" w14:textId="77777777" w:rsidTr="00FE481E">
        <w:tc>
          <w:tcPr>
            <w:tcW w:w="3321" w:type="dxa"/>
          </w:tcPr>
          <w:p w14:paraId="63681401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andem lesion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yes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o)</w:t>
            </w:r>
          </w:p>
        </w:tc>
        <w:tc>
          <w:tcPr>
            <w:tcW w:w="1107" w:type="dxa"/>
          </w:tcPr>
          <w:p w14:paraId="2AD44B8C" w14:textId="3CA38788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8</w:t>
            </w:r>
          </w:p>
        </w:tc>
        <w:tc>
          <w:tcPr>
            <w:tcW w:w="959" w:type="dxa"/>
          </w:tcPr>
          <w:p w14:paraId="2D6303E4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4A9906FD" w14:textId="083EC3AC" w:rsidR="00A25920" w:rsidRPr="00A2521F" w:rsidRDefault="001A42C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275</w:t>
            </w:r>
            <w:r w:rsidR="00FE481E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2592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 35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2</w:t>
            </w:r>
          </w:p>
        </w:tc>
        <w:tc>
          <w:tcPr>
            <w:tcW w:w="1214" w:type="dxa"/>
          </w:tcPr>
          <w:p w14:paraId="6BADE47C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5F64B56A" w14:textId="77777777" w:rsidTr="00FE481E">
        <w:tc>
          <w:tcPr>
            <w:tcW w:w="3321" w:type="dxa"/>
          </w:tcPr>
          <w:p w14:paraId="2C72E60E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spiration (yes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no)</w:t>
            </w:r>
          </w:p>
        </w:tc>
        <w:tc>
          <w:tcPr>
            <w:tcW w:w="1107" w:type="dxa"/>
          </w:tcPr>
          <w:p w14:paraId="4EF06055" w14:textId="04F14904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70</w:t>
            </w:r>
          </w:p>
        </w:tc>
        <w:tc>
          <w:tcPr>
            <w:tcW w:w="959" w:type="dxa"/>
          </w:tcPr>
          <w:p w14:paraId="76AC6E06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1" w:type="dxa"/>
          </w:tcPr>
          <w:p w14:paraId="5005D184" w14:textId="502FA4EB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9.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2</w:t>
            </w:r>
            <w:r w:rsidR="00FE481E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</w:t>
            </w:r>
            <w:r w:rsidR="00FE481E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9</w:t>
            </w:r>
            <w:r w:rsidR="001A42C0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214" w:type="dxa"/>
          </w:tcPr>
          <w:p w14:paraId="0A43A02E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A25920" w:rsidRPr="00A2521F" w14:paraId="03874C9C" w14:textId="77777777" w:rsidTr="007879DA">
        <w:tc>
          <w:tcPr>
            <w:tcW w:w="8522" w:type="dxa"/>
            <w:gridSpan w:val="5"/>
          </w:tcPr>
          <w:p w14:paraId="35907FE5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lastRenderedPageBreak/>
              <w:t xml:space="preserve">Successful </w:t>
            </w:r>
            <w:r w:rsidRPr="00A2521F">
              <w:rPr>
                <w:rFonts w:ascii="Times New Roman" w:hAnsi="Times New Roman" w:cs="Times New Roman"/>
                <w:b/>
                <w:sz w:val="24"/>
                <w:szCs w:val="24"/>
              </w:rPr>
              <w:t>reperfusion</w:t>
            </w:r>
            <w:r w:rsidRPr="00A252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25920" w:rsidRPr="00A2521F" w14:paraId="41A68493" w14:textId="77777777" w:rsidTr="00FE481E">
        <w:tc>
          <w:tcPr>
            <w:tcW w:w="3321" w:type="dxa"/>
          </w:tcPr>
          <w:p w14:paraId="7892BD08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 number (per increase 10)</w:t>
            </w:r>
          </w:p>
        </w:tc>
        <w:tc>
          <w:tcPr>
            <w:tcW w:w="1107" w:type="dxa"/>
          </w:tcPr>
          <w:p w14:paraId="306ADD3C" w14:textId="4FE555F8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59" w:type="dxa"/>
          </w:tcPr>
          <w:p w14:paraId="0EB60E0F" w14:textId="41F67589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21" w:type="dxa"/>
          </w:tcPr>
          <w:p w14:paraId="7945FEF5" w14:textId="4110E6BB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14" w:type="dxa"/>
          </w:tcPr>
          <w:p w14:paraId="0D52EEF9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6AD4B684" w14:textId="77777777" w:rsidTr="00FE481E">
        <w:tc>
          <w:tcPr>
            <w:tcW w:w="3321" w:type="dxa"/>
          </w:tcPr>
          <w:p w14:paraId="2C38C522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andem lesion (yes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)</w:t>
            </w:r>
          </w:p>
        </w:tc>
        <w:tc>
          <w:tcPr>
            <w:tcW w:w="1107" w:type="dxa"/>
          </w:tcPr>
          <w:p w14:paraId="18EF7901" w14:textId="2C1FED0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59" w:type="dxa"/>
          </w:tcPr>
          <w:p w14:paraId="3601D210" w14:textId="66D6422A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21" w:type="dxa"/>
          </w:tcPr>
          <w:p w14:paraId="7EE47A36" w14:textId="78C206AD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0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214" w:type="dxa"/>
          </w:tcPr>
          <w:p w14:paraId="1E3177FC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A25920" w:rsidRPr="00A2521F" w14:paraId="19C6530B" w14:textId="77777777" w:rsidTr="00FE481E">
        <w:tc>
          <w:tcPr>
            <w:tcW w:w="3321" w:type="dxa"/>
          </w:tcPr>
          <w:p w14:paraId="7D6ADA17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urrent Smoking 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(yes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)</w:t>
            </w:r>
          </w:p>
        </w:tc>
        <w:tc>
          <w:tcPr>
            <w:tcW w:w="1107" w:type="dxa"/>
          </w:tcPr>
          <w:p w14:paraId="073D932E" w14:textId="5FD4E88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9" w:type="dxa"/>
          </w:tcPr>
          <w:p w14:paraId="6043F1B3" w14:textId="668E38C4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98</w:t>
            </w:r>
          </w:p>
        </w:tc>
        <w:tc>
          <w:tcPr>
            <w:tcW w:w="1921" w:type="dxa"/>
          </w:tcPr>
          <w:p w14:paraId="299C3D64" w14:textId="46DC47C4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3.8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214" w:type="dxa"/>
          </w:tcPr>
          <w:p w14:paraId="69EBE53D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A25920" w:rsidRPr="00A2521F" w14:paraId="635AA98A" w14:textId="77777777" w:rsidTr="00FE481E">
        <w:tc>
          <w:tcPr>
            <w:tcW w:w="3321" w:type="dxa"/>
            <w:tcBorders>
              <w:bottom w:val="single" w:sz="4" w:space="0" w:color="auto"/>
            </w:tcBorders>
          </w:tcPr>
          <w:p w14:paraId="686C8677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ollateral (good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poor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66F6949" w14:textId="05E96BB9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B26D822" w14:textId="44B53AAC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6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3C3E562F" w14:textId="7D33A965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3.47</w:t>
            </w:r>
            <w:r w:rsidR="00A36DBA"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E7D2E01" w14:textId="77777777" w:rsidR="00A25920" w:rsidRPr="00A2521F" w:rsidRDefault="00A25920" w:rsidP="007879DA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007</w:t>
            </w:r>
          </w:p>
        </w:tc>
      </w:tr>
    </w:tbl>
    <w:p w14:paraId="2826F06C" w14:textId="704DE312" w:rsidR="00A25920" w:rsidRPr="00A2521F" w:rsidRDefault="00A25920" w:rsidP="00A259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>†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Logistic </w:t>
      </w:r>
      <w:r w:rsidRPr="00A2521F">
        <w:rPr>
          <w:rFonts w:ascii="Times New Roman" w:hAnsi="Times New Roman" w:cs="Times New Roman"/>
          <w:sz w:val="24"/>
          <w:szCs w:val="24"/>
        </w:rPr>
        <w:t>backward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regression models were performe</w:t>
      </w:r>
      <w:r w:rsidRPr="001D0E0D">
        <w:rPr>
          <w:rFonts w:ascii="Times New Roman" w:hAnsi="Times New Roman" w:cs="Times New Roman" w:hint="eastAsia"/>
          <w:sz w:val="24"/>
          <w:szCs w:val="24"/>
        </w:rPr>
        <w:t>d</w:t>
      </w:r>
      <w:r w:rsidRPr="001D0E0D">
        <w:rPr>
          <w:rFonts w:ascii="Times New Roman" w:hAnsi="Times New Roman" w:cs="Times New Roman"/>
          <w:sz w:val="24"/>
          <w:szCs w:val="24"/>
        </w:rPr>
        <w:t xml:space="preserve"> </w:t>
      </w:r>
      <w:r w:rsidR="00F761C2" w:rsidRPr="001D0E0D">
        <w:rPr>
          <w:rFonts w:ascii="Times New Roman" w:hAnsi="Times New Roman" w:cs="Times New Roman"/>
          <w:sz w:val="24"/>
          <w:szCs w:val="24"/>
        </w:rPr>
        <w:t xml:space="preserve">by </w:t>
      </w:r>
      <w:r w:rsidRPr="001D0E0D">
        <w:rPr>
          <w:rFonts w:ascii="Times New Roman" w:hAnsi="Times New Roman" w:cs="Times New Roman"/>
          <w:sz w:val="24"/>
          <w:szCs w:val="24"/>
        </w:rPr>
        <w:t xml:space="preserve">adjusting </w:t>
      </w:r>
      <w:r w:rsidR="00F761C2" w:rsidRPr="001D0E0D">
        <w:rPr>
          <w:rFonts w:ascii="Times New Roman" w:hAnsi="Times New Roman" w:cs="Times New Roman"/>
          <w:sz w:val="24"/>
          <w:szCs w:val="24"/>
        </w:rPr>
        <w:t>for</w:t>
      </w:r>
      <w:r w:rsidR="00F761C2" w:rsidRPr="001D0E0D">
        <w:rPr>
          <w:rFonts w:ascii="Times New Roman" w:hAnsi="Times New Roman" w:cs="Times New Roman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covariates with </w:t>
      </w:r>
      <w:r w:rsidRPr="00A252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2521F">
        <w:rPr>
          <w:rFonts w:ascii="Times New Roman" w:hAnsi="Times New Roman" w:cs="Times New Roman"/>
          <w:sz w:val="24"/>
          <w:szCs w:val="24"/>
        </w:rPr>
        <w:t>-value&lt;0.1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in univariate analysis.</w:t>
      </w:r>
    </w:p>
    <w:p w14:paraId="78E2182D" w14:textId="22AE3E5F" w:rsidR="00A25920" w:rsidRPr="00A2521F" w:rsidRDefault="00A25920" w:rsidP="00A259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Theme="minorEastAsia" w:hAnsiTheme="minorEastAsia" w:cs="Times New Roman" w:hint="eastAsia"/>
          <w:sz w:val="24"/>
          <w:szCs w:val="24"/>
        </w:rPr>
        <w:t>‡</w:t>
      </w:r>
      <w:r w:rsidRPr="00A2521F">
        <w:rPr>
          <w:rFonts w:ascii="Times New Roman" w:hAnsi="Times New Roman" w:cs="Times New Roman"/>
          <w:sz w:val="24"/>
          <w:szCs w:val="24"/>
        </w:rPr>
        <w:t>There were 8 patients missing data</w:t>
      </w:r>
      <w:r w:rsidRPr="00A2521F">
        <w:rPr>
          <w:rFonts w:ascii="Times New Roman" w:hAnsi="Times New Roman" w:cs="Times New Roman" w:hint="eastAsia"/>
          <w:sz w:val="24"/>
          <w:szCs w:val="24"/>
        </w:rPr>
        <w:t>. Linear</w:t>
      </w:r>
      <w:r w:rsidRPr="00A2521F">
        <w:rPr>
          <w:rFonts w:ascii="Times New Roman" w:hAnsi="Times New Roman" w:cs="Times New Roman"/>
          <w:sz w:val="24"/>
          <w:szCs w:val="24"/>
        </w:rPr>
        <w:t xml:space="preserve"> backward regression model was performed adjusting</w:t>
      </w:r>
      <w:r w:rsidRPr="00A2521F"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covariates with </w:t>
      </w:r>
      <w:r w:rsidRPr="00A252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2521F">
        <w:rPr>
          <w:rFonts w:ascii="Times New Roman" w:hAnsi="Times New Roman" w:cs="Times New Roman"/>
          <w:sz w:val="24"/>
          <w:szCs w:val="24"/>
        </w:rPr>
        <w:t>-value&lt;0.1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in univariate correlation analysis.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4C6785A" w14:textId="1821CCBD" w:rsidR="00A25920" w:rsidRPr="00A2521F" w:rsidRDefault="00A25920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 xml:space="preserve">Abbreviations: NIHSS, National Institutes of Health Stroke Scale; </w:t>
      </w:r>
      <w:r w:rsidRPr="00A2521F">
        <w:rPr>
          <w:rFonts w:ascii="Times New Roman" w:hAnsi="Times New Roman" w:cs="Times New Roman"/>
          <w:kern w:val="0"/>
          <w:sz w:val="24"/>
          <w:szCs w:val="24"/>
        </w:rPr>
        <w:t>MCA, middle cerebral artery; ASPECTS, Alberta Stroke Program Early CT score</w:t>
      </w:r>
      <w:r w:rsidR="007879DA" w:rsidRPr="00A2521F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3B82AFA" w14:textId="2B559B21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E2D0075" w14:textId="6F773635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6787D0" w14:textId="5DD21A71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04D3FC2" w14:textId="0E93E619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AEF00C8" w14:textId="1DFDDF3C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69CDD3" w14:textId="0909E701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BEFD28D" w14:textId="1A6D461D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D2786AC" w14:textId="206660E8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2A077D4" w14:textId="3121C7CC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7FAB765" w14:textId="685A992C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6B31402" w14:textId="4F138790" w:rsidR="007879DA" w:rsidRPr="00A2521F" w:rsidRDefault="007879DA" w:rsidP="00A2592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E2BC5AA" w14:textId="643BEC80" w:rsidR="000A246E" w:rsidRPr="00A2521F" w:rsidRDefault="00AC0C9A" w:rsidP="000E491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eastAsia="宋体" w:hAnsi="Times New Roman" w:cs="Times New Roman" w:hint="eastAsia"/>
          <w:b/>
          <w:bCs/>
          <w:sz w:val="24"/>
          <w:szCs w:val="24"/>
        </w:rPr>
        <w:instrText>= 5 \* ROMAN</w:instrTex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>V</w:t>
      </w:r>
      <w:r w:rsidR="00656C61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843289" w:rsidRPr="00A2521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ivariate analysis and </w:t>
      </w:r>
      <w:r w:rsidR="00843289" w:rsidRPr="00A2521F">
        <w:rPr>
          <w:rFonts w:ascii="Times New Roman" w:hAnsi="Times New Roman" w:cs="Times New Roman"/>
          <w:b/>
          <w:bCs/>
          <w:sz w:val="24"/>
          <w:szCs w:val="24"/>
        </w:rPr>
        <w:t>multivariable logistic regression</w:t>
      </w:r>
      <w:r w:rsidR="00843289" w:rsidRPr="00A252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or</w:t>
      </w:r>
      <w:r w:rsidR="00843289" w:rsidRPr="00A2521F">
        <w:rPr>
          <w:rFonts w:ascii="Times New Roman" w:hAnsi="Times New Roman" w:cs="Times New Roman"/>
          <w:b/>
          <w:bCs/>
          <w:sz w:val="24"/>
          <w:szCs w:val="24"/>
        </w:rPr>
        <w:t xml:space="preserve"> symptomatic intracerebral hemorrhag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417"/>
        <w:gridCol w:w="851"/>
        <w:gridCol w:w="2126"/>
        <w:gridCol w:w="901"/>
      </w:tblGrid>
      <w:tr w:rsidR="000A246E" w:rsidRPr="00A2521F" w14:paraId="05ADDBC5" w14:textId="77777777">
        <w:tc>
          <w:tcPr>
            <w:tcW w:w="1951" w:type="dxa"/>
            <w:tcBorders>
              <w:bottom w:val="nil"/>
            </w:tcBorders>
          </w:tcPr>
          <w:p w14:paraId="104AD5FD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22000C7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     SICH</w:t>
            </w:r>
          </w:p>
        </w:tc>
        <w:tc>
          <w:tcPr>
            <w:tcW w:w="851" w:type="dxa"/>
            <w:tcBorders>
              <w:bottom w:val="nil"/>
            </w:tcBorders>
          </w:tcPr>
          <w:p w14:paraId="76EB5552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35230D" w14:textId="42B0CA0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ogistic model</w:t>
            </w:r>
            <w:r w:rsidR="00B27F4F"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01" w:type="dxa"/>
            <w:tcBorders>
              <w:bottom w:val="nil"/>
            </w:tcBorders>
          </w:tcPr>
          <w:p w14:paraId="3A8E71BB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A246E" w:rsidRPr="00A2521F" w14:paraId="024BF4A8" w14:textId="77777777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79D4B6F5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7BBD27" w14:textId="77777777" w:rsidR="000A246E" w:rsidRPr="00A2521F" w:rsidRDefault="00843289" w:rsidP="008B08C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o</w:t>
            </w:r>
          </w:p>
          <w:p w14:paraId="56146D97" w14:textId="77777777" w:rsidR="000A246E" w:rsidRPr="00A2521F" w:rsidRDefault="00843289" w:rsidP="008B08C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38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BD0D66" w14:textId="77777777" w:rsidR="000A246E" w:rsidRPr="00A2521F" w:rsidRDefault="00843289" w:rsidP="008B08C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Y</w:t>
            </w: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es</w:t>
            </w:r>
          </w:p>
          <w:p w14:paraId="37B7F033" w14:textId="77777777" w:rsidR="000A246E" w:rsidRPr="00A2521F" w:rsidRDefault="00843289" w:rsidP="008B08C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5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86AED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ED5D0C" w14:textId="645D84E1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OR </w:t>
            </w:r>
            <w:r w:rsidR="00A252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817560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</w:tr>
      <w:tr w:rsidR="000A246E" w:rsidRPr="00A2521F" w14:paraId="19DAF86E" w14:textId="77777777">
        <w:tc>
          <w:tcPr>
            <w:tcW w:w="1951" w:type="dxa"/>
          </w:tcPr>
          <w:p w14:paraId="455377E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276" w:type="dxa"/>
          </w:tcPr>
          <w:p w14:paraId="2E2CBA48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7(57-74)</w:t>
            </w:r>
          </w:p>
        </w:tc>
        <w:tc>
          <w:tcPr>
            <w:tcW w:w="1417" w:type="dxa"/>
          </w:tcPr>
          <w:p w14:paraId="04F3275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(57-74)</w:t>
            </w:r>
          </w:p>
        </w:tc>
        <w:tc>
          <w:tcPr>
            <w:tcW w:w="851" w:type="dxa"/>
          </w:tcPr>
          <w:p w14:paraId="7F37E2A7" w14:textId="7CD973FC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2126" w:type="dxa"/>
          </w:tcPr>
          <w:p w14:paraId="1DFF2285" w14:textId="33584C00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FDC19E9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2CE730D8" w14:textId="77777777">
        <w:tc>
          <w:tcPr>
            <w:tcW w:w="1951" w:type="dxa"/>
          </w:tcPr>
          <w:p w14:paraId="0079665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4C56B01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47(64.5)</w:t>
            </w:r>
          </w:p>
        </w:tc>
        <w:tc>
          <w:tcPr>
            <w:tcW w:w="1417" w:type="dxa"/>
          </w:tcPr>
          <w:p w14:paraId="34ADBEC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7(72.5)</w:t>
            </w:r>
          </w:p>
        </w:tc>
        <w:tc>
          <w:tcPr>
            <w:tcW w:w="851" w:type="dxa"/>
          </w:tcPr>
          <w:p w14:paraId="087C3FCC" w14:textId="3D438342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2126" w:type="dxa"/>
          </w:tcPr>
          <w:p w14:paraId="21A8196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48E24E6B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1E46619D" w14:textId="77777777">
        <w:tc>
          <w:tcPr>
            <w:tcW w:w="1951" w:type="dxa"/>
          </w:tcPr>
          <w:p w14:paraId="3C499D5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HSS</w:t>
            </w:r>
          </w:p>
        </w:tc>
        <w:tc>
          <w:tcPr>
            <w:tcW w:w="1276" w:type="dxa"/>
          </w:tcPr>
          <w:p w14:paraId="6F27034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7(13-21)</w:t>
            </w:r>
          </w:p>
        </w:tc>
        <w:tc>
          <w:tcPr>
            <w:tcW w:w="1417" w:type="dxa"/>
          </w:tcPr>
          <w:p w14:paraId="46B4A1DD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(16-21)</w:t>
            </w:r>
          </w:p>
        </w:tc>
        <w:tc>
          <w:tcPr>
            <w:tcW w:w="851" w:type="dxa"/>
          </w:tcPr>
          <w:p w14:paraId="1AB27F9E" w14:textId="4D9C06F7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2126" w:type="dxa"/>
          </w:tcPr>
          <w:p w14:paraId="4CD68C31" w14:textId="516FD5DE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DCD0BB1" w14:textId="4A6C9584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01AA1BEB" w14:textId="77777777">
        <w:tc>
          <w:tcPr>
            <w:tcW w:w="1951" w:type="dxa"/>
          </w:tcPr>
          <w:p w14:paraId="0D1B957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76" w:type="dxa"/>
          </w:tcPr>
          <w:p w14:paraId="76427A8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52(63.8)</w:t>
            </w:r>
          </w:p>
        </w:tc>
        <w:tc>
          <w:tcPr>
            <w:tcW w:w="1417" w:type="dxa"/>
          </w:tcPr>
          <w:p w14:paraId="6F638DF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8(54.9)</w:t>
            </w:r>
          </w:p>
        </w:tc>
        <w:tc>
          <w:tcPr>
            <w:tcW w:w="851" w:type="dxa"/>
          </w:tcPr>
          <w:p w14:paraId="594B3A57" w14:textId="7BF9FD59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2126" w:type="dxa"/>
          </w:tcPr>
          <w:p w14:paraId="3609F931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37A9A19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0270132E" w14:textId="77777777">
        <w:tc>
          <w:tcPr>
            <w:tcW w:w="1951" w:type="dxa"/>
          </w:tcPr>
          <w:p w14:paraId="75FDC0F6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</w:tcPr>
          <w:p w14:paraId="22E09F3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7(22.7)</w:t>
            </w:r>
          </w:p>
        </w:tc>
        <w:tc>
          <w:tcPr>
            <w:tcW w:w="1417" w:type="dxa"/>
          </w:tcPr>
          <w:p w14:paraId="1E49047B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4(27.5)</w:t>
            </w:r>
          </w:p>
        </w:tc>
        <w:tc>
          <w:tcPr>
            <w:tcW w:w="851" w:type="dxa"/>
          </w:tcPr>
          <w:p w14:paraId="723DB40E" w14:textId="40793259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2126" w:type="dxa"/>
          </w:tcPr>
          <w:p w14:paraId="443160F7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3561C284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490DB22F" w14:textId="77777777">
        <w:tc>
          <w:tcPr>
            <w:tcW w:w="1951" w:type="dxa"/>
          </w:tcPr>
          <w:p w14:paraId="209C7B4B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276" w:type="dxa"/>
          </w:tcPr>
          <w:p w14:paraId="2E32ACD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8(23.0)</w:t>
            </w:r>
          </w:p>
        </w:tc>
        <w:tc>
          <w:tcPr>
            <w:tcW w:w="1417" w:type="dxa"/>
          </w:tcPr>
          <w:p w14:paraId="691D6E3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5(29.4)</w:t>
            </w:r>
          </w:p>
        </w:tc>
        <w:tc>
          <w:tcPr>
            <w:tcW w:w="851" w:type="dxa"/>
          </w:tcPr>
          <w:p w14:paraId="291B654B" w14:textId="048D5348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2126" w:type="dxa"/>
          </w:tcPr>
          <w:p w14:paraId="1B09B222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E038B8E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35931020" w14:textId="77777777">
        <w:tc>
          <w:tcPr>
            <w:tcW w:w="1951" w:type="dxa"/>
          </w:tcPr>
          <w:p w14:paraId="2D79889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276" w:type="dxa"/>
          </w:tcPr>
          <w:p w14:paraId="2A7B038B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47(38.4)</w:t>
            </w:r>
          </w:p>
        </w:tc>
        <w:tc>
          <w:tcPr>
            <w:tcW w:w="1417" w:type="dxa"/>
          </w:tcPr>
          <w:p w14:paraId="4C43C5C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2(43.1)</w:t>
            </w:r>
          </w:p>
        </w:tc>
        <w:tc>
          <w:tcPr>
            <w:tcW w:w="851" w:type="dxa"/>
          </w:tcPr>
          <w:p w14:paraId="5F078523" w14:textId="3CC0A78E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2126" w:type="dxa"/>
          </w:tcPr>
          <w:p w14:paraId="3E8B76BE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0757278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7793C2AE" w14:textId="77777777">
        <w:tc>
          <w:tcPr>
            <w:tcW w:w="1951" w:type="dxa"/>
          </w:tcPr>
          <w:p w14:paraId="65DE5F0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rrent 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1276" w:type="dxa"/>
          </w:tcPr>
          <w:p w14:paraId="1EF1AE93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29(33.7)</w:t>
            </w:r>
          </w:p>
        </w:tc>
        <w:tc>
          <w:tcPr>
            <w:tcW w:w="1417" w:type="dxa"/>
          </w:tcPr>
          <w:p w14:paraId="38C2F50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(19.6)</w:t>
            </w:r>
          </w:p>
        </w:tc>
        <w:tc>
          <w:tcPr>
            <w:tcW w:w="851" w:type="dxa"/>
          </w:tcPr>
          <w:p w14:paraId="2A3DD24D" w14:textId="45E8C77B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2126" w:type="dxa"/>
          </w:tcPr>
          <w:p w14:paraId="20B98A86" w14:textId="5DF9AB98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BF088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5 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</w:t>
            </w:r>
            <w:r w:rsidR="00B766B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BF088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="00656C61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B766B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96</w:t>
            </w:r>
            <w:r w:rsidR="00BF088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14:paraId="0903F327" w14:textId="061959F0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B766B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</w:tr>
      <w:tr w:rsidR="000A246E" w:rsidRPr="00A2521F" w14:paraId="64D9E9CC" w14:textId="77777777">
        <w:tc>
          <w:tcPr>
            <w:tcW w:w="1951" w:type="dxa"/>
          </w:tcPr>
          <w:p w14:paraId="7AA09128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troke cause</w:t>
            </w:r>
          </w:p>
        </w:tc>
        <w:tc>
          <w:tcPr>
            <w:tcW w:w="1276" w:type="dxa"/>
          </w:tcPr>
          <w:p w14:paraId="7CEDA6C9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4246594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59C2A5" w14:textId="0E398BCF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2126" w:type="dxa"/>
          </w:tcPr>
          <w:p w14:paraId="658D12A6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0115AEB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0ABD4603" w14:textId="77777777">
        <w:tc>
          <w:tcPr>
            <w:tcW w:w="1951" w:type="dxa"/>
          </w:tcPr>
          <w:p w14:paraId="16EB1DD7" w14:textId="770D15BC" w:rsidR="000A246E" w:rsidRPr="00A2521F" w:rsidRDefault="001673E8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43289" w:rsidRPr="00A2521F">
              <w:rPr>
                <w:rFonts w:ascii="Times New Roman" w:hAnsi="Times New Roman" w:cs="Times New Roman"/>
                <w:sz w:val="24"/>
                <w:szCs w:val="24"/>
              </w:rPr>
              <w:t>ardioembolism</w:t>
            </w:r>
          </w:p>
        </w:tc>
        <w:tc>
          <w:tcPr>
            <w:tcW w:w="1276" w:type="dxa"/>
          </w:tcPr>
          <w:p w14:paraId="54E475B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69(44.1)</w:t>
            </w:r>
          </w:p>
        </w:tc>
        <w:tc>
          <w:tcPr>
            <w:tcW w:w="1417" w:type="dxa"/>
          </w:tcPr>
          <w:p w14:paraId="5B8467D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9(56.9)</w:t>
            </w:r>
          </w:p>
        </w:tc>
        <w:tc>
          <w:tcPr>
            <w:tcW w:w="851" w:type="dxa"/>
          </w:tcPr>
          <w:p w14:paraId="01914B3A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DFF9D8D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24C0DE2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40C1A31C" w14:textId="77777777">
        <w:tc>
          <w:tcPr>
            <w:tcW w:w="1951" w:type="dxa"/>
          </w:tcPr>
          <w:p w14:paraId="1A33895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AA</w:t>
            </w:r>
          </w:p>
        </w:tc>
        <w:tc>
          <w:tcPr>
            <w:tcW w:w="1276" w:type="dxa"/>
          </w:tcPr>
          <w:p w14:paraId="462823B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76(46.5)</w:t>
            </w:r>
          </w:p>
        </w:tc>
        <w:tc>
          <w:tcPr>
            <w:tcW w:w="1417" w:type="dxa"/>
          </w:tcPr>
          <w:p w14:paraId="0CF0342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(35.3)</w:t>
            </w:r>
          </w:p>
        </w:tc>
        <w:tc>
          <w:tcPr>
            <w:tcW w:w="851" w:type="dxa"/>
          </w:tcPr>
          <w:p w14:paraId="760C6C04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598BEBA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FD9C75A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4874E407" w14:textId="77777777">
        <w:tc>
          <w:tcPr>
            <w:tcW w:w="1951" w:type="dxa"/>
          </w:tcPr>
          <w:p w14:paraId="5F9B33B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276" w:type="dxa"/>
          </w:tcPr>
          <w:p w14:paraId="601C362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8(9.9)</w:t>
            </w:r>
          </w:p>
        </w:tc>
        <w:tc>
          <w:tcPr>
            <w:tcW w:w="1417" w:type="dxa"/>
          </w:tcPr>
          <w:p w14:paraId="3555FF8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(7.8)</w:t>
            </w:r>
          </w:p>
        </w:tc>
        <w:tc>
          <w:tcPr>
            <w:tcW w:w="851" w:type="dxa"/>
          </w:tcPr>
          <w:p w14:paraId="3F38F94B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7C099E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02DBE1D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5E5EFF2B" w14:textId="77777777">
        <w:tc>
          <w:tcPr>
            <w:tcW w:w="1951" w:type="dxa"/>
            <w:tcBorders>
              <w:bottom w:val="nil"/>
            </w:tcBorders>
          </w:tcPr>
          <w:p w14:paraId="475CCD5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PECT</w:t>
            </w:r>
          </w:p>
        </w:tc>
        <w:tc>
          <w:tcPr>
            <w:tcW w:w="1276" w:type="dxa"/>
            <w:tcBorders>
              <w:bottom w:val="nil"/>
            </w:tcBorders>
          </w:tcPr>
          <w:p w14:paraId="4E3E698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8-10)</w:t>
            </w:r>
          </w:p>
        </w:tc>
        <w:tc>
          <w:tcPr>
            <w:tcW w:w="1417" w:type="dxa"/>
            <w:tcBorders>
              <w:bottom w:val="nil"/>
            </w:tcBorders>
          </w:tcPr>
          <w:p w14:paraId="4B645C7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7-10)</w:t>
            </w:r>
          </w:p>
        </w:tc>
        <w:tc>
          <w:tcPr>
            <w:tcW w:w="851" w:type="dxa"/>
            <w:tcBorders>
              <w:bottom w:val="nil"/>
            </w:tcBorders>
          </w:tcPr>
          <w:p w14:paraId="643BAF3F" w14:textId="5398B458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2126" w:type="dxa"/>
            <w:tcBorders>
              <w:bottom w:val="nil"/>
            </w:tcBorders>
          </w:tcPr>
          <w:p w14:paraId="60BEED4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nil"/>
            </w:tcBorders>
          </w:tcPr>
          <w:p w14:paraId="17A2DF58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24AC02C1" w14:textId="77777777">
        <w:tc>
          <w:tcPr>
            <w:tcW w:w="1951" w:type="dxa"/>
            <w:tcBorders>
              <w:top w:val="nil"/>
              <w:bottom w:val="nil"/>
            </w:tcBorders>
          </w:tcPr>
          <w:p w14:paraId="7D700A68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cclusion sit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4C264D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662ED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1ECF69" w14:textId="2056317E" w:rsidR="000A246E" w:rsidRPr="00A2521F" w:rsidRDefault="000D2D3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07AD8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B9A2C8D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4CC3E94B" w14:textId="77777777">
        <w:tc>
          <w:tcPr>
            <w:tcW w:w="1951" w:type="dxa"/>
            <w:tcBorders>
              <w:top w:val="nil"/>
            </w:tcBorders>
          </w:tcPr>
          <w:p w14:paraId="75F25E4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CA M1</w:t>
            </w:r>
          </w:p>
        </w:tc>
        <w:tc>
          <w:tcPr>
            <w:tcW w:w="1276" w:type="dxa"/>
            <w:tcBorders>
              <w:top w:val="nil"/>
            </w:tcBorders>
          </w:tcPr>
          <w:p w14:paraId="6E18DF6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14(55.9)</w:t>
            </w:r>
          </w:p>
        </w:tc>
        <w:tc>
          <w:tcPr>
            <w:tcW w:w="1417" w:type="dxa"/>
            <w:tcBorders>
              <w:top w:val="nil"/>
            </w:tcBorders>
          </w:tcPr>
          <w:p w14:paraId="4B3E6E9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(39.2)</w:t>
            </w:r>
          </w:p>
        </w:tc>
        <w:tc>
          <w:tcPr>
            <w:tcW w:w="851" w:type="dxa"/>
            <w:tcBorders>
              <w:top w:val="nil"/>
            </w:tcBorders>
          </w:tcPr>
          <w:p w14:paraId="35269045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3797DFC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06E2FB0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6B079324" w14:textId="77777777">
        <w:tc>
          <w:tcPr>
            <w:tcW w:w="1951" w:type="dxa"/>
          </w:tcPr>
          <w:p w14:paraId="12D9C83A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ICA</w:t>
            </w:r>
          </w:p>
        </w:tc>
        <w:tc>
          <w:tcPr>
            <w:tcW w:w="1276" w:type="dxa"/>
          </w:tcPr>
          <w:p w14:paraId="47E314B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31(34.2)</w:t>
            </w:r>
          </w:p>
        </w:tc>
        <w:tc>
          <w:tcPr>
            <w:tcW w:w="1417" w:type="dxa"/>
          </w:tcPr>
          <w:p w14:paraId="6D9E7A6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6(51.0)</w:t>
            </w:r>
          </w:p>
        </w:tc>
        <w:tc>
          <w:tcPr>
            <w:tcW w:w="851" w:type="dxa"/>
          </w:tcPr>
          <w:p w14:paraId="73CBD8E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E4C0095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4BF5407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0809A920" w14:textId="77777777" w:rsidTr="00F56278">
        <w:tc>
          <w:tcPr>
            <w:tcW w:w="1951" w:type="dxa"/>
            <w:tcBorders>
              <w:bottom w:val="nil"/>
            </w:tcBorders>
          </w:tcPr>
          <w:p w14:paraId="1CA4BCF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MCA M2</w:t>
            </w:r>
          </w:p>
        </w:tc>
        <w:tc>
          <w:tcPr>
            <w:tcW w:w="1276" w:type="dxa"/>
            <w:tcBorders>
              <w:bottom w:val="nil"/>
            </w:tcBorders>
          </w:tcPr>
          <w:p w14:paraId="76F35248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2(8.4)</w:t>
            </w:r>
          </w:p>
        </w:tc>
        <w:tc>
          <w:tcPr>
            <w:tcW w:w="1417" w:type="dxa"/>
            <w:tcBorders>
              <w:bottom w:val="nil"/>
            </w:tcBorders>
          </w:tcPr>
          <w:p w14:paraId="6FA8979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5(9.8)</w:t>
            </w:r>
          </w:p>
        </w:tc>
        <w:tc>
          <w:tcPr>
            <w:tcW w:w="851" w:type="dxa"/>
            <w:tcBorders>
              <w:bottom w:val="nil"/>
            </w:tcBorders>
          </w:tcPr>
          <w:p w14:paraId="31CBF9A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9367E38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nil"/>
            </w:tcBorders>
          </w:tcPr>
          <w:p w14:paraId="3A952DC5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14C77125" w14:textId="77777777" w:rsidTr="00F56278">
        <w:tc>
          <w:tcPr>
            <w:tcW w:w="1951" w:type="dxa"/>
            <w:tcBorders>
              <w:top w:val="nil"/>
              <w:bottom w:val="nil"/>
            </w:tcBorders>
          </w:tcPr>
          <w:p w14:paraId="75A9D9D5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16BCD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6(1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572C5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4CF433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412643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765BB18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3BB78F72" w14:textId="77777777" w:rsidTr="00F56278">
        <w:tc>
          <w:tcPr>
            <w:tcW w:w="1951" w:type="dxa"/>
            <w:tcBorders>
              <w:top w:val="nil"/>
            </w:tcBorders>
          </w:tcPr>
          <w:p w14:paraId="424C61C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andem lesion</w:t>
            </w:r>
          </w:p>
        </w:tc>
        <w:tc>
          <w:tcPr>
            <w:tcW w:w="1276" w:type="dxa"/>
            <w:tcBorders>
              <w:top w:val="nil"/>
            </w:tcBorders>
          </w:tcPr>
          <w:p w14:paraId="0750A24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2(18.8)</w:t>
            </w:r>
          </w:p>
        </w:tc>
        <w:tc>
          <w:tcPr>
            <w:tcW w:w="1417" w:type="dxa"/>
            <w:tcBorders>
              <w:top w:val="nil"/>
            </w:tcBorders>
          </w:tcPr>
          <w:p w14:paraId="3B6E6F76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0(19.6)</w:t>
            </w:r>
          </w:p>
        </w:tc>
        <w:tc>
          <w:tcPr>
            <w:tcW w:w="851" w:type="dxa"/>
            <w:tcBorders>
              <w:top w:val="nil"/>
            </w:tcBorders>
          </w:tcPr>
          <w:p w14:paraId="16B6CA67" w14:textId="244B8856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2126" w:type="dxa"/>
            <w:tcBorders>
              <w:top w:val="nil"/>
            </w:tcBorders>
          </w:tcPr>
          <w:p w14:paraId="7D7F7E4C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1F1D223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0241AB84" w14:textId="77777777">
        <w:tc>
          <w:tcPr>
            <w:tcW w:w="1951" w:type="dxa"/>
          </w:tcPr>
          <w:p w14:paraId="0C06E9F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ood collateral </w:t>
            </w:r>
          </w:p>
        </w:tc>
        <w:tc>
          <w:tcPr>
            <w:tcW w:w="1276" w:type="dxa"/>
          </w:tcPr>
          <w:p w14:paraId="004ABBF8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14(55.9)</w:t>
            </w:r>
          </w:p>
        </w:tc>
        <w:tc>
          <w:tcPr>
            <w:tcW w:w="1417" w:type="dxa"/>
          </w:tcPr>
          <w:p w14:paraId="4E19C9A6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8(35.3)</w:t>
            </w:r>
          </w:p>
        </w:tc>
        <w:tc>
          <w:tcPr>
            <w:tcW w:w="851" w:type="dxa"/>
          </w:tcPr>
          <w:p w14:paraId="4E59B3C1" w14:textId="00BA0218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126" w:type="dxa"/>
          </w:tcPr>
          <w:p w14:paraId="6251E228" w14:textId="7C155FC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 w:rsidR="00B766B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BF088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193348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</w:t>
            </w:r>
            <w:r w:rsidR="00BF088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  <w:r w:rsidR="00656C61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766B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BF088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1" w:type="dxa"/>
          </w:tcPr>
          <w:p w14:paraId="7A5DF9B6" w14:textId="6525666E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="00B766BD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</w:p>
        </w:tc>
      </w:tr>
      <w:tr w:rsidR="000A246E" w:rsidRPr="00A2521F" w14:paraId="321998B7" w14:textId="77777777">
        <w:tc>
          <w:tcPr>
            <w:tcW w:w="1951" w:type="dxa"/>
          </w:tcPr>
          <w:p w14:paraId="2C5D85C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Left hemisphere</w:t>
            </w:r>
          </w:p>
        </w:tc>
        <w:tc>
          <w:tcPr>
            <w:tcW w:w="1276" w:type="dxa"/>
          </w:tcPr>
          <w:p w14:paraId="1AE0E355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10(54.8)</w:t>
            </w:r>
          </w:p>
        </w:tc>
        <w:tc>
          <w:tcPr>
            <w:tcW w:w="1417" w:type="dxa"/>
          </w:tcPr>
          <w:p w14:paraId="407DF06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1(60.8)</w:t>
            </w:r>
          </w:p>
        </w:tc>
        <w:tc>
          <w:tcPr>
            <w:tcW w:w="851" w:type="dxa"/>
          </w:tcPr>
          <w:p w14:paraId="3A7D3015" w14:textId="3E94006D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2126" w:type="dxa"/>
          </w:tcPr>
          <w:p w14:paraId="6FAA6F17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874C0E9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5FC03361" w14:textId="77777777">
        <w:tc>
          <w:tcPr>
            <w:tcW w:w="1951" w:type="dxa"/>
          </w:tcPr>
          <w:p w14:paraId="1B0477E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PT, min</w:t>
            </w:r>
          </w:p>
        </w:tc>
        <w:tc>
          <w:tcPr>
            <w:tcW w:w="1276" w:type="dxa"/>
          </w:tcPr>
          <w:p w14:paraId="1577AC96" w14:textId="77777777" w:rsidR="000A246E" w:rsidRPr="00A2521F" w:rsidRDefault="0084328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  <w:p w14:paraId="2B24B2A9" w14:textId="77777777" w:rsidR="000A246E" w:rsidRPr="00A2521F" w:rsidRDefault="0084328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28-364)</w:t>
            </w:r>
          </w:p>
        </w:tc>
        <w:tc>
          <w:tcPr>
            <w:tcW w:w="1417" w:type="dxa"/>
          </w:tcPr>
          <w:p w14:paraId="39E6D1C4" w14:textId="77777777" w:rsidR="000A246E" w:rsidRPr="00A2521F" w:rsidRDefault="0084328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  <w:p w14:paraId="670A13E8" w14:textId="77777777" w:rsidR="000A246E" w:rsidRPr="00A2521F" w:rsidRDefault="0084328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(220-355)</w:t>
            </w:r>
          </w:p>
        </w:tc>
        <w:tc>
          <w:tcPr>
            <w:tcW w:w="851" w:type="dxa"/>
          </w:tcPr>
          <w:p w14:paraId="08AAA4F8" w14:textId="4EE119DB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2126" w:type="dxa"/>
          </w:tcPr>
          <w:p w14:paraId="158770F9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0805C0C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F3EC1" w:rsidRPr="00A2521F" w14:paraId="15A3EA14" w14:textId="77777777">
        <w:tc>
          <w:tcPr>
            <w:tcW w:w="1951" w:type="dxa"/>
          </w:tcPr>
          <w:p w14:paraId="190F5D9A" w14:textId="302EFBC7" w:rsidR="00CF3EC1" w:rsidRPr="001D0E0D" w:rsidRDefault="00CF3E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PT, min</w:t>
            </w:r>
          </w:p>
        </w:tc>
        <w:tc>
          <w:tcPr>
            <w:tcW w:w="1276" w:type="dxa"/>
          </w:tcPr>
          <w:p w14:paraId="1A0FF6AA" w14:textId="77777777" w:rsidR="00CF3EC1" w:rsidRPr="001D0E0D" w:rsidRDefault="00CF3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  <w:p w14:paraId="7D86A64C" w14:textId="753AAF9B" w:rsidR="00CF3EC1" w:rsidRPr="001D0E0D" w:rsidRDefault="00CF3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90-140)</w:t>
            </w:r>
          </w:p>
        </w:tc>
        <w:tc>
          <w:tcPr>
            <w:tcW w:w="1417" w:type="dxa"/>
          </w:tcPr>
          <w:p w14:paraId="4F49DB07" w14:textId="77777777" w:rsidR="00CF3EC1" w:rsidRPr="001D0E0D" w:rsidRDefault="00CF3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</w:p>
          <w:p w14:paraId="31A6AB25" w14:textId="20288B38" w:rsidR="00CF3EC1" w:rsidRPr="001D0E0D" w:rsidRDefault="00CF3EC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82-128)</w:t>
            </w:r>
          </w:p>
        </w:tc>
        <w:tc>
          <w:tcPr>
            <w:tcW w:w="851" w:type="dxa"/>
          </w:tcPr>
          <w:p w14:paraId="620075E4" w14:textId="46834CF5" w:rsidR="00CF3EC1" w:rsidRPr="001D0E0D" w:rsidRDefault="00CF3E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0E0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1D0E0D">
              <w:rPr>
                <w:rFonts w:ascii="Times New Roman" w:eastAsia="宋体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2126" w:type="dxa"/>
          </w:tcPr>
          <w:p w14:paraId="46B7A8A9" w14:textId="77777777" w:rsidR="00CF3EC1" w:rsidRPr="00A2521F" w:rsidRDefault="00CF3E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1" w:type="dxa"/>
          </w:tcPr>
          <w:p w14:paraId="0ECE2667" w14:textId="77777777" w:rsidR="00CF3EC1" w:rsidRPr="00A2521F" w:rsidRDefault="00CF3EC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1537EC89" w14:textId="77777777">
        <w:tc>
          <w:tcPr>
            <w:tcW w:w="1951" w:type="dxa"/>
          </w:tcPr>
          <w:p w14:paraId="6B8001D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Thrombolysis IV</w:t>
            </w:r>
          </w:p>
        </w:tc>
        <w:tc>
          <w:tcPr>
            <w:tcW w:w="1276" w:type="dxa"/>
          </w:tcPr>
          <w:p w14:paraId="28D309F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09(28.5)</w:t>
            </w:r>
          </w:p>
        </w:tc>
        <w:tc>
          <w:tcPr>
            <w:tcW w:w="1417" w:type="dxa"/>
          </w:tcPr>
          <w:p w14:paraId="433139F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9(37.3)</w:t>
            </w:r>
          </w:p>
        </w:tc>
        <w:tc>
          <w:tcPr>
            <w:tcW w:w="851" w:type="dxa"/>
          </w:tcPr>
          <w:p w14:paraId="528A9E23" w14:textId="2CA9D29B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2126" w:type="dxa"/>
          </w:tcPr>
          <w:p w14:paraId="2AE18EE4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2A338311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03238FA8" w14:textId="77777777">
        <w:tc>
          <w:tcPr>
            <w:tcW w:w="1951" w:type="dxa"/>
          </w:tcPr>
          <w:p w14:paraId="1D79F094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etriever stent</w:t>
            </w:r>
          </w:p>
        </w:tc>
        <w:tc>
          <w:tcPr>
            <w:tcW w:w="1276" w:type="dxa"/>
          </w:tcPr>
          <w:p w14:paraId="6A0F291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31(86.4)</w:t>
            </w:r>
          </w:p>
        </w:tc>
        <w:tc>
          <w:tcPr>
            <w:tcW w:w="1417" w:type="dxa"/>
          </w:tcPr>
          <w:p w14:paraId="62A76011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6(90.2)</w:t>
            </w:r>
          </w:p>
        </w:tc>
        <w:tc>
          <w:tcPr>
            <w:tcW w:w="851" w:type="dxa"/>
          </w:tcPr>
          <w:p w14:paraId="4A1D65C9" w14:textId="0A015B4E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454</w:t>
            </w:r>
          </w:p>
        </w:tc>
        <w:tc>
          <w:tcPr>
            <w:tcW w:w="2126" w:type="dxa"/>
          </w:tcPr>
          <w:p w14:paraId="64D6A24A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91CDBA9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0EF066C6" w14:textId="77777777">
        <w:tc>
          <w:tcPr>
            <w:tcW w:w="1951" w:type="dxa"/>
          </w:tcPr>
          <w:p w14:paraId="064AC86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Angioplasty/stent</w:t>
            </w:r>
          </w:p>
        </w:tc>
        <w:tc>
          <w:tcPr>
            <w:tcW w:w="1276" w:type="dxa"/>
          </w:tcPr>
          <w:p w14:paraId="7DF7870A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8(7.3)</w:t>
            </w:r>
          </w:p>
        </w:tc>
        <w:tc>
          <w:tcPr>
            <w:tcW w:w="1417" w:type="dxa"/>
          </w:tcPr>
          <w:p w14:paraId="1C04771F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.9)</w:t>
            </w:r>
          </w:p>
        </w:tc>
        <w:tc>
          <w:tcPr>
            <w:tcW w:w="851" w:type="dxa"/>
          </w:tcPr>
          <w:p w14:paraId="725AAB90" w14:textId="326FA408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2126" w:type="dxa"/>
          </w:tcPr>
          <w:p w14:paraId="1B74A235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647F9E7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4306DA4F" w14:textId="77777777">
        <w:tc>
          <w:tcPr>
            <w:tcW w:w="1951" w:type="dxa"/>
          </w:tcPr>
          <w:p w14:paraId="37A37E57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spiration</w:t>
            </w:r>
          </w:p>
        </w:tc>
        <w:tc>
          <w:tcPr>
            <w:tcW w:w="1276" w:type="dxa"/>
          </w:tcPr>
          <w:p w14:paraId="1632A33A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6(4.2)</w:t>
            </w:r>
          </w:p>
        </w:tc>
        <w:tc>
          <w:tcPr>
            <w:tcW w:w="1417" w:type="dxa"/>
          </w:tcPr>
          <w:p w14:paraId="2FACB6D2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851" w:type="dxa"/>
          </w:tcPr>
          <w:p w14:paraId="0FEE6C76" w14:textId="7FF4A0BE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2126" w:type="dxa"/>
          </w:tcPr>
          <w:p w14:paraId="48C399FF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12F7AF25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5BD62388" w14:textId="77777777">
        <w:tc>
          <w:tcPr>
            <w:tcW w:w="1951" w:type="dxa"/>
          </w:tcPr>
          <w:p w14:paraId="78F1E78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Local anesthesia</w:t>
            </w:r>
          </w:p>
        </w:tc>
        <w:tc>
          <w:tcPr>
            <w:tcW w:w="1276" w:type="dxa"/>
          </w:tcPr>
          <w:p w14:paraId="734D3123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358(93.5)</w:t>
            </w:r>
          </w:p>
        </w:tc>
        <w:tc>
          <w:tcPr>
            <w:tcW w:w="1417" w:type="dxa"/>
          </w:tcPr>
          <w:p w14:paraId="736303F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45(88.2)</w:t>
            </w:r>
          </w:p>
        </w:tc>
        <w:tc>
          <w:tcPr>
            <w:tcW w:w="851" w:type="dxa"/>
          </w:tcPr>
          <w:p w14:paraId="389C55D4" w14:textId="66C7910E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2126" w:type="dxa"/>
          </w:tcPr>
          <w:p w14:paraId="60956EEB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5FCD2375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18A6472B" w14:textId="77777777">
        <w:tc>
          <w:tcPr>
            <w:tcW w:w="1951" w:type="dxa"/>
          </w:tcPr>
          <w:p w14:paraId="411E050D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Carotid stent</w:t>
            </w:r>
          </w:p>
        </w:tc>
        <w:tc>
          <w:tcPr>
            <w:tcW w:w="1276" w:type="dxa"/>
          </w:tcPr>
          <w:p w14:paraId="37B4AC19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6(6.8)</w:t>
            </w:r>
          </w:p>
        </w:tc>
        <w:tc>
          <w:tcPr>
            <w:tcW w:w="1417" w:type="dxa"/>
          </w:tcPr>
          <w:p w14:paraId="293B15E6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(2.0)</w:t>
            </w:r>
          </w:p>
        </w:tc>
        <w:tc>
          <w:tcPr>
            <w:tcW w:w="851" w:type="dxa"/>
          </w:tcPr>
          <w:p w14:paraId="5AC3D1B9" w14:textId="1114C5FE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2126" w:type="dxa"/>
          </w:tcPr>
          <w:p w14:paraId="255196C0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461116D8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246E" w:rsidRPr="00A2521F" w14:paraId="719BFE95" w14:textId="77777777">
        <w:tc>
          <w:tcPr>
            <w:tcW w:w="1951" w:type="dxa"/>
          </w:tcPr>
          <w:p w14:paraId="3E050946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Rescue therapy</w:t>
            </w:r>
          </w:p>
        </w:tc>
        <w:tc>
          <w:tcPr>
            <w:tcW w:w="1276" w:type="dxa"/>
          </w:tcPr>
          <w:p w14:paraId="6241954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166(43.3)</w:t>
            </w:r>
          </w:p>
        </w:tc>
        <w:tc>
          <w:tcPr>
            <w:tcW w:w="1417" w:type="dxa"/>
          </w:tcPr>
          <w:p w14:paraId="090980C5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21(41.2)</w:t>
            </w:r>
          </w:p>
        </w:tc>
        <w:tc>
          <w:tcPr>
            <w:tcW w:w="851" w:type="dxa"/>
          </w:tcPr>
          <w:p w14:paraId="4C9DB838" w14:textId="64FC5712" w:rsidR="000A246E" w:rsidRPr="00A2521F" w:rsidRDefault="00DF194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eastAsia="宋体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2126" w:type="dxa"/>
          </w:tcPr>
          <w:p w14:paraId="59B10E17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14:paraId="787668B6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08828CB3" w14:textId="72BF8A98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 xml:space="preserve">Continuous variables </w:t>
      </w:r>
      <w:r w:rsidRPr="00A2521F">
        <w:rPr>
          <w:rFonts w:ascii="Times New Roman" w:hAnsi="Times New Roman" w:cs="Times New Roman" w:hint="eastAsia"/>
          <w:sz w:val="24"/>
          <w:szCs w:val="24"/>
        </w:rPr>
        <w:t>are</w:t>
      </w:r>
      <w:r w:rsidRPr="00A2521F">
        <w:rPr>
          <w:rFonts w:ascii="Times New Roman" w:hAnsi="Times New Roman" w:cs="Times New Roman"/>
          <w:sz w:val="24"/>
          <w:szCs w:val="24"/>
        </w:rPr>
        <w:t xml:space="preserve"> presented as the median (interquartile range)</w:t>
      </w:r>
      <w:r w:rsidR="00F761C2">
        <w:rPr>
          <w:rFonts w:ascii="Times New Roman" w:hAnsi="Times New Roman" w:cs="Times New Roman"/>
          <w:sz w:val="24"/>
          <w:szCs w:val="24"/>
        </w:rPr>
        <w:t>,</w:t>
      </w:r>
      <w:r w:rsidRPr="00A2521F">
        <w:rPr>
          <w:rFonts w:ascii="Times New Roman" w:hAnsi="Times New Roman" w:cs="Times New Roman"/>
          <w:sz w:val="24"/>
          <w:szCs w:val="24"/>
        </w:rPr>
        <w:t xml:space="preserve"> and categorical variables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are presented as the </w:t>
      </w:r>
      <w:r w:rsidRPr="00A2521F">
        <w:rPr>
          <w:rFonts w:ascii="Times New Roman" w:hAnsi="Times New Roman" w:cs="Times New Roman"/>
          <w:sz w:val="24"/>
          <w:szCs w:val="24"/>
        </w:rPr>
        <w:t>frequency (%)</w:t>
      </w:r>
      <w:r w:rsidR="00F761C2">
        <w:rPr>
          <w:rFonts w:ascii="Times New Roman" w:hAnsi="Times New Roman" w:cs="Times New Roman"/>
          <w:sz w:val="24"/>
          <w:szCs w:val="24"/>
        </w:rPr>
        <w:t>.</w:t>
      </w:r>
      <w:r w:rsidRPr="00A252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5C582B" w14:textId="3934E7C6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 xml:space="preserve">Univariate analysis was </w:t>
      </w:r>
      <w:r w:rsidR="00F761C2">
        <w:rPr>
          <w:rFonts w:ascii="Times New Roman" w:hAnsi="Times New Roman" w:cs="Times New Roman"/>
          <w:sz w:val="24"/>
          <w:szCs w:val="24"/>
        </w:rPr>
        <w:t>performed</w:t>
      </w:r>
      <w:r w:rsidR="00F761C2" w:rsidRPr="00A2521F">
        <w:rPr>
          <w:rFonts w:ascii="Times New Roman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with Mann-Whitney U test for continuous variables and Pearson’s chi-square or Fisher’s exact test for categorical variables. </w:t>
      </w:r>
    </w:p>
    <w:p w14:paraId="58AF1262" w14:textId="3DAC68D4" w:rsidR="000A246E" w:rsidRPr="00A2521F" w:rsidRDefault="00B27F4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>*</w:t>
      </w:r>
      <w:r w:rsidR="00843289" w:rsidRPr="00A2521F">
        <w:rPr>
          <w:rFonts w:ascii="Times New Roman" w:hAnsi="Times New Roman" w:cs="Times New Roman"/>
          <w:sz w:val="24"/>
          <w:szCs w:val="24"/>
        </w:rPr>
        <w:t>Multivariable logistic</w:t>
      </w:r>
      <w:r w:rsidR="00B766BD" w:rsidRPr="00A2521F">
        <w:rPr>
          <w:rFonts w:ascii="Times New Roman" w:hAnsi="Times New Roman" w:cs="Times New Roman"/>
          <w:sz w:val="24"/>
          <w:szCs w:val="24"/>
        </w:rPr>
        <w:t xml:space="preserve"> backward</w:t>
      </w:r>
      <w:r w:rsidR="00843289" w:rsidRPr="00A2521F">
        <w:rPr>
          <w:rFonts w:ascii="Times New Roman" w:hAnsi="Times New Roman" w:cs="Times New Roman"/>
          <w:sz w:val="24"/>
          <w:szCs w:val="24"/>
        </w:rPr>
        <w:t xml:space="preserve"> regression</w:t>
      </w:r>
      <w:r w:rsidR="001673E8" w:rsidRPr="00A2521F">
        <w:rPr>
          <w:rFonts w:ascii="Times New Roman" w:hAnsi="Times New Roman" w:cs="Times New Roman"/>
          <w:sz w:val="24"/>
          <w:szCs w:val="24"/>
        </w:rPr>
        <w:t>-</w:t>
      </w:r>
      <w:r w:rsidR="00843289" w:rsidRPr="00A2521F">
        <w:rPr>
          <w:rFonts w:ascii="Times New Roman" w:hAnsi="Times New Roman" w:cs="Times New Roman"/>
          <w:sz w:val="24"/>
          <w:szCs w:val="24"/>
        </w:rPr>
        <w:t xml:space="preserve">adjusted covariates with </w:t>
      </w:r>
      <w:r w:rsidR="00843289" w:rsidRPr="00A252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43289" w:rsidRPr="00A2521F">
        <w:rPr>
          <w:rFonts w:ascii="Times New Roman" w:hAnsi="Times New Roman" w:cs="Times New Roman"/>
          <w:sz w:val="24"/>
          <w:szCs w:val="24"/>
        </w:rPr>
        <w:t xml:space="preserve">-value&lt;0.1 in </w:t>
      </w:r>
      <w:r w:rsidR="001673E8" w:rsidRPr="00A2521F">
        <w:rPr>
          <w:rFonts w:ascii="Times New Roman" w:hAnsi="Times New Roman" w:cs="Times New Roman"/>
          <w:sz w:val="24"/>
          <w:szCs w:val="24"/>
        </w:rPr>
        <w:t xml:space="preserve">the </w:t>
      </w:r>
      <w:r w:rsidR="00843289" w:rsidRPr="00A2521F">
        <w:rPr>
          <w:rFonts w:ascii="Times New Roman" w:hAnsi="Times New Roman" w:cs="Times New Roman"/>
          <w:sz w:val="24"/>
          <w:szCs w:val="24"/>
        </w:rPr>
        <w:t>univariate analysis.</w:t>
      </w:r>
    </w:p>
    <w:p w14:paraId="4F610C3F" w14:textId="136B21F5" w:rsidR="000A246E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  <w:sectPr w:rsidR="000A246E" w:rsidRPr="00A252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Abbreviations: NIHSS, National Institutes of Health Stroke Scale; DM, </w:t>
      </w:r>
      <w:r w:rsidRPr="00A2521F">
        <w:rPr>
          <w:rFonts w:ascii="Times New Roman" w:hAnsi="Times New Roman" w:cs="Times New Roman"/>
          <w:sz w:val="24"/>
          <w:szCs w:val="24"/>
        </w:rPr>
        <w:t>diabetes mellitus;</w:t>
      </w: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 LAA, </w:t>
      </w:r>
      <w:r w:rsidRPr="00A2521F">
        <w:rPr>
          <w:rFonts w:ascii="Times New Roman" w:hAnsi="Times New Roman" w:cs="Times New Roman"/>
          <w:sz w:val="24"/>
          <w:szCs w:val="24"/>
        </w:rPr>
        <w:t>large artery atherosclerosis;</w:t>
      </w: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 ASPECT, Alberta Stroke Program Early CT; ICA, internal carotid artery; MCA, middle cerebral artery; ACA, anterior cerebral artery; OPT, onset</w:t>
      </w:r>
      <w:r w:rsidR="001673E8" w:rsidRPr="00A2521F">
        <w:rPr>
          <w:rFonts w:ascii="Times New Roman" w:eastAsia="宋体" w:hAnsi="Times New Roman" w:cs="Times New Roman"/>
          <w:sz w:val="24"/>
          <w:szCs w:val="24"/>
        </w:rPr>
        <w:t>-</w:t>
      </w:r>
      <w:r w:rsidRPr="00A2521F">
        <w:rPr>
          <w:rFonts w:ascii="Times New Roman" w:eastAsia="宋体" w:hAnsi="Times New Roman" w:cs="Times New Roman"/>
          <w:sz w:val="24"/>
          <w:szCs w:val="24"/>
        </w:rPr>
        <w:t>to</w:t>
      </w:r>
      <w:r w:rsidR="001673E8" w:rsidRPr="00A2521F">
        <w:rPr>
          <w:rFonts w:ascii="Times New Roman" w:eastAsia="宋体" w:hAnsi="Times New Roman" w:cs="Times New Roman"/>
          <w:sz w:val="24"/>
          <w:szCs w:val="24"/>
        </w:rPr>
        <w:t>-</w:t>
      </w:r>
      <w:r w:rsidRPr="00A2521F">
        <w:rPr>
          <w:rFonts w:ascii="Times New Roman" w:eastAsia="宋体" w:hAnsi="Times New Roman" w:cs="Times New Roman"/>
          <w:sz w:val="24"/>
          <w:szCs w:val="24"/>
        </w:rPr>
        <w:t xml:space="preserve">puncture time; </w:t>
      </w:r>
      <w:r w:rsidR="00CF3EC1" w:rsidRPr="001D0E0D">
        <w:rPr>
          <w:rFonts w:ascii="Times New Roman" w:eastAsia="宋体" w:hAnsi="Times New Roman" w:cs="Times New Roman"/>
          <w:sz w:val="24"/>
          <w:szCs w:val="24"/>
        </w:rPr>
        <w:t>DPT,</w:t>
      </w:r>
      <w:r w:rsidR="00CF3EC1" w:rsidRPr="001D0E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673E8" w:rsidRPr="001D0E0D">
        <w:rPr>
          <w:rFonts w:ascii="Times New Roman" w:eastAsia="宋体" w:hAnsi="Times New Roman" w:cs="Times New Roman"/>
          <w:sz w:val="24"/>
          <w:szCs w:val="24"/>
        </w:rPr>
        <w:t>d</w:t>
      </w:r>
      <w:r w:rsidR="00CF3EC1" w:rsidRPr="001D0E0D">
        <w:rPr>
          <w:rFonts w:ascii="Times New Roman" w:eastAsia="宋体" w:hAnsi="Times New Roman" w:cs="Times New Roman"/>
          <w:sz w:val="24"/>
          <w:szCs w:val="24"/>
        </w:rPr>
        <w:t>oor-to-puncture time</w:t>
      </w:r>
      <w:r w:rsidR="00CF3EC1" w:rsidRPr="00A2521F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A2521F">
        <w:rPr>
          <w:rFonts w:ascii="Times New Roman" w:eastAsia="宋体" w:hAnsi="Times New Roman" w:cs="Times New Roman"/>
          <w:sz w:val="24"/>
          <w:szCs w:val="24"/>
        </w:rPr>
        <w:t>IV, intravenous.</w:t>
      </w:r>
    </w:p>
    <w:p w14:paraId="591FB423" w14:textId="495F534D" w:rsidR="000A246E" w:rsidRPr="00A2521F" w:rsidRDefault="00843289">
      <w:pPr>
        <w:tabs>
          <w:tab w:val="left" w:pos="1302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521F">
        <w:rPr>
          <w:rFonts w:ascii="Times New Roman" w:eastAsia="宋体" w:hAnsi="Times New Roman" w:cs="Times New Roman"/>
          <w:sz w:val="24"/>
          <w:szCs w:val="24"/>
        </w:rPr>
        <w:lastRenderedPageBreak/>
        <w:tab/>
      </w:r>
      <w:r w:rsidRPr="00A2521F">
        <w:rPr>
          <w:rFonts w:ascii="Times New Roman" w:hAnsi="Times New Roman" w:cs="Times New Roman"/>
          <w:b/>
          <w:sz w:val="24"/>
          <w:szCs w:val="24"/>
        </w:rPr>
        <w:t>Risk</w:t>
      </w:r>
      <w:r w:rsidR="00F95661" w:rsidRPr="00A2521F">
        <w:rPr>
          <w:rFonts w:ascii="Times New Roman" w:hAnsi="Times New Roman" w:cs="Times New Roman"/>
          <w:b/>
          <w:sz w:val="24"/>
          <w:szCs w:val="24"/>
        </w:rPr>
        <w:t>-</w:t>
      </w:r>
      <w:r w:rsidRPr="00A2521F">
        <w:rPr>
          <w:rFonts w:ascii="Times New Roman" w:hAnsi="Times New Roman" w:cs="Times New Roman"/>
          <w:b/>
          <w:sz w:val="24"/>
          <w:szCs w:val="24"/>
        </w:rPr>
        <w:t>adjusted cumulative sum (RA-CUSUM)</w:t>
      </w:r>
      <w:r w:rsidR="00F761C2" w:rsidRPr="00F761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61C2" w:rsidRPr="00A2521F">
        <w:rPr>
          <w:rFonts w:ascii="Times New Roman" w:hAnsi="Times New Roman" w:cs="Times New Roman"/>
          <w:b/>
          <w:sz w:val="24"/>
          <w:szCs w:val="24"/>
        </w:rPr>
        <w:t>chart</w:t>
      </w:r>
    </w:p>
    <w:p w14:paraId="304E8818" w14:textId="503BAD15" w:rsidR="000A246E" w:rsidRPr="00A2521F" w:rsidRDefault="008432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/>
          <w:sz w:val="24"/>
          <w:szCs w:val="24"/>
        </w:rPr>
        <w:t xml:space="preserve">This method is an extension of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2521F">
        <w:rPr>
          <w:rFonts w:ascii="Times New Roman" w:hAnsi="Times New Roman" w:cs="Times New Roman"/>
          <w:sz w:val="24"/>
          <w:szCs w:val="24"/>
        </w:rPr>
        <w:t>original CUSUM analysis, which plots the difference between cumulative</w:t>
      </w:r>
      <w:r w:rsidRPr="00A2521F"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expected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A2521F">
        <w:rPr>
          <w:rFonts w:ascii="Times New Roman" w:hAnsi="Times New Roman" w:cs="Times New Roman"/>
          <w:sz w:val="24"/>
          <w:szCs w:val="24"/>
        </w:rPr>
        <w:t xml:space="preserve"> observed events. The formula is as follow</w:t>
      </w:r>
      <w:r w:rsidRPr="00A2521F">
        <w:rPr>
          <w:rFonts w:ascii="Times New Roman" w:hAnsi="Times New Roman" w:cs="Times New Roman" w:hint="eastAsia"/>
          <w:sz w:val="24"/>
          <w:szCs w:val="24"/>
        </w:rPr>
        <w:t>s</w:t>
      </w:r>
      <w:r w:rsidRPr="00A2521F">
        <w:rPr>
          <w:rFonts w:ascii="Times New Roman" w:hAnsi="Times New Roman" w:cs="Times New Roman"/>
          <w:sz w:val="24"/>
          <w:szCs w:val="24"/>
        </w:rPr>
        <w:t>: C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>= C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-1</w:t>
      </w:r>
      <w:r w:rsidRPr="00A2521F">
        <w:rPr>
          <w:rFonts w:ascii="Times New Roman" w:hAnsi="Times New Roman" w:cs="Times New Roman"/>
          <w:sz w:val="24"/>
          <w:szCs w:val="24"/>
        </w:rPr>
        <w:t>+ (P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Pr="00A2521F">
        <w:rPr>
          <w:rFonts w:ascii="Times New Roman" w:hAnsi="Times New Roman" w:cs="Times New Roman" w:hint="eastAsia"/>
          <w:sz w:val="24"/>
          <w:szCs w:val="24"/>
        </w:rPr>
        <w:t>-</w:t>
      </w:r>
      <w:r w:rsidRPr="00A2521F">
        <w:t xml:space="preserve"> </w:t>
      </w:r>
      <w:proofErr w:type="spellStart"/>
      <w:r w:rsidRPr="00A2521F">
        <w:rPr>
          <w:rFonts w:ascii="Times New Roman" w:hAnsi="Times New Roman" w:cs="Times New Roman"/>
          <w:sz w:val="24"/>
          <w:szCs w:val="24"/>
        </w:rPr>
        <w:t>X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A2521F">
        <w:rPr>
          <w:rFonts w:ascii="Times New Roman" w:hAnsi="Times New Roman" w:cs="Times New Roman" w:hint="eastAsia"/>
          <w:sz w:val="24"/>
          <w:szCs w:val="24"/>
        </w:rPr>
        <w:t>), where</w:t>
      </w:r>
      <w:r w:rsidRPr="00A2521F">
        <w:rPr>
          <w:rFonts w:ascii="Times New Roman" w:hAnsi="Times New Roman" w:cs="Times New Roman"/>
          <w:sz w:val="24"/>
          <w:szCs w:val="24"/>
        </w:rPr>
        <w:t xml:space="preserve"> C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2521F">
        <w:rPr>
          <w:rFonts w:ascii="Times New Roman" w:hAnsi="Times New Roman" w:cs="Times New Roman"/>
          <w:sz w:val="24"/>
          <w:szCs w:val="24"/>
        </w:rPr>
        <w:t>=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0</w:t>
      </w:r>
      <w:r w:rsidR="00F761C2">
        <w:rPr>
          <w:rFonts w:ascii="Times New Roman" w:hAnsi="Times New Roman" w:cs="Times New Roman"/>
          <w:sz w:val="24"/>
          <w:szCs w:val="24"/>
        </w:rPr>
        <w:t>;</w:t>
      </w:r>
      <w:r w:rsidR="00F761C2" w:rsidRPr="00A2521F">
        <w:rPr>
          <w:rFonts w:ascii="Times New Roman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n=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the number of case</w:t>
      </w:r>
      <w:r w:rsidRPr="00A2521F">
        <w:rPr>
          <w:rFonts w:ascii="Times New Roman" w:hAnsi="Times New Roman" w:cs="Times New Roman" w:hint="eastAsia"/>
          <w:sz w:val="24"/>
          <w:szCs w:val="24"/>
        </w:rPr>
        <w:t>s</w:t>
      </w:r>
      <w:r w:rsidRPr="00A2521F">
        <w:rPr>
          <w:rFonts w:ascii="Times New Roman" w:hAnsi="Times New Roman" w:cs="Times New Roman"/>
          <w:sz w:val="24"/>
          <w:szCs w:val="24"/>
        </w:rPr>
        <w:t xml:space="preserve"> (i.e.</w:t>
      </w:r>
      <w:r w:rsidRPr="00A2521F">
        <w:rPr>
          <w:rFonts w:ascii="Times New Roman" w:hAnsi="Times New Roman" w:cs="Times New Roman" w:hint="eastAsia"/>
          <w:sz w:val="24"/>
          <w:szCs w:val="24"/>
        </w:rPr>
        <w:t>, the</w:t>
      </w:r>
      <w:r w:rsidRPr="00A2521F">
        <w:rPr>
          <w:rFonts w:ascii="Times New Roman" w:hAnsi="Times New Roman" w:cs="Times New Roman"/>
          <w:sz w:val="24"/>
          <w:szCs w:val="24"/>
        </w:rPr>
        <w:t xml:space="preserve"> operators’ 1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A2521F">
        <w:rPr>
          <w:rFonts w:ascii="Times New Roman" w:hAnsi="Times New Roman" w:cs="Times New Roman"/>
          <w:sz w:val="24"/>
          <w:szCs w:val="24"/>
        </w:rPr>
        <w:t>, 2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2521F">
        <w:rPr>
          <w:rFonts w:ascii="Times New Roman" w:hAnsi="Times New Roman" w:cs="Times New Roman"/>
          <w:sz w:val="24"/>
          <w:szCs w:val="24"/>
        </w:rPr>
        <w:t>, 3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2521F">
        <w:rPr>
          <w:rFonts w:ascii="Times New Roman" w:hAnsi="Times New Roman" w:cs="Times New Roman"/>
          <w:sz w:val="24"/>
          <w:szCs w:val="24"/>
        </w:rPr>
        <w:t xml:space="preserve"> … or n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2521F">
        <w:rPr>
          <w:rFonts w:ascii="Times New Roman" w:hAnsi="Times New Roman" w:cs="Times New Roman"/>
          <w:sz w:val="24"/>
          <w:szCs w:val="24"/>
        </w:rPr>
        <w:t xml:space="preserve"> case); X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>= the observed outcome of the n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2521F">
        <w:rPr>
          <w:rFonts w:ascii="Times New Roman" w:hAnsi="Times New Roman" w:cs="Times New Roman"/>
          <w:sz w:val="24"/>
          <w:szCs w:val="24"/>
        </w:rPr>
        <w:t xml:space="preserve"> case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for binary outcome</w:t>
      </w:r>
      <w:r w:rsidRPr="00A2521F">
        <w:rPr>
          <w:rFonts w:ascii="Times New Roman" w:hAnsi="Times New Roman" w:cs="Times New Roman" w:hint="eastAsia"/>
          <w:sz w:val="24"/>
          <w:szCs w:val="24"/>
        </w:rPr>
        <w:t>;</w:t>
      </w:r>
      <w:r w:rsidRPr="00A2521F">
        <w:rPr>
          <w:rFonts w:ascii="Times New Roman" w:hAnsi="Times New Roman" w:cs="Times New Roman"/>
          <w:sz w:val="24"/>
          <w:szCs w:val="24"/>
        </w:rPr>
        <w:t xml:space="preserve"> X=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0 for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A2521F">
        <w:rPr>
          <w:rFonts w:ascii="Times New Roman" w:hAnsi="Times New Roman" w:cs="Times New Roman"/>
          <w:sz w:val="24"/>
          <w:szCs w:val="24"/>
        </w:rPr>
        <w:t xml:space="preserve">case without </w:t>
      </w:r>
      <w:bookmarkStart w:id="4" w:name="_Hlk33607262"/>
      <w:r w:rsidRPr="00A2521F">
        <w:rPr>
          <w:rFonts w:ascii="Times New Roman" w:hAnsi="Times New Roman" w:cs="Times New Roman"/>
          <w:sz w:val="24"/>
          <w:szCs w:val="24"/>
        </w:rPr>
        <w:t>successful reperfusion</w:t>
      </w:r>
      <w:bookmarkEnd w:id="4"/>
      <w:r w:rsidR="00F761C2">
        <w:rPr>
          <w:rFonts w:ascii="Times New Roman" w:hAnsi="Times New Roman" w:cs="Times New Roman"/>
          <w:sz w:val="24"/>
          <w:szCs w:val="24"/>
        </w:rPr>
        <w:t xml:space="preserve">; </w:t>
      </w:r>
      <w:r w:rsidRPr="00A2521F">
        <w:rPr>
          <w:rFonts w:ascii="Times New Roman" w:hAnsi="Times New Roman" w:cs="Times New Roman"/>
          <w:sz w:val="24"/>
          <w:szCs w:val="24"/>
        </w:rPr>
        <w:t>X=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1 for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A2521F">
        <w:rPr>
          <w:rFonts w:ascii="Times New Roman" w:hAnsi="Times New Roman" w:cs="Times New Roman"/>
          <w:sz w:val="24"/>
          <w:szCs w:val="24"/>
        </w:rPr>
        <w:t xml:space="preserve">case with successful reperfusion;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A2521F">
        <w:rPr>
          <w:rFonts w:ascii="Times New Roman" w:hAnsi="Times New Roman" w:cs="Times New Roman"/>
          <w:sz w:val="24"/>
          <w:szCs w:val="24"/>
        </w:rPr>
        <w:t>P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 xml:space="preserve">= the expected probability of </w:t>
      </w:r>
      <w:bookmarkStart w:id="5" w:name="_Hlk33607347"/>
      <w:r w:rsidRPr="00A2521F">
        <w:rPr>
          <w:rFonts w:ascii="Times New Roman" w:hAnsi="Times New Roman" w:cs="Times New Roman"/>
          <w:sz w:val="24"/>
          <w:szCs w:val="24"/>
        </w:rPr>
        <w:t>successful reperfusion</w:t>
      </w:r>
      <w:bookmarkEnd w:id="5"/>
      <w:r w:rsidRPr="00A2521F">
        <w:rPr>
          <w:rFonts w:ascii="Times New Roman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itself, regardless of operator experience, </w:t>
      </w:r>
      <w:r w:rsidRPr="00A2521F">
        <w:rPr>
          <w:rFonts w:ascii="Times New Roman" w:hAnsi="Times New Roman" w:cs="Times New Roman"/>
          <w:sz w:val="24"/>
          <w:szCs w:val="24"/>
        </w:rPr>
        <w:t>for the n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2521F">
        <w:rPr>
          <w:rFonts w:ascii="Times New Roman" w:hAnsi="Times New Roman" w:cs="Times New Roman"/>
          <w:sz w:val="24"/>
          <w:szCs w:val="24"/>
        </w:rPr>
        <w:t xml:space="preserve"> case (calculated by the logistic regression model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A2521F">
        <w:rPr>
          <w:rFonts w:ascii="Times New Roman" w:hAnsi="Times New Roman" w:cs="Times New Roman"/>
          <w:sz w:val="24"/>
          <w:szCs w:val="24"/>
        </w:rPr>
        <w:t xml:space="preserve"> successful reperfusion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, see </w:t>
      </w:r>
      <w:r w:rsidR="00AC0C9A" w:rsidRPr="00A2521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 w:hint="eastAsia"/>
          <w:b/>
          <w:bCs/>
          <w:sz w:val="24"/>
          <w:szCs w:val="24"/>
        </w:rPr>
        <w:instrText>= 6 \* ROMAN</w:instrText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t>VI</w:t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F761C2">
        <w:rPr>
          <w:rFonts w:ascii="Times New Roman" w:hAnsi="Times New Roman" w:cs="Times New Roman"/>
          <w:sz w:val="24"/>
          <w:szCs w:val="24"/>
        </w:rPr>
        <w:t>)</w:t>
      </w:r>
      <w:r w:rsidRPr="00A2521F">
        <w:rPr>
          <w:rFonts w:ascii="Times New Roman" w:hAnsi="Times New Roman" w:cs="Times New Roman"/>
          <w:sz w:val="24"/>
          <w:szCs w:val="24"/>
        </w:rPr>
        <w:t>. In this study, the RA-CUSUM chart assess</w:t>
      </w:r>
      <w:r w:rsidRPr="00A2521F">
        <w:rPr>
          <w:rFonts w:ascii="Times New Roman" w:hAnsi="Times New Roman" w:cs="Times New Roman" w:hint="eastAsia"/>
          <w:sz w:val="24"/>
          <w:szCs w:val="24"/>
        </w:rPr>
        <w:t>ed</w:t>
      </w:r>
      <w:r w:rsidRPr="00A2521F">
        <w:rPr>
          <w:rFonts w:ascii="Times New Roman" w:hAnsi="Times New Roman" w:cs="Times New Roman"/>
          <w:sz w:val="24"/>
          <w:szCs w:val="24"/>
        </w:rPr>
        <w:t xml:space="preserve"> the learning curve of </w:t>
      </w:r>
      <w:r w:rsidRPr="00A2521F">
        <w:rPr>
          <w:rFonts w:ascii="Times New Roman" w:hAnsi="Times New Roman" w:cs="Times New Roman" w:hint="eastAsia"/>
          <w:sz w:val="24"/>
          <w:szCs w:val="24"/>
        </w:rPr>
        <w:t>EVT</w:t>
      </w:r>
      <w:r w:rsidRPr="00A2521F">
        <w:rPr>
          <w:rFonts w:ascii="Times New Roman" w:hAnsi="Times New Roman" w:cs="Times New Roman"/>
          <w:sz w:val="24"/>
          <w:szCs w:val="24"/>
        </w:rPr>
        <w:t xml:space="preserve"> for several operators; therefore, C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>=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A2521F">
        <w:rPr>
          <w:rFonts w:ascii="Times New Roman" w:hAnsi="Times New Roman" w:cs="Times New Roman"/>
          <w:sz w:val="24"/>
          <w:szCs w:val="24"/>
        </w:rPr>
        <w:t>cumulative sum of the expected probability of successful reperfusion for all operators during their 1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A2521F">
        <w:rPr>
          <w:rFonts w:ascii="Times New Roman" w:hAnsi="Times New Roman" w:cs="Times New Roman"/>
          <w:sz w:val="24"/>
          <w:szCs w:val="24"/>
        </w:rPr>
        <w:t>, 2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2521F">
        <w:rPr>
          <w:rFonts w:ascii="Times New Roman" w:hAnsi="Times New Roman" w:cs="Times New Roman"/>
          <w:sz w:val="24"/>
          <w:szCs w:val="24"/>
        </w:rPr>
        <w:t>, 3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A2521F">
        <w:rPr>
          <w:rFonts w:ascii="Times New Roman" w:hAnsi="Times New Roman" w:cs="Times New Roman"/>
          <w:sz w:val="24"/>
          <w:szCs w:val="24"/>
        </w:rPr>
        <w:t>… and n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2521F">
        <w:rPr>
          <w:rFonts w:ascii="Times New Roman" w:hAnsi="Times New Roman" w:cs="Times New Roman"/>
          <w:sz w:val="24"/>
          <w:szCs w:val="24"/>
        </w:rPr>
        <w:t xml:space="preserve"> case</w:t>
      </w:r>
      <w:r w:rsidRPr="00A2521F"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minus the observed successful reperfusion</w:t>
      </w:r>
      <w:r w:rsidRPr="00A2521F">
        <w:rPr>
          <w:rFonts w:ascii="Times New Roman" w:hAnsi="Times New Roman" w:cs="Times New Roman" w:hint="eastAsia"/>
          <w:sz w:val="24"/>
          <w:szCs w:val="24"/>
        </w:rPr>
        <w:t>.</w:t>
      </w:r>
      <w:r w:rsidRPr="00A2521F">
        <w:rPr>
          <w:rFonts w:ascii="Times New Roman" w:hAnsi="Times New Roman" w:cs="Times New Roman"/>
          <w:sz w:val="24"/>
          <w:szCs w:val="24"/>
        </w:rPr>
        <w:t xml:space="preserve"> The chart was plotted with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2521F">
        <w:rPr>
          <w:rFonts w:ascii="Times New Roman" w:hAnsi="Times New Roman" w:cs="Times New Roman"/>
          <w:sz w:val="24"/>
          <w:szCs w:val="24"/>
        </w:rPr>
        <w:t>X-axis representing “n” and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A2521F">
        <w:rPr>
          <w:rFonts w:ascii="Times New Roman" w:hAnsi="Times New Roman" w:cs="Times New Roman"/>
          <w:sz w:val="24"/>
          <w:szCs w:val="24"/>
        </w:rPr>
        <w:t>Y-axis representing “C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 xml:space="preserve">”. For each case, the expected probability of successful reperfusion </w:t>
      </w:r>
      <w:r w:rsidRPr="00A2521F">
        <w:rPr>
          <w:rFonts w:ascii="Times New Roman" w:hAnsi="Times New Roman" w:cs="Times New Roman" w:hint="eastAsia"/>
          <w:sz w:val="24"/>
          <w:szCs w:val="24"/>
        </w:rPr>
        <w:t>was</w:t>
      </w:r>
      <w:r w:rsidRPr="00A2521F">
        <w:rPr>
          <w:rFonts w:ascii="Times New Roman" w:hAnsi="Times New Roman" w:cs="Times New Roman"/>
          <w:sz w:val="24"/>
          <w:szCs w:val="24"/>
        </w:rPr>
        <w:t xml:space="preserve"> calculated by logistic regression, which in turn determine</w:t>
      </w:r>
      <w:r w:rsidRPr="00A2521F">
        <w:rPr>
          <w:rFonts w:ascii="Times New Roman" w:hAnsi="Times New Roman" w:cs="Times New Roman" w:hint="eastAsia"/>
          <w:sz w:val="24"/>
          <w:szCs w:val="24"/>
        </w:rPr>
        <w:t>d</w:t>
      </w:r>
      <w:r w:rsidRPr="00A2521F">
        <w:rPr>
          <w:rFonts w:ascii="Times New Roman" w:hAnsi="Times New Roman" w:cs="Times New Roman"/>
          <w:sz w:val="24"/>
          <w:szCs w:val="24"/>
        </w:rPr>
        <w:t xml:space="preserve"> the gradient of graph deflection. For example, the graph ascend</w:t>
      </w:r>
      <w:r w:rsidRPr="00A2521F">
        <w:rPr>
          <w:rFonts w:ascii="Times New Roman" w:hAnsi="Times New Roman" w:cs="Times New Roman" w:hint="eastAsia"/>
          <w:sz w:val="24"/>
          <w:szCs w:val="24"/>
        </w:rPr>
        <w:t>ed</w:t>
      </w:r>
      <w:r w:rsidRPr="00A2521F">
        <w:rPr>
          <w:rFonts w:ascii="Times New Roman" w:hAnsi="Times New Roman" w:cs="Times New Roman"/>
          <w:sz w:val="24"/>
          <w:szCs w:val="24"/>
        </w:rPr>
        <w:t xml:space="preserve"> by an amount equal to P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 xml:space="preserve"> when the n</w:t>
      </w:r>
      <w:r w:rsidRPr="00A2521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2521F">
        <w:rPr>
          <w:rFonts w:ascii="Times New Roman" w:hAnsi="Times New Roman" w:cs="Times New Roman"/>
          <w:sz w:val="24"/>
          <w:szCs w:val="24"/>
        </w:rPr>
        <w:t xml:space="preserve"> case </w:t>
      </w:r>
      <w:r w:rsidRPr="00A2521F">
        <w:rPr>
          <w:rFonts w:ascii="Times New Roman" w:hAnsi="Times New Roman" w:cs="Times New Roman" w:hint="eastAsia"/>
          <w:sz w:val="24"/>
          <w:szCs w:val="24"/>
        </w:rPr>
        <w:t>did not achieve</w:t>
      </w:r>
      <w:r w:rsidRPr="00A2521F">
        <w:rPr>
          <w:rFonts w:ascii="Times New Roman" w:hAnsi="Times New Roman" w:cs="Times New Roman"/>
          <w:sz w:val="24"/>
          <w:szCs w:val="24"/>
        </w:rPr>
        <w:t xml:space="preserve"> successful reperfusion (punishment)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Pr="00A2521F">
        <w:t xml:space="preserve"> </w:t>
      </w:r>
      <w:r w:rsidR="00F761C2" w:rsidRPr="00A2521F">
        <w:rPr>
          <w:rFonts w:ascii="Times New Roman" w:hAnsi="Times New Roman" w:cs="Times New Roman"/>
          <w:sz w:val="24"/>
          <w:szCs w:val="24"/>
        </w:rPr>
        <w:t>descend</w:t>
      </w:r>
      <w:r w:rsidR="00F761C2">
        <w:rPr>
          <w:rFonts w:ascii="Times New Roman" w:hAnsi="Times New Roman" w:cs="Times New Roman"/>
          <w:sz w:val="24"/>
          <w:szCs w:val="24"/>
        </w:rPr>
        <w:t>ed</w:t>
      </w:r>
      <w:r w:rsidR="00F761C2" w:rsidRPr="00A2521F">
        <w:rPr>
          <w:rFonts w:ascii="Times New Roman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>by an amount equal to (</w:t>
      </w:r>
      <w:r w:rsidRPr="00A2521F">
        <w:rPr>
          <w:rFonts w:ascii="Times New Roman" w:hAnsi="Times New Roman" w:cs="Times New Roman" w:hint="eastAsia"/>
          <w:sz w:val="24"/>
          <w:szCs w:val="24"/>
        </w:rPr>
        <w:t>1-</w:t>
      </w:r>
      <w:r w:rsidRPr="00A2521F">
        <w:rPr>
          <w:rFonts w:ascii="Times New Roman" w:hAnsi="Times New Roman" w:cs="Times New Roman"/>
          <w:sz w:val="24"/>
          <w:szCs w:val="24"/>
        </w:rPr>
        <w:t>P</w:t>
      </w:r>
      <w:r w:rsidRPr="00A2521F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>) w</w:t>
      </w:r>
      <w:r w:rsidRPr="00A2521F">
        <w:rPr>
          <w:rFonts w:ascii="Times New Roman" w:hAnsi="Times New Roman" w:cs="Times New Roman" w:hint="eastAsia"/>
          <w:sz w:val="24"/>
          <w:szCs w:val="24"/>
        </w:rPr>
        <w:t>hen</w:t>
      </w:r>
      <w:r w:rsidRPr="00A2521F">
        <w:rPr>
          <w:rFonts w:ascii="Times New Roman" w:hAnsi="Times New Roman" w:cs="Times New Roman"/>
          <w:sz w:val="24"/>
          <w:szCs w:val="24"/>
        </w:rPr>
        <w:t xml:space="preserve"> successful reperfusion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was achieved</w:t>
      </w:r>
      <w:r w:rsidRPr="00A2521F">
        <w:rPr>
          <w:rFonts w:ascii="Times New Roman" w:hAnsi="Times New Roman" w:cs="Times New Roman"/>
          <w:sz w:val="24"/>
          <w:szCs w:val="24"/>
        </w:rPr>
        <w:t xml:space="preserve"> (award). Thus, if a</w:t>
      </w:r>
      <w:r w:rsidRPr="00A2521F">
        <w:rPr>
          <w:rFonts w:ascii="Times New Roman" w:hAnsi="Times New Roman" w:cs="Times New Roman" w:hint="eastAsia"/>
          <w:sz w:val="24"/>
          <w:szCs w:val="24"/>
        </w:rPr>
        <w:t>n</w:t>
      </w:r>
      <w:r w:rsidRPr="00A2521F">
        <w:rPr>
          <w:rFonts w:ascii="Times New Roman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hAnsi="Times New Roman" w:cs="Times New Roman" w:hint="eastAsia"/>
          <w:sz w:val="24"/>
          <w:szCs w:val="24"/>
        </w:rPr>
        <w:t>easy</w:t>
      </w:r>
      <w:r w:rsidRPr="00A2521F">
        <w:rPr>
          <w:rFonts w:ascii="Times New Roman" w:hAnsi="Times New Roman" w:cs="Times New Roman"/>
          <w:sz w:val="24"/>
          <w:szCs w:val="24"/>
        </w:rPr>
        <w:t xml:space="preserve"> case (a high value of P)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demonstrated </w:t>
      </w:r>
      <w:r w:rsidRPr="00A2521F">
        <w:rPr>
          <w:rFonts w:ascii="Times New Roman" w:hAnsi="Times New Roman" w:cs="Times New Roman"/>
          <w:sz w:val="24"/>
          <w:szCs w:val="24"/>
        </w:rPr>
        <w:t>successful reperfusion, the graph only descend</w:t>
      </w:r>
      <w:r w:rsidRPr="00A2521F">
        <w:rPr>
          <w:rFonts w:ascii="Times New Roman" w:hAnsi="Times New Roman" w:cs="Times New Roman" w:hint="eastAsia"/>
          <w:sz w:val="24"/>
          <w:szCs w:val="24"/>
        </w:rPr>
        <w:t>ed</w:t>
      </w:r>
      <w:r w:rsidRPr="00A2521F">
        <w:rPr>
          <w:rFonts w:ascii="Times New Roman" w:hAnsi="Times New Roman" w:cs="Times New Roman"/>
          <w:sz w:val="24"/>
          <w:szCs w:val="24"/>
        </w:rPr>
        <w:t xml:space="preserve"> by a small value equal to </w:t>
      </w:r>
      <w:r w:rsidRPr="00A2521F">
        <w:rPr>
          <w:rFonts w:ascii="Times New Roman" w:hAnsi="Times New Roman" w:cs="Times New Roman" w:hint="eastAsia"/>
          <w:sz w:val="24"/>
          <w:szCs w:val="24"/>
        </w:rPr>
        <w:t>(1-</w:t>
      </w:r>
      <w:r w:rsidRPr="00A2521F">
        <w:rPr>
          <w:rFonts w:ascii="Times New Roman" w:hAnsi="Times New Roman" w:cs="Times New Roman"/>
          <w:sz w:val="24"/>
          <w:szCs w:val="24"/>
        </w:rPr>
        <w:t>P</w:t>
      </w:r>
      <w:r w:rsidRPr="00A2521F">
        <w:rPr>
          <w:rFonts w:ascii="Times New Roman" w:hAnsi="Times New Roman" w:cs="Times New Roman" w:hint="eastAsia"/>
          <w:sz w:val="24"/>
          <w:szCs w:val="24"/>
        </w:rPr>
        <w:t>)</w:t>
      </w:r>
      <w:r w:rsidR="00F761C2">
        <w:rPr>
          <w:rFonts w:ascii="Times New Roman" w:hAnsi="Times New Roman" w:cs="Times New Roman"/>
          <w:sz w:val="24"/>
          <w:szCs w:val="24"/>
        </w:rPr>
        <w:t xml:space="preserve">, i.e., the case </w:t>
      </w:r>
      <w:r w:rsidRPr="00A2521F">
        <w:rPr>
          <w:rFonts w:ascii="Times New Roman" w:hAnsi="Times New Roman" w:cs="Times New Roman" w:hint="eastAsia"/>
          <w:sz w:val="24"/>
          <w:szCs w:val="24"/>
        </w:rPr>
        <w:t>was</w:t>
      </w:r>
      <w:r w:rsidRPr="00A2521F">
        <w:rPr>
          <w:rFonts w:ascii="Times New Roman" w:hAnsi="Times New Roman" w:cs="Times New Roman"/>
          <w:sz w:val="24"/>
          <w:szCs w:val="24"/>
        </w:rPr>
        <w:t xml:space="preserve"> not unduly </w:t>
      </w:r>
      <w:r w:rsidRPr="00A2521F">
        <w:rPr>
          <w:rFonts w:ascii="Times New Roman" w:hAnsi="Times New Roman" w:cs="Times New Roman" w:hint="eastAsia"/>
          <w:sz w:val="24"/>
          <w:szCs w:val="24"/>
        </w:rPr>
        <w:t>rewarded</w:t>
      </w:r>
      <w:r w:rsidRPr="00A2521F">
        <w:rPr>
          <w:rFonts w:ascii="Times New Roman" w:hAnsi="Times New Roman" w:cs="Times New Roman"/>
          <w:sz w:val="24"/>
          <w:szCs w:val="24"/>
        </w:rPr>
        <w:t xml:space="preserve"> and vice versa. Therefore, the RA-CUSUM chart </w:t>
      </w:r>
      <w:r w:rsidR="00F761C2">
        <w:rPr>
          <w:rFonts w:ascii="Times New Roman" w:hAnsi="Times New Roman" w:cs="Times New Roman"/>
          <w:sz w:val="24"/>
          <w:szCs w:val="24"/>
        </w:rPr>
        <w:t xml:space="preserve">was </w:t>
      </w:r>
      <w:r w:rsidRPr="00A2521F">
        <w:rPr>
          <w:rFonts w:ascii="Times New Roman" w:hAnsi="Times New Roman" w:cs="Times New Roman"/>
          <w:sz w:val="24"/>
          <w:szCs w:val="24"/>
        </w:rPr>
        <w:t>adjust</w:t>
      </w:r>
      <w:r w:rsidRPr="00A2521F">
        <w:rPr>
          <w:rFonts w:ascii="Times New Roman" w:hAnsi="Times New Roman" w:cs="Times New Roman" w:hint="eastAsia"/>
          <w:sz w:val="24"/>
          <w:szCs w:val="24"/>
        </w:rPr>
        <w:t>ed</w:t>
      </w:r>
      <w:r w:rsidRPr="00A2521F">
        <w:rPr>
          <w:rFonts w:ascii="Times New Roman" w:hAnsi="Times New Roman" w:cs="Times New Roman"/>
          <w:sz w:val="24"/>
          <w:szCs w:val="24"/>
        </w:rPr>
        <w:t xml:space="preserve"> for case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mixing.</w:t>
      </w:r>
    </w:p>
    <w:p w14:paraId="4FC7D157" w14:textId="373F7293" w:rsidR="000A246E" w:rsidRPr="00A2521F" w:rsidRDefault="00843289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 w:hint="eastAsia"/>
          <w:sz w:val="24"/>
          <w:szCs w:val="24"/>
        </w:rPr>
        <w:lastRenderedPageBreak/>
        <w:t>For the n</w:t>
      </w:r>
      <w:r w:rsidRPr="00A2521F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case in this study, the predicted </w:t>
      </w:r>
      <w:r w:rsidRPr="00A2521F">
        <w:rPr>
          <w:rFonts w:ascii="Times New Roman" w:hAnsi="Times New Roman" w:cs="Times New Roman"/>
          <w:sz w:val="24"/>
          <w:szCs w:val="24"/>
        </w:rPr>
        <w:t>probability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A2521F">
        <w:rPr>
          <w:rFonts w:ascii="Times New Roman" w:hAnsi="Times New Roman" w:cs="Times New Roman"/>
          <w:sz w:val="24"/>
          <w:szCs w:val="24"/>
        </w:rPr>
        <w:t>successful reperfusion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was calculated based on results in</w:t>
      </w:r>
      <w:r w:rsidRPr="00A2521F">
        <w:rPr>
          <w:b/>
          <w:bCs/>
        </w:rPr>
        <w:t xml:space="preserve"> </w:t>
      </w:r>
      <w:bookmarkStart w:id="6" w:name="_Hlk33607311"/>
      <w:r w:rsidR="00AC0C9A" w:rsidRPr="00A2521F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="00AC0C9A" w:rsidRPr="00A2521F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6"/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 w:hint="eastAsia"/>
          <w:b/>
          <w:bCs/>
          <w:sz w:val="24"/>
          <w:szCs w:val="24"/>
        </w:rPr>
        <w:instrText>= 6 \* ROMAN</w:instrText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t>VI</w:t>
      </w:r>
      <w:r w:rsidR="00656C61" w:rsidRPr="00A2521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521F">
        <w:rPr>
          <w:rFonts w:ascii="Times New Roman" w:hAnsi="Times New Roman" w:cs="Times New Roman" w:hint="eastAsia"/>
          <w:sz w:val="24"/>
          <w:szCs w:val="24"/>
        </w:rPr>
        <w:t>as follows:</w:t>
      </w:r>
    </w:p>
    <w:p w14:paraId="3FB6E187" w14:textId="6A7FBB18" w:rsidR="000A246E" w:rsidRPr="00A2521F" w:rsidRDefault="00843289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P=1</w:t>
      </w:r>
      <w:proofErr w:type="gramStart"/>
      <w:r w:rsidR="00A2521F">
        <w:rPr>
          <w:rFonts w:ascii="Times New Roman" w:hAnsi="Times New Roman" w:cs="Times New Roman" w:hint="eastAsia"/>
          <w:b/>
          <w:bCs/>
          <w:sz w:val="24"/>
          <w:szCs w:val="24"/>
        </w:rPr>
        <w:t>/</w:t>
      </w:r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proofErr w:type="gramEnd"/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1+exp (1.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="00037869" w:rsidRPr="00A252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*tandem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lesion-0.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>80</w:t>
      </w:r>
      <w:r w:rsidR="00037869" w:rsidRPr="00A252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>Smoke-0.78</w:t>
      </w:r>
      <w:r w:rsidR="00037869" w:rsidRPr="00A2521F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>*Collateral-</w:t>
      </w:r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>07</w:t>
      </w:r>
      <w:r w:rsidR="00037869" w:rsidRPr="00A252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521F">
        <w:rPr>
          <w:rFonts w:ascii="Times New Roman" w:hAnsi="Times New Roman" w:cs="Times New Roman" w:hint="eastAsia"/>
          <w:b/>
          <w:bCs/>
          <w:sz w:val="24"/>
          <w:szCs w:val="24"/>
        </w:rPr>
        <w:t>))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2521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63CFBE" w14:textId="533F6D2D" w:rsidR="000A246E" w:rsidRPr="00A2521F" w:rsidRDefault="00AC0C9A" w:rsidP="000E491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52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843289" w:rsidRPr="00A2521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 w:hint="eastAsia"/>
          <w:b/>
          <w:sz w:val="24"/>
          <w:szCs w:val="24"/>
        </w:rPr>
        <w:instrText>= 6 \* ROMAN</w:instrTex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t>VI</w:t>
      </w:r>
      <w:r w:rsidR="00656C61" w:rsidRPr="00A2521F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843289" w:rsidRPr="00A2521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43289" w:rsidRPr="00A2521F">
        <w:rPr>
          <w:rFonts w:ascii="Times New Roman" w:hAnsi="Times New Roman" w:cs="Times New Roman"/>
          <w:b/>
          <w:sz w:val="24"/>
          <w:szCs w:val="24"/>
        </w:rPr>
        <w:t xml:space="preserve"> Variables associated with </w:t>
      </w:r>
      <w:r w:rsidR="00843289" w:rsidRPr="00A2521F">
        <w:rPr>
          <w:rFonts w:ascii="Times New Roman" w:hAnsi="Times New Roman" w:cs="Times New Roman" w:hint="eastAsia"/>
          <w:b/>
          <w:sz w:val="24"/>
          <w:szCs w:val="24"/>
        </w:rPr>
        <w:t>success</w:t>
      </w:r>
      <w:r w:rsidR="00843289" w:rsidRPr="00A2521F">
        <w:rPr>
          <w:rFonts w:ascii="Times New Roman" w:hAnsi="Times New Roman" w:cs="Times New Roman"/>
          <w:b/>
          <w:sz w:val="24"/>
          <w:szCs w:val="24"/>
        </w:rPr>
        <w:t xml:space="preserve">ful reperfusion in </w:t>
      </w:r>
      <w:r w:rsidR="00F761C2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843289" w:rsidRPr="00A2521F">
        <w:rPr>
          <w:rFonts w:ascii="Times New Roman" w:hAnsi="Times New Roman" w:cs="Times New Roman"/>
          <w:b/>
          <w:sz w:val="24"/>
          <w:szCs w:val="24"/>
        </w:rPr>
        <w:t>multivariable logistic backward regression model</w:t>
      </w:r>
      <w:r w:rsidR="00843289" w:rsidRPr="00A2521F">
        <w:rPr>
          <w:rFonts w:ascii="Times New Roman" w:hAnsi="Times New Roman" w:cs="Times New Roman" w:hint="eastAsia"/>
          <w:b/>
          <w:sz w:val="24"/>
          <w:szCs w:val="24"/>
        </w:rPr>
        <w:t xml:space="preserve"> for RA-CUSUM</w:t>
      </w:r>
      <w:r w:rsidRPr="00A2521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321"/>
        <w:gridCol w:w="1107"/>
        <w:gridCol w:w="1080"/>
        <w:gridCol w:w="1800"/>
        <w:gridCol w:w="1214"/>
      </w:tblGrid>
      <w:tr w:rsidR="000A246E" w:rsidRPr="00A2521F" w14:paraId="2E9826C2" w14:textId="77777777">
        <w:tc>
          <w:tcPr>
            <w:tcW w:w="3321" w:type="dxa"/>
            <w:tcBorders>
              <w:left w:val="nil"/>
              <w:bottom w:val="single" w:sz="4" w:space="0" w:color="auto"/>
              <w:right w:val="nil"/>
            </w:tcBorders>
          </w:tcPr>
          <w:p w14:paraId="04256CEA" w14:textId="77777777" w:rsidR="000A246E" w:rsidRPr="00A2521F" w:rsidRDefault="00843289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14:paraId="2AD00C06" w14:textId="18BB3792" w:rsidR="000A246E" w:rsidRPr="00A2521F" w:rsidRDefault="00030136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A6A12CE" w14:textId="77777777" w:rsidR="000A246E" w:rsidRPr="00A2521F" w:rsidRDefault="00843289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2602D66" w14:textId="77777777" w:rsidR="000A246E" w:rsidRPr="00A2521F" w:rsidRDefault="00843289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14:paraId="5EBA5D3F" w14:textId="1C67BF4F" w:rsidR="000A246E" w:rsidRPr="00A2521F" w:rsidRDefault="0019707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P </w:t>
            </w:r>
          </w:p>
        </w:tc>
      </w:tr>
      <w:tr w:rsidR="000A246E" w:rsidRPr="00A2521F" w14:paraId="756F6C23" w14:textId="77777777"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13B765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b/>
                <w:sz w:val="24"/>
                <w:szCs w:val="24"/>
              </w:rPr>
              <w:t>Successful reperfusion</w:t>
            </w:r>
          </w:p>
        </w:tc>
      </w:tr>
      <w:tr w:rsidR="000A246E" w:rsidRPr="00A2521F" w14:paraId="276BCBCA" w14:textId="77777777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4E9481BC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Tandem lesion (yes </w:t>
            </w:r>
            <w:r w:rsidRPr="001D0E0D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no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241EF6D" w14:textId="19F18D10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8AF22E" w14:textId="05FF1ABB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79906C" w14:textId="2565FC49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7076"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1A6648A" w14:textId="568A6E44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97076" w:rsidRPr="00A25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A246E" w:rsidRPr="00A2521F" w14:paraId="063D027B" w14:textId="77777777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D75CD1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Current smoking (yes </w:t>
            </w:r>
            <w:r w:rsidRPr="001D0E0D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no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B48BFFE" w14:textId="62BD688A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FA63BE" w14:textId="77DA1FB3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D13C26" w14:textId="76007A8F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97076"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656C61"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3.9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5FD6CA0" w14:textId="17B51A9F" w:rsidR="000A246E" w:rsidRPr="00A2521F" w:rsidRDefault="0019707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0A246E" w:rsidRPr="00A2521F" w14:paraId="7CCA7BC4" w14:textId="77777777"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6D94DFAE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ateral</w:t>
            </w:r>
            <w:r w:rsidRPr="00A252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good </w:t>
            </w:r>
            <w:r w:rsidRPr="001D0E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</w:t>
            </w:r>
            <w:r w:rsidRPr="00A252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ad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355FC7E" w14:textId="17606C26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C41F01" w14:textId="4AB0B344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E629CD" w14:textId="6FB295BB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97076" w:rsidRPr="00A2521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2DE7F68" w14:textId="19CAF92A" w:rsidR="000A246E" w:rsidRPr="00A2521F" w:rsidRDefault="0019707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3289" w:rsidRPr="00A2521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0A246E" w:rsidRPr="00A2521F" w14:paraId="27D22C21" w14:textId="77777777">
        <w:tc>
          <w:tcPr>
            <w:tcW w:w="3321" w:type="dxa"/>
            <w:tcBorders>
              <w:top w:val="nil"/>
              <w:left w:val="nil"/>
              <w:right w:val="nil"/>
            </w:tcBorders>
          </w:tcPr>
          <w:p w14:paraId="7EFAF6E0" w14:textId="77777777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7CDDE622" w14:textId="6921A480" w:rsidR="000A246E" w:rsidRPr="00A2521F" w:rsidRDefault="0084328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521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6C5052" w:rsidRPr="00A252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7D2A2CE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16BCADCD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14:paraId="5F6459B4" w14:textId="77777777" w:rsidR="000A246E" w:rsidRPr="00A2521F" w:rsidRDefault="000A246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F3AA61" w14:textId="41397E7B" w:rsidR="0010023B" w:rsidRPr="00A2521F" w:rsidRDefault="008432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2521F">
        <w:rPr>
          <w:rFonts w:ascii="Times New Roman" w:hAnsi="Times New Roman" w:cs="Times New Roman" w:hint="eastAsia"/>
          <w:sz w:val="24"/>
          <w:szCs w:val="24"/>
        </w:rPr>
        <w:t>T</w:t>
      </w:r>
      <w:r w:rsidRPr="00A2521F">
        <w:rPr>
          <w:rFonts w:ascii="Times New Roman" w:hAnsi="Times New Roman" w:cs="Times New Roman"/>
          <w:sz w:val="24"/>
          <w:szCs w:val="24"/>
        </w:rPr>
        <w:t xml:space="preserve">he predicted probability of </w:t>
      </w:r>
      <w:r w:rsidRPr="00A2521F">
        <w:rPr>
          <w:rFonts w:ascii="Times New Roman" w:hAnsi="Times New Roman" w:cs="Times New Roman" w:hint="eastAsia"/>
          <w:bCs/>
          <w:sz w:val="24"/>
          <w:szCs w:val="24"/>
        </w:rPr>
        <w:t>success</w:t>
      </w:r>
      <w:r w:rsidRPr="00A2521F">
        <w:rPr>
          <w:rFonts w:ascii="Times New Roman" w:hAnsi="Times New Roman" w:cs="Times New Roman"/>
          <w:bCs/>
          <w:sz w:val="24"/>
          <w:szCs w:val="24"/>
        </w:rPr>
        <w:t>ful reperfusion</w:t>
      </w:r>
      <w:r w:rsidRPr="00A2521F">
        <w:rPr>
          <w:rFonts w:ascii="Times New Roman" w:hAnsi="Times New Roman" w:cs="Times New Roman"/>
          <w:sz w:val="24"/>
          <w:szCs w:val="24"/>
        </w:rPr>
        <w:t xml:space="preserve"> itself, 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regardless </w:t>
      </w:r>
      <w:r w:rsidRPr="00A2521F">
        <w:rPr>
          <w:rFonts w:ascii="Times New Roman" w:hAnsi="Times New Roman" w:cs="Times New Roman"/>
          <w:sz w:val="24"/>
          <w:szCs w:val="24"/>
        </w:rPr>
        <w:t>of operator experience</w:t>
      </w:r>
      <w:r w:rsidRPr="00A2521F">
        <w:rPr>
          <w:rFonts w:ascii="Times New Roman" w:hAnsi="Times New Roman" w:cs="Times New Roman" w:hint="eastAsia"/>
          <w:sz w:val="24"/>
          <w:szCs w:val="24"/>
        </w:rPr>
        <w:t>,</w:t>
      </w:r>
      <w:r w:rsidRPr="00A2521F">
        <w:rPr>
          <w:rFonts w:ascii="Times New Roman" w:hAnsi="Times New Roman" w:cs="Times New Roman"/>
          <w:sz w:val="24"/>
          <w:szCs w:val="24"/>
        </w:rPr>
        <w:t xml:space="preserve"> was calculated by an</w:t>
      </w:r>
      <w:r w:rsidR="00F95661" w:rsidRPr="00A2521F">
        <w:rPr>
          <w:rFonts w:ascii="Times New Roman" w:hAnsi="Times New Roman" w:cs="Times New Roman"/>
          <w:sz w:val="24"/>
          <w:szCs w:val="24"/>
        </w:rPr>
        <w:t>o</w:t>
      </w:r>
      <w:r w:rsidRPr="00A2521F">
        <w:rPr>
          <w:rFonts w:ascii="Times New Roman" w:hAnsi="Times New Roman" w:cs="Times New Roman"/>
          <w:sz w:val="24"/>
          <w:szCs w:val="24"/>
        </w:rPr>
        <w:t>ther backward model adjusting</w:t>
      </w:r>
      <w:r w:rsidRPr="00A2521F">
        <w:t xml:space="preserve"> </w:t>
      </w:r>
      <w:r w:rsidR="00DA68F1" w:rsidRPr="00A2521F">
        <w:rPr>
          <w:rFonts w:ascii="Times New Roman" w:hAnsi="Times New Roman" w:cs="Times New Roman"/>
          <w:sz w:val="24"/>
          <w:szCs w:val="24"/>
        </w:rPr>
        <w:t>only</w:t>
      </w:r>
      <w:r w:rsidR="0060698C">
        <w:rPr>
          <w:rFonts w:ascii="Times New Roman" w:hAnsi="Times New Roman" w:cs="Times New Roman"/>
          <w:sz w:val="24"/>
          <w:szCs w:val="24"/>
        </w:rPr>
        <w:t xml:space="preserve"> for</w:t>
      </w:r>
      <w:r w:rsidR="00DA68F1" w:rsidRPr="00A2521F">
        <w:rPr>
          <w:rFonts w:ascii="Times New Roman" w:hAnsi="Times New Roman" w:cs="Times New Roman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covariates with </w:t>
      </w:r>
      <w:r w:rsidRPr="00A252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2521F">
        <w:rPr>
          <w:rFonts w:ascii="Times New Roman" w:hAnsi="Times New Roman" w:cs="Times New Roman"/>
          <w:sz w:val="24"/>
          <w:szCs w:val="24"/>
        </w:rPr>
        <w:t>-value&lt;0.1</w:t>
      </w:r>
      <w:r w:rsidRPr="00A252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21F">
        <w:rPr>
          <w:rFonts w:ascii="Times New Roman" w:hAnsi="Times New Roman" w:cs="Times New Roman"/>
          <w:sz w:val="24"/>
          <w:szCs w:val="24"/>
        </w:rPr>
        <w:t xml:space="preserve">in </w:t>
      </w:r>
      <w:r w:rsidR="00F95661" w:rsidRPr="00A2521F">
        <w:rPr>
          <w:rFonts w:ascii="Times New Roman" w:hAnsi="Times New Roman" w:cs="Times New Roman"/>
          <w:sz w:val="24"/>
          <w:szCs w:val="24"/>
        </w:rPr>
        <w:t xml:space="preserve">the </w:t>
      </w:r>
      <w:r w:rsidRPr="00A2521F">
        <w:rPr>
          <w:rFonts w:ascii="Times New Roman" w:hAnsi="Times New Roman" w:cs="Times New Roman"/>
          <w:sz w:val="24"/>
          <w:szCs w:val="24"/>
        </w:rPr>
        <w:t xml:space="preserve">univariate analysis for </w:t>
      </w:r>
      <w:r w:rsidR="0060698C">
        <w:rPr>
          <w:rFonts w:ascii="Times New Roman" w:hAnsi="Times New Roman" w:cs="Times New Roman"/>
          <w:sz w:val="24"/>
          <w:szCs w:val="24"/>
        </w:rPr>
        <w:t xml:space="preserve">the </w:t>
      </w:r>
      <w:r w:rsidRPr="00A2521F">
        <w:rPr>
          <w:rFonts w:ascii="Times New Roman" w:hAnsi="Times New Roman" w:cs="Times New Roman"/>
          <w:sz w:val="24"/>
          <w:szCs w:val="24"/>
        </w:rPr>
        <w:t>RA-CUSUM chart.</w:t>
      </w:r>
    </w:p>
    <w:sectPr w:rsidR="0010023B" w:rsidRPr="00A25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51393" w16cex:dateUtc="2020-11-22T21:42:00Z"/>
  <w16cex:commentExtensible w16cex:durableId="2365143E" w16cex:dateUtc="2020-11-22T21:45:00Z"/>
  <w16cex:commentExtensible w16cex:durableId="23651489" w16cex:dateUtc="2020-11-22T21:47:00Z"/>
  <w16cex:commentExtensible w16cex:durableId="2365151B" w16cex:dateUtc="2020-11-22T21:49:00Z"/>
  <w16cex:commentExtensible w16cex:durableId="23651634" w16cex:dateUtc="2020-11-22T21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C3FAB" w14:textId="77777777" w:rsidR="003C33AF" w:rsidRPr="00A2521F" w:rsidRDefault="003C33AF" w:rsidP="00B70328">
      <w:r w:rsidRPr="00A2521F">
        <w:separator/>
      </w:r>
    </w:p>
  </w:endnote>
  <w:endnote w:type="continuationSeparator" w:id="0">
    <w:p w14:paraId="24F0D5AA" w14:textId="77777777" w:rsidR="003C33AF" w:rsidRPr="00A2521F" w:rsidRDefault="003C33AF" w:rsidP="00B70328">
      <w:r w:rsidRPr="00A2521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1019494"/>
      <w:docPartObj>
        <w:docPartGallery w:val="Page Numbers (Bottom of Page)"/>
        <w:docPartUnique/>
      </w:docPartObj>
    </w:sdtPr>
    <w:sdtEndPr/>
    <w:sdtContent>
      <w:p w14:paraId="42B6CF28" w14:textId="038AADC7" w:rsidR="00F761C2" w:rsidRPr="00A2521F" w:rsidRDefault="00F761C2">
        <w:pPr>
          <w:pStyle w:val="a3"/>
          <w:jc w:val="center"/>
        </w:pPr>
        <w:r w:rsidRPr="00A2521F">
          <w:fldChar w:fldCharType="begin"/>
        </w:r>
        <w:r w:rsidRPr="00A2521F">
          <w:instrText>PAGE   \* MERGEFORMAT</w:instrText>
        </w:r>
        <w:r w:rsidRPr="00A2521F">
          <w:fldChar w:fldCharType="separate"/>
        </w:r>
        <w:r w:rsidRPr="00A2521F">
          <w:t>2</w:t>
        </w:r>
        <w:r w:rsidRPr="00A2521F">
          <w:fldChar w:fldCharType="end"/>
        </w:r>
      </w:p>
    </w:sdtContent>
  </w:sdt>
  <w:p w14:paraId="5C5F3619" w14:textId="77777777" w:rsidR="00F761C2" w:rsidRPr="00A2521F" w:rsidRDefault="00F761C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1B8B2" w14:textId="77777777" w:rsidR="003C33AF" w:rsidRPr="00A2521F" w:rsidRDefault="003C33AF" w:rsidP="00B70328">
      <w:r w:rsidRPr="00A2521F">
        <w:separator/>
      </w:r>
    </w:p>
  </w:footnote>
  <w:footnote w:type="continuationSeparator" w:id="0">
    <w:p w14:paraId="12DDFF05" w14:textId="77777777" w:rsidR="003C33AF" w:rsidRPr="00A2521F" w:rsidRDefault="003C33AF" w:rsidP="00B70328">
      <w:r w:rsidRPr="00A2521F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7|207|197|185|203|197|199|187|197|187|186|197|205|190|197|207|198|"/>
    <w:docVar w:name="Username" w:val="Quality Control Editor"/>
  </w:docVars>
  <w:rsids>
    <w:rsidRoot w:val="007C65AB"/>
    <w:rsid w:val="000046B7"/>
    <w:rsid w:val="00005799"/>
    <w:rsid w:val="00010303"/>
    <w:rsid w:val="0001380D"/>
    <w:rsid w:val="00030136"/>
    <w:rsid w:val="00037869"/>
    <w:rsid w:val="0005088B"/>
    <w:rsid w:val="00062830"/>
    <w:rsid w:val="00064BC2"/>
    <w:rsid w:val="000911D1"/>
    <w:rsid w:val="000A246E"/>
    <w:rsid w:val="000C72A4"/>
    <w:rsid w:val="000D2D30"/>
    <w:rsid w:val="000E3076"/>
    <w:rsid w:val="000E3400"/>
    <w:rsid w:val="000E491D"/>
    <w:rsid w:val="000E75E2"/>
    <w:rsid w:val="000E78F2"/>
    <w:rsid w:val="000E79B5"/>
    <w:rsid w:val="000F2D25"/>
    <w:rsid w:val="0010023B"/>
    <w:rsid w:val="00104B2B"/>
    <w:rsid w:val="001132E8"/>
    <w:rsid w:val="00135019"/>
    <w:rsid w:val="001353CD"/>
    <w:rsid w:val="00141239"/>
    <w:rsid w:val="001441FF"/>
    <w:rsid w:val="001673E8"/>
    <w:rsid w:val="001734A6"/>
    <w:rsid w:val="00180AB0"/>
    <w:rsid w:val="00184A0C"/>
    <w:rsid w:val="00193348"/>
    <w:rsid w:val="001953DF"/>
    <w:rsid w:val="00197076"/>
    <w:rsid w:val="00197D6C"/>
    <w:rsid w:val="001A42C0"/>
    <w:rsid w:val="001A4F44"/>
    <w:rsid w:val="001B072E"/>
    <w:rsid w:val="001C6BEE"/>
    <w:rsid w:val="001D0E0D"/>
    <w:rsid w:val="001D63FE"/>
    <w:rsid w:val="001E01C3"/>
    <w:rsid w:val="00203D54"/>
    <w:rsid w:val="00205369"/>
    <w:rsid w:val="00205D27"/>
    <w:rsid w:val="00234498"/>
    <w:rsid w:val="00235D10"/>
    <w:rsid w:val="00235ED1"/>
    <w:rsid w:val="00236047"/>
    <w:rsid w:val="00240023"/>
    <w:rsid w:val="00253835"/>
    <w:rsid w:val="00273ACB"/>
    <w:rsid w:val="002843D9"/>
    <w:rsid w:val="00292E1C"/>
    <w:rsid w:val="00296E29"/>
    <w:rsid w:val="002B38CB"/>
    <w:rsid w:val="002C2A8C"/>
    <w:rsid w:val="002C5BE9"/>
    <w:rsid w:val="002D5081"/>
    <w:rsid w:val="00315BF8"/>
    <w:rsid w:val="00342FA9"/>
    <w:rsid w:val="00345EE7"/>
    <w:rsid w:val="00357103"/>
    <w:rsid w:val="00363FD0"/>
    <w:rsid w:val="0036683A"/>
    <w:rsid w:val="00374011"/>
    <w:rsid w:val="003847F1"/>
    <w:rsid w:val="00387743"/>
    <w:rsid w:val="003A36B3"/>
    <w:rsid w:val="003C33AF"/>
    <w:rsid w:val="003C5D7E"/>
    <w:rsid w:val="003C627B"/>
    <w:rsid w:val="003D6370"/>
    <w:rsid w:val="003E0AA2"/>
    <w:rsid w:val="003F2503"/>
    <w:rsid w:val="00402C6F"/>
    <w:rsid w:val="004118DD"/>
    <w:rsid w:val="00420FC6"/>
    <w:rsid w:val="00422F1C"/>
    <w:rsid w:val="0042359F"/>
    <w:rsid w:val="00432EC4"/>
    <w:rsid w:val="004379DC"/>
    <w:rsid w:val="004433CB"/>
    <w:rsid w:val="004646BF"/>
    <w:rsid w:val="00470940"/>
    <w:rsid w:val="004932BA"/>
    <w:rsid w:val="004932C0"/>
    <w:rsid w:val="0049757F"/>
    <w:rsid w:val="004B41FB"/>
    <w:rsid w:val="004C316E"/>
    <w:rsid w:val="004C51B2"/>
    <w:rsid w:val="004C5943"/>
    <w:rsid w:val="004D022E"/>
    <w:rsid w:val="004D1A1B"/>
    <w:rsid w:val="004D3EF2"/>
    <w:rsid w:val="004E1477"/>
    <w:rsid w:val="004F0BDB"/>
    <w:rsid w:val="00501502"/>
    <w:rsid w:val="00511CD9"/>
    <w:rsid w:val="00514B3E"/>
    <w:rsid w:val="005344C1"/>
    <w:rsid w:val="00542642"/>
    <w:rsid w:val="0054334F"/>
    <w:rsid w:val="00544AC1"/>
    <w:rsid w:val="00546E4C"/>
    <w:rsid w:val="00577188"/>
    <w:rsid w:val="0058712F"/>
    <w:rsid w:val="00591E03"/>
    <w:rsid w:val="00596514"/>
    <w:rsid w:val="00597851"/>
    <w:rsid w:val="005B2F17"/>
    <w:rsid w:val="005B36F8"/>
    <w:rsid w:val="005B6F34"/>
    <w:rsid w:val="005C17AA"/>
    <w:rsid w:val="005D0D53"/>
    <w:rsid w:val="005D2FE8"/>
    <w:rsid w:val="005E3273"/>
    <w:rsid w:val="005F3E17"/>
    <w:rsid w:val="0060698C"/>
    <w:rsid w:val="006238F1"/>
    <w:rsid w:val="00634447"/>
    <w:rsid w:val="00644137"/>
    <w:rsid w:val="0064619D"/>
    <w:rsid w:val="0064710A"/>
    <w:rsid w:val="006534E4"/>
    <w:rsid w:val="00655A8A"/>
    <w:rsid w:val="00656C61"/>
    <w:rsid w:val="006A3201"/>
    <w:rsid w:val="006B556C"/>
    <w:rsid w:val="006C5052"/>
    <w:rsid w:val="006D193E"/>
    <w:rsid w:val="006D5659"/>
    <w:rsid w:val="006E76EE"/>
    <w:rsid w:val="006F565E"/>
    <w:rsid w:val="006F5ADF"/>
    <w:rsid w:val="00707661"/>
    <w:rsid w:val="00716D4B"/>
    <w:rsid w:val="00717339"/>
    <w:rsid w:val="007215C4"/>
    <w:rsid w:val="00731B99"/>
    <w:rsid w:val="0073474C"/>
    <w:rsid w:val="00737054"/>
    <w:rsid w:val="00740B07"/>
    <w:rsid w:val="00740B81"/>
    <w:rsid w:val="00746581"/>
    <w:rsid w:val="00767856"/>
    <w:rsid w:val="00773B02"/>
    <w:rsid w:val="007762AE"/>
    <w:rsid w:val="00781179"/>
    <w:rsid w:val="007879DA"/>
    <w:rsid w:val="00797C52"/>
    <w:rsid w:val="007A0B21"/>
    <w:rsid w:val="007B08C8"/>
    <w:rsid w:val="007B6A20"/>
    <w:rsid w:val="007C5EE5"/>
    <w:rsid w:val="007C65AB"/>
    <w:rsid w:val="007D3A8C"/>
    <w:rsid w:val="007D600F"/>
    <w:rsid w:val="007D784D"/>
    <w:rsid w:val="007E3CBC"/>
    <w:rsid w:val="007F01BD"/>
    <w:rsid w:val="007F6707"/>
    <w:rsid w:val="00803B11"/>
    <w:rsid w:val="00804CDE"/>
    <w:rsid w:val="008134D7"/>
    <w:rsid w:val="008137E6"/>
    <w:rsid w:val="00814FD8"/>
    <w:rsid w:val="008159B9"/>
    <w:rsid w:val="008201F7"/>
    <w:rsid w:val="00821551"/>
    <w:rsid w:val="0083643A"/>
    <w:rsid w:val="008404C7"/>
    <w:rsid w:val="008411AE"/>
    <w:rsid w:val="00843289"/>
    <w:rsid w:val="00863E69"/>
    <w:rsid w:val="00881139"/>
    <w:rsid w:val="00884238"/>
    <w:rsid w:val="008A7739"/>
    <w:rsid w:val="008B08CB"/>
    <w:rsid w:val="008B7C95"/>
    <w:rsid w:val="008B7FD3"/>
    <w:rsid w:val="008C4F68"/>
    <w:rsid w:val="008D447C"/>
    <w:rsid w:val="008E05ED"/>
    <w:rsid w:val="008E2FC1"/>
    <w:rsid w:val="008F7B51"/>
    <w:rsid w:val="0093283C"/>
    <w:rsid w:val="00944259"/>
    <w:rsid w:val="009507FF"/>
    <w:rsid w:val="00957485"/>
    <w:rsid w:val="009611BA"/>
    <w:rsid w:val="009733DC"/>
    <w:rsid w:val="009768FA"/>
    <w:rsid w:val="00982E7D"/>
    <w:rsid w:val="009C5F2C"/>
    <w:rsid w:val="009D38D1"/>
    <w:rsid w:val="009D433A"/>
    <w:rsid w:val="009D5532"/>
    <w:rsid w:val="009E4C1B"/>
    <w:rsid w:val="009E5A22"/>
    <w:rsid w:val="009E766D"/>
    <w:rsid w:val="00A01097"/>
    <w:rsid w:val="00A0229E"/>
    <w:rsid w:val="00A04CB7"/>
    <w:rsid w:val="00A10B40"/>
    <w:rsid w:val="00A1620F"/>
    <w:rsid w:val="00A22D92"/>
    <w:rsid w:val="00A2521F"/>
    <w:rsid w:val="00A25920"/>
    <w:rsid w:val="00A2795D"/>
    <w:rsid w:val="00A36DBA"/>
    <w:rsid w:val="00A4710B"/>
    <w:rsid w:val="00A51E1A"/>
    <w:rsid w:val="00A53499"/>
    <w:rsid w:val="00A563B8"/>
    <w:rsid w:val="00A6260C"/>
    <w:rsid w:val="00A63661"/>
    <w:rsid w:val="00A63E92"/>
    <w:rsid w:val="00AA7CF7"/>
    <w:rsid w:val="00AB356A"/>
    <w:rsid w:val="00AB470A"/>
    <w:rsid w:val="00AB70FA"/>
    <w:rsid w:val="00AB7151"/>
    <w:rsid w:val="00AC0C9A"/>
    <w:rsid w:val="00AC732B"/>
    <w:rsid w:val="00AD296D"/>
    <w:rsid w:val="00B04844"/>
    <w:rsid w:val="00B109DB"/>
    <w:rsid w:val="00B10DC3"/>
    <w:rsid w:val="00B14E87"/>
    <w:rsid w:val="00B27B87"/>
    <w:rsid w:val="00B27F4F"/>
    <w:rsid w:val="00B358DE"/>
    <w:rsid w:val="00B5089F"/>
    <w:rsid w:val="00B551D5"/>
    <w:rsid w:val="00B553AB"/>
    <w:rsid w:val="00B61AE4"/>
    <w:rsid w:val="00B66B57"/>
    <w:rsid w:val="00B70328"/>
    <w:rsid w:val="00B739E4"/>
    <w:rsid w:val="00B766BD"/>
    <w:rsid w:val="00B77574"/>
    <w:rsid w:val="00B92948"/>
    <w:rsid w:val="00B94EDC"/>
    <w:rsid w:val="00B96810"/>
    <w:rsid w:val="00B96F88"/>
    <w:rsid w:val="00BB4528"/>
    <w:rsid w:val="00BE555B"/>
    <w:rsid w:val="00BF088D"/>
    <w:rsid w:val="00BF265C"/>
    <w:rsid w:val="00BF7B53"/>
    <w:rsid w:val="00C0472C"/>
    <w:rsid w:val="00C2475B"/>
    <w:rsid w:val="00C37476"/>
    <w:rsid w:val="00C4203E"/>
    <w:rsid w:val="00C4508B"/>
    <w:rsid w:val="00C63556"/>
    <w:rsid w:val="00C64EB9"/>
    <w:rsid w:val="00C65B58"/>
    <w:rsid w:val="00C67EBD"/>
    <w:rsid w:val="00C76252"/>
    <w:rsid w:val="00C80661"/>
    <w:rsid w:val="00C81197"/>
    <w:rsid w:val="00C86360"/>
    <w:rsid w:val="00C95170"/>
    <w:rsid w:val="00C9592F"/>
    <w:rsid w:val="00CA5B83"/>
    <w:rsid w:val="00CA660A"/>
    <w:rsid w:val="00CB57CA"/>
    <w:rsid w:val="00CC60B9"/>
    <w:rsid w:val="00CC6197"/>
    <w:rsid w:val="00CD46DC"/>
    <w:rsid w:val="00CD6554"/>
    <w:rsid w:val="00CF080A"/>
    <w:rsid w:val="00CF3EC1"/>
    <w:rsid w:val="00D02B61"/>
    <w:rsid w:val="00D03268"/>
    <w:rsid w:val="00D04F41"/>
    <w:rsid w:val="00D119C6"/>
    <w:rsid w:val="00D13085"/>
    <w:rsid w:val="00D15E9D"/>
    <w:rsid w:val="00D24811"/>
    <w:rsid w:val="00D2709C"/>
    <w:rsid w:val="00D4590E"/>
    <w:rsid w:val="00D46E47"/>
    <w:rsid w:val="00D51823"/>
    <w:rsid w:val="00D526FD"/>
    <w:rsid w:val="00D52AB5"/>
    <w:rsid w:val="00D57EF2"/>
    <w:rsid w:val="00D63896"/>
    <w:rsid w:val="00D83AD8"/>
    <w:rsid w:val="00DA68F1"/>
    <w:rsid w:val="00DB4A12"/>
    <w:rsid w:val="00DC5CDC"/>
    <w:rsid w:val="00DC658F"/>
    <w:rsid w:val="00DD7E93"/>
    <w:rsid w:val="00DF1941"/>
    <w:rsid w:val="00DF23F1"/>
    <w:rsid w:val="00DF6DF0"/>
    <w:rsid w:val="00DF723F"/>
    <w:rsid w:val="00E025B4"/>
    <w:rsid w:val="00E1544E"/>
    <w:rsid w:val="00E20A8B"/>
    <w:rsid w:val="00E56AD4"/>
    <w:rsid w:val="00E73393"/>
    <w:rsid w:val="00E74663"/>
    <w:rsid w:val="00E749E3"/>
    <w:rsid w:val="00E82299"/>
    <w:rsid w:val="00E8346E"/>
    <w:rsid w:val="00E8405F"/>
    <w:rsid w:val="00EA0305"/>
    <w:rsid w:val="00EB1643"/>
    <w:rsid w:val="00EB4EC7"/>
    <w:rsid w:val="00EB71C6"/>
    <w:rsid w:val="00EB725F"/>
    <w:rsid w:val="00EC0B58"/>
    <w:rsid w:val="00ED145E"/>
    <w:rsid w:val="00ED414C"/>
    <w:rsid w:val="00ED636C"/>
    <w:rsid w:val="00EE630B"/>
    <w:rsid w:val="00EF79F2"/>
    <w:rsid w:val="00F03D6E"/>
    <w:rsid w:val="00F166D1"/>
    <w:rsid w:val="00F32E13"/>
    <w:rsid w:val="00F3422F"/>
    <w:rsid w:val="00F35263"/>
    <w:rsid w:val="00F43719"/>
    <w:rsid w:val="00F551FD"/>
    <w:rsid w:val="00F56278"/>
    <w:rsid w:val="00F650AD"/>
    <w:rsid w:val="00F7089E"/>
    <w:rsid w:val="00F761C2"/>
    <w:rsid w:val="00F92BCF"/>
    <w:rsid w:val="00F95661"/>
    <w:rsid w:val="00F963E2"/>
    <w:rsid w:val="00FA32F3"/>
    <w:rsid w:val="00FB14B0"/>
    <w:rsid w:val="00FC7F38"/>
    <w:rsid w:val="00FD47F2"/>
    <w:rsid w:val="00FD65FC"/>
    <w:rsid w:val="00FE007B"/>
    <w:rsid w:val="00FE31AD"/>
    <w:rsid w:val="00FE481E"/>
    <w:rsid w:val="00FE5EB6"/>
    <w:rsid w:val="04165961"/>
    <w:rsid w:val="054440A1"/>
    <w:rsid w:val="0FFF2A85"/>
    <w:rsid w:val="135F6490"/>
    <w:rsid w:val="14C5061E"/>
    <w:rsid w:val="26122C6F"/>
    <w:rsid w:val="3B65091A"/>
    <w:rsid w:val="58956D0D"/>
    <w:rsid w:val="59C90AF4"/>
    <w:rsid w:val="681B0A9E"/>
    <w:rsid w:val="6BB2785B"/>
    <w:rsid w:val="771B3744"/>
    <w:rsid w:val="7913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521B4E"/>
  <w15:docId w15:val="{D022B56D-8DF8-4020-A6F2-3A2AF3EF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6355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6355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673E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sid w:val="001673E8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673E8"/>
    <w:rPr>
      <w:rFonts w:ascii="Tahoma" w:eastAsiaTheme="minorEastAsia" w:hAnsi="Tahoma" w:cs="Tahoma"/>
      <w:kern w:val="2"/>
      <w:sz w:val="16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673E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673E8"/>
    <w:rPr>
      <w:rFonts w:ascii="Tahoma" w:eastAsiaTheme="minorEastAsia" w:hAnsi="Tahoma" w:cs="Tahoma"/>
      <w:b/>
      <w:bCs/>
      <w:kern w:val="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79D4C4-D5FF-48E1-945B-52B02870E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3</Pages>
  <Words>1886</Words>
  <Characters>1075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qiankun</dc:creator>
  <cp:lastModifiedBy>caiqiankun</cp:lastModifiedBy>
  <cp:revision>7</cp:revision>
  <dcterms:created xsi:type="dcterms:W3CDTF">2020-11-22T21:44:00Z</dcterms:created>
  <dcterms:modified xsi:type="dcterms:W3CDTF">2020-11-2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UseTimer">
    <vt:bool>true</vt:bool>
  </property>
  <property fmtid="{D5CDD505-2E9C-101B-9397-08002B2CF9AE}" pid="4" name="LastTick">
    <vt:r8>44157.705775463</vt:r8>
  </property>
  <property fmtid="{D5CDD505-2E9C-101B-9397-08002B2CF9AE}" pid="5" name="EditTotal">
    <vt:i4>875</vt:i4>
  </property>
  <property fmtid="{D5CDD505-2E9C-101B-9397-08002B2CF9AE}" pid="6" name="EditTimer">
    <vt:i4>675</vt:i4>
  </property>
</Properties>
</file>